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7EE1C" w14:textId="77777777" w:rsidR="00247731" w:rsidRPr="00E953BB" w:rsidRDefault="00247731" w:rsidP="00E953BB">
      <w:pPr>
        <w:spacing w:beforeLines="50" w:before="163" w:afterLines="50" w:after="163"/>
        <w:jc w:val="center"/>
        <w:rPr>
          <w:rFonts w:cs="Times New Roman"/>
          <w:b/>
          <w:bCs/>
          <w:szCs w:val="24"/>
        </w:rPr>
      </w:pPr>
      <w:r w:rsidRPr="00E953BB">
        <w:rPr>
          <w:rFonts w:cs="Times New Roman"/>
          <w:b/>
          <w:bCs/>
          <w:szCs w:val="24"/>
        </w:rPr>
        <w:t xml:space="preserve">Table S1 Top 10 drugs used by DIKI patients with different AKI Stage 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3119"/>
        <w:gridCol w:w="1848"/>
        <w:gridCol w:w="2830"/>
        <w:gridCol w:w="1620"/>
      </w:tblGrid>
      <w:tr w:rsidR="00247731" w:rsidRPr="00E953BB" w14:paraId="104C58F5" w14:textId="77777777" w:rsidTr="000C3FED">
        <w:trPr>
          <w:trHeight w:val="276"/>
        </w:trPr>
        <w:tc>
          <w:tcPr>
            <w:tcW w:w="4531" w:type="dxa"/>
            <w:gridSpan w:val="2"/>
            <w:tcBorders>
              <w:bottom w:val="nil"/>
            </w:tcBorders>
            <w:noWrap/>
            <w:vAlign w:val="center"/>
          </w:tcPr>
          <w:p w14:paraId="2E76EAE9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AKI Stage 1 (n=35)</w:t>
            </w:r>
          </w:p>
        </w:tc>
        <w:tc>
          <w:tcPr>
            <w:tcW w:w="4967" w:type="dxa"/>
            <w:gridSpan w:val="2"/>
            <w:tcBorders>
              <w:bottom w:val="nil"/>
            </w:tcBorders>
            <w:vAlign w:val="center"/>
          </w:tcPr>
          <w:p w14:paraId="231EC8BC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AKI Stage 2 (n=20)</w:t>
            </w:r>
          </w:p>
        </w:tc>
        <w:tc>
          <w:tcPr>
            <w:tcW w:w="4450" w:type="dxa"/>
            <w:gridSpan w:val="2"/>
            <w:tcBorders>
              <w:bottom w:val="nil"/>
            </w:tcBorders>
            <w:vAlign w:val="center"/>
          </w:tcPr>
          <w:p w14:paraId="6F0790D6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AKI Stage 3 (n=26)</w:t>
            </w:r>
          </w:p>
        </w:tc>
      </w:tr>
      <w:tr w:rsidR="00247731" w:rsidRPr="00E953BB" w14:paraId="492C7583" w14:textId="77777777" w:rsidTr="00247731">
        <w:trPr>
          <w:trHeight w:val="68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FD622E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Dru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AC5AE0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Frequency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492706E3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Drug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793FFF30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Frequency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  <w:vAlign w:val="center"/>
          </w:tcPr>
          <w:p w14:paraId="272DD4A4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Drug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24436954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Frequency</w:t>
            </w:r>
          </w:p>
        </w:tc>
      </w:tr>
      <w:tr w:rsidR="00247731" w:rsidRPr="00E953BB" w14:paraId="1CB64256" w14:textId="77777777" w:rsidTr="000C3FED">
        <w:trPr>
          <w:trHeight w:val="319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A4ECB2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Furosemide Inj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1934CA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60.00%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D0B1833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Furosemide Injection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2DAC4F2B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90.00%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665FB2A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Furosemide Inject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1614C3B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76.92%</w:t>
            </w:r>
          </w:p>
        </w:tc>
      </w:tr>
      <w:tr w:rsidR="00247731" w:rsidRPr="00E953BB" w14:paraId="00CC7F61" w14:textId="77777777" w:rsidTr="000C3FED">
        <w:trPr>
          <w:trHeight w:val="717"/>
        </w:trPr>
        <w:tc>
          <w:tcPr>
            <w:tcW w:w="2830" w:type="dxa"/>
            <w:noWrap/>
            <w:vAlign w:val="center"/>
            <w:hideMark/>
          </w:tcPr>
          <w:p w14:paraId="171B9AFC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 xml:space="preserve">20% Albumin Prepared </w:t>
            </w:r>
            <w:proofErr w:type="gramStart"/>
            <w:r w:rsidRPr="00E953BB">
              <w:rPr>
                <w:szCs w:val="24"/>
              </w:rPr>
              <w:t>From</w:t>
            </w:r>
            <w:proofErr w:type="gramEnd"/>
            <w:r w:rsidRPr="00E953BB">
              <w:rPr>
                <w:szCs w:val="24"/>
              </w:rPr>
              <w:t xml:space="preserve"> Human Plasma Injection</w:t>
            </w:r>
          </w:p>
        </w:tc>
        <w:tc>
          <w:tcPr>
            <w:tcW w:w="1701" w:type="dxa"/>
            <w:noWrap/>
            <w:vAlign w:val="center"/>
            <w:hideMark/>
          </w:tcPr>
          <w:p w14:paraId="191582CD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42.86%</w:t>
            </w:r>
          </w:p>
        </w:tc>
        <w:tc>
          <w:tcPr>
            <w:tcW w:w="3119" w:type="dxa"/>
            <w:vAlign w:val="center"/>
          </w:tcPr>
          <w:p w14:paraId="6947B05C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 xml:space="preserve">20% Albumin Prepared </w:t>
            </w:r>
            <w:proofErr w:type="gramStart"/>
            <w:r w:rsidRPr="00E953BB">
              <w:rPr>
                <w:rFonts w:eastAsia="等线"/>
                <w:color w:val="000000"/>
                <w:szCs w:val="24"/>
              </w:rPr>
              <w:t>From</w:t>
            </w:r>
            <w:proofErr w:type="gramEnd"/>
            <w:r w:rsidRPr="00E953BB">
              <w:rPr>
                <w:rFonts w:eastAsia="等线"/>
                <w:color w:val="000000"/>
                <w:szCs w:val="24"/>
              </w:rPr>
              <w:t xml:space="preserve"> Human Plasma Injection</w:t>
            </w:r>
          </w:p>
        </w:tc>
        <w:tc>
          <w:tcPr>
            <w:tcW w:w="1848" w:type="dxa"/>
            <w:vAlign w:val="center"/>
          </w:tcPr>
          <w:p w14:paraId="7E45BAF8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40.00%</w:t>
            </w:r>
          </w:p>
        </w:tc>
        <w:tc>
          <w:tcPr>
            <w:tcW w:w="2830" w:type="dxa"/>
            <w:vAlign w:val="center"/>
          </w:tcPr>
          <w:p w14:paraId="5422BE78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Midazolam Injection</w:t>
            </w:r>
          </w:p>
        </w:tc>
        <w:tc>
          <w:tcPr>
            <w:tcW w:w="1620" w:type="dxa"/>
            <w:vAlign w:val="center"/>
          </w:tcPr>
          <w:p w14:paraId="53F1DD88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69.23%</w:t>
            </w:r>
          </w:p>
        </w:tc>
      </w:tr>
      <w:tr w:rsidR="00247731" w:rsidRPr="00E953BB" w14:paraId="253206C6" w14:textId="77777777" w:rsidTr="000C3FED">
        <w:trPr>
          <w:trHeight w:val="406"/>
        </w:trPr>
        <w:tc>
          <w:tcPr>
            <w:tcW w:w="2830" w:type="dxa"/>
            <w:noWrap/>
            <w:vAlign w:val="center"/>
            <w:hideMark/>
          </w:tcPr>
          <w:p w14:paraId="403F5EF7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Midazolam Injection</w:t>
            </w:r>
          </w:p>
        </w:tc>
        <w:tc>
          <w:tcPr>
            <w:tcW w:w="1701" w:type="dxa"/>
            <w:noWrap/>
            <w:vAlign w:val="center"/>
            <w:hideMark/>
          </w:tcPr>
          <w:p w14:paraId="5A2B0272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40.00%</w:t>
            </w:r>
          </w:p>
        </w:tc>
        <w:tc>
          <w:tcPr>
            <w:tcW w:w="3119" w:type="dxa"/>
            <w:vAlign w:val="center"/>
          </w:tcPr>
          <w:p w14:paraId="3F09B71D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Fentanyl Citrate Injection</w:t>
            </w:r>
          </w:p>
        </w:tc>
        <w:tc>
          <w:tcPr>
            <w:tcW w:w="1848" w:type="dxa"/>
            <w:vAlign w:val="center"/>
          </w:tcPr>
          <w:p w14:paraId="72C2BC5B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40.00%</w:t>
            </w:r>
          </w:p>
        </w:tc>
        <w:tc>
          <w:tcPr>
            <w:tcW w:w="2830" w:type="dxa"/>
            <w:vAlign w:val="center"/>
          </w:tcPr>
          <w:p w14:paraId="33C0F3AF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Fentanyl Citrate Injection</w:t>
            </w:r>
          </w:p>
        </w:tc>
        <w:tc>
          <w:tcPr>
            <w:tcW w:w="1620" w:type="dxa"/>
            <w:vAlign w:val="center"/>
          </w:tcPr>
          <w:p w14:paraId="0C514789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46.15%</w:t>
            </w:r>
          </w:p>
        </w:tc>
      </w:tr>
      <w:tr w:rsidR="00247731" w:rsidRPr="00E953BB" w14:paraId="1AE5DC0A" w14:textId="77777777" w:rsidTr="000C3FED">
        <w:trPr>
          <w:trHeight w:val="705"/>
        </w:trPr>
        <w:tc>
          <w:tcPr>
            <w:tcW w:w="2830" w:type="dxa"/>
            <w:noWrap/>
            <w:vAlign w:val="center"/>
            <w:hideMark/>
          </w:tcPr>
          <w:p w14:paraId="0B3A8FA8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Ibuprofen Suspension</w:t>
            </w:r>
          </w:p>
        </w:tc>
        <w:tc>
          <w:tcPr>
            <w:tcW w:w="1701" w:type="dxa"/>
            <w:noWrap/>
            <w:vAlign w:val="center"/>
            <w:hideMark/>
          </w:tcPr>
          <w:p w14:paraId="60A5DC92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34.29%</w:t>
            </w:r>
          </w:p>
        </w:tc>
        <w:tc>
          <w:tcPr>
            <w:tcW w:w="3119" w:type="dxa"/>
            <w:vAlign w:val="center"/>
          </w:tcPr>
          <w:p w14:paraId="560BC440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Midazolam Injection</w:t>
            </w:r>
          </w:p>
        </w:tc>
        <w:tc>
          <w:tcPr>
            <w:tcW w:w="1848" w:type="dxa"/>
            <w:vAlign w:val="center"/>
          </w:tcPr>
          <w:p w14:paraId="1C74A4B8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40.00%</w:t>
            </w:r>
          </w:p>
        </w:tc>
        <w:tc>
          <w:tcPr>
            <w:tcW w:w="2830" w:type="dxa"/>
            <w:vAlign w:val="center"/>
          </w:tcPr>
          <w:p w14:paraId="41DFD5AD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Methylprednisolone Sodium Succinate for Injection</w:t>
            </w:r>
          </w:p>
        </w:tc>
        <w:tc>
          <w:tcPr>
            <w:tcW w:w="1620" w:type="dxa"/>
            <w:vAlign w:val="center"/>
          </w:tcPr>
          <w:p w14:paraId="4315157B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38.46%</w:t>
            </w:r>
          </w:p>
        </w:tc>
      </w:tr>
      <w:tr w:rsidR="00247731" w:rsidRPr="00E953BB" w14:paraId="50D683A4" w14:textId="77777777" w:rsidTr="00247731">
        <w:trPr>
          <w:trHeight w:val="276"/>
        </w:trPr>
        <w:tc>
          <w:tcPr>
            <w:tcW w:w="2830" w:type="dxa"/>
            <w:tcBorders>
              <w:bottom w:val="nil"/>
            </w:tcBorders>
            <w:noWrap/>
            <w:vAlign w:val="center"/>
            <w:hideMark/>
          </w:tcPr>
          <w:p w14:paraId="7F3722A0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Diazepam Injection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013860C5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szCs w:val="24"/>
              </w:rPr>
              <w:t>34.29%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4E36CDC7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Ibuprofen Suspension</w:t>
            </w:r>
          </w:p>
          <w:p w14:paraId="20D656E3" w14:textId="77777777" w:rsidR="00247731" w:rsidRPr="00E953BB" w:rsidRDefault="00247731" w:rsidP="00E953BB">
            <w:pPr>
              <w:spacing w:before="0" w:after="0"/>
              <w:rPr>
                <w:szCs w:val="24"/>
              </w:rPr>
            </w:pPr>
          </w:p>
          <w:p w14:paraId="6AE516CB" w14:textId="27812788" w:rsidR="00247731" w:rsidRPr="00E953BB" w:rsidRDefault="00247731" w:rsidP="00E953BB">
            <w:pPr>
              <w:spacing w:before="0" w:after="0"/>
              <w:rPr>
                <w:szCs w:val="24"/>
              </w:rPr>
            </w:pP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14:paraId="71A8508C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35.00%</w:t>
            </w:r>
          </w:p>
        </w:tc>
        <w:tc>
          <w:tcPr>
            <w:tcW w:w="2830" w:type="dxa"/>
            <w:tcBorders>
              <w:bottom w:val="nil"/>
            </w:tcBorders>
            <w:vAlign w:val="center"/>
          </w:tcPr>
          <w:p w14:paraId="6126F854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 xml:space="preserve">20% Albumin Prepared </w:t>
            </w:r>
            <w:proofErr w:type="gramStart"/>
            <w:r w:rsidRPr="00E953BB">
              <w:rPr>
                <w:rFonts w:eastAsia="等线"/>
                <w:color w:val="000000"/>
                <w:szCs w:val="24"/>
              </w:rPr>
              <w:t>From</w:t>
            </w:r>
            <w:proofErr w:type="gramEnd"/>
            <w:r w:rsidRPr="00E953BB">
              <w:rPr>
                <w:rFonts w:eastAsia="等线"/>
                <w:color w:val="000000"/>
                <w:szCs w:val="24"/>
              </w:rPr>
              <w:t xml:space="preserve"> Human Plasma Injection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F1196E4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30.77%</w:t>
            </w:r>
          </w:p>
        </w:tc>
      </w:tr>
      <w:tr w:rsidR="00247731" w:rsidRPr="00E953BB" w14:paraId="362A524E" w14:textId="77777777" w:rsidTr="00247731">
        <w:trPr>
          <w:trHeight w:val="926"/>
        </w:trPr>
        <w:tc>
          <w:tcPr>
            <w:tcW w:w="2830" w:type="dxa"/>
            <w:tcBorders>
              <w:top w:val="nil"/>
              <w:bottom w:val="nil"/>
            </w:tcBorders>
            <w:noWrap/>
            <w:vAlign w:val="center"/>
          </w:tcPr>
          <w:p w14:paraId="50850A1C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Fentanyl Citrate Inj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AE1C4B7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34.29%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2447393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Dexamethasone Sodium Phosphate Injection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7712B919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30.00%</w:t>
            </w:r>
          </w:p>
        </w:tc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2453E719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Ibuprofen Suspens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1D57D07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30.77%</w:t>
            </w:r>
          </w:p>
        </w:tc>
      </w:tr>
      <w:tr w:rsidR="00247731" w:rsidRPr="00E953BB" w14:paraId="08D81A61" w14:textId="77777777" w:rsidTr="00247731">
        <w:trPr>
          <w:trHeight w:val="380"/>
        </w:trPr>
        <w:tc>
          <w:tcPr>
            <w:tcW w:w="2830" w:type="dxa"/>
            <w:tcBorders>
              <w:top w:val="nil"/>
            </w:tcBorders>
            <w:noWrap/>
            <w:vAlign w:val="center"/>
          </w:tcPr>
          <w:p w14:paraId="10A44F3C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Compound Glycyrrhizin Injection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14:paraId="0A805C8F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25.71%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796B906B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Human Fibrinogen</w:t>
            </w:r>
          </w:p>
        </w:tc>
        <w:tc>
          <w:tcPr>
            <w:tcW w:w="1848" w:type="dxa"/>
            <w:tcBorders>
              <w:top w:val="nil"/>
            </w:tcBorders>
            <w:vAlign w:val="center"/>
          </w:tcPr>
          <w:p w14:paraId="2E905B19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30.00%</w:t>
            </w:r>
          </w:p>
        </w:tc>
        <w:tc>
          <w:tcPr>
            <w:tcW w:w="2830" w:type="dxa"/>
            <w:tcBorders>
              <w:top w:val="nil"/>
            </w:tcBorders>
            <w:vAlign w:val="center"/>
          </w:tcPr>
          <w:p w14:paraId="73039C3B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Diazepam Injection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C8D6E94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26.92%</w:t>
            </w:r>
          </w:p>
        </w:tc>
      </w:tr>
      <w:tr w:rsidR="00247731" w:rsidRPr="00E953BB" w14:paraId="6E02F2BF" w14:textId="77777777" w:rsidTr="00E953BB">
        <w:trPr>
          <w:trHeight w:val="616"/>
        </w:trPr>
        <w:tc>
          <w:tcPr>
            <w:tcW w:w="2830" w:type="dxa"/>
            <w:tcBorders>
              <w:bottom w:val="nil"/>
            </w:tcBorders>
            <w:noWrap/>
            <w:vAlign w:val="center"/>
          </w:tcPr>
          <w:p w14:paraId="6578C364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Meropenem for Injection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64ECD075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25.71%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6C05FF61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Human Prothrombin Complex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14:paraId="3D231523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30.00%</w:t>
            </w:r>
          </w:p>
        </w:tc>
        <w:tc>
          <w:tcPr>
            <w:tcW w:w="2830" w:type="dxa"/>
            <w:tcBorders>
              <w:bottom w:val="nil"/>
            </w:tcBorders>
            <w:vAlign w:val="center"/>
          </w:tcPr>
          <w:p w14:paraId="05EEC4F2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Vancomycin Hydrochloride for Intra Venous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4063A9A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26.92%</w:t>
            </w:r>
          </w:p>
        </w:tc>
      </w:tr>
      <w:tr w:rsidR="00247731" w:rsidRPr="00E953BB" w14:paraId="527AD586" w14:textId="77777777" w:rsidTr="00E953BB">
        <w:trPr>
          <w:trHeight w:val="68"/>
        </w:trPr>
        <w:tc>
          <w:tcPr>
            <w:tcW w:w="2830" w:type="dxa"/>
            <w:tcBorders>
              <w:top w:val="nil"/>
              <w:bottom w:val="nil"/>
            </w:tcBorders>
            <w:noWrap/>
            <w:vAlign w:val="center"/>
          </w:tcPr>
          <w:p w14:paraId="02276A33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lastRenderedPageBreak/>
              <w:t xml:space="preserve">Adrenaline </w:t>
            </w:r>
            <w:proofErr w:type="spellStart"/>
            <w:r w:rsidRPr="00E953BB">
              <w:rPr>
                <w:rFonts w:eastAsia="等线"/>
                <w:color w:val="000000"/>
                <w:szCs w:val="24"/>
              </w:rPr>
              <w:t>Hydrochlaride</w:t>
            </w:r>
            <w:proofErr w:type="spellEnd"/>
            <w:r w:rsidRPr="00E953BB">
              <w:rPr>
                <w:rFonts w:eastAsia="等线"/>
                <w:color w:val="000000"/>
                <w:szCs w:val="24"/>
              </w:rPr>
              <w:t xml:space="preserve"> Inj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D21CDB7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22.86%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4DDBF3F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Milrinone Lactate Injection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59FEB598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30.00%</w:t>
            </w:r>
          </w:p>
        </w:tc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1B895CAA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Compound Glycyrrhizin Inject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FB4B46E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23.08%</w:t>
            </w:r>
          </w:p>
        </w:tc>
      </w:tr>
      <w:tr w:rsidR="00247731" w:rsidRPr="00E953BB" w14:paraId="30945BED" w14:textId="77777777" w:rsidTr="000C3FED">
        <w:trPr>
          <w:trHeight w:val="276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D5E4F5E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E953BB">
              <w:rPr>
                <w:rFonts w:eastAsia="等线"/>
                <w:color w:val="000000"/>
                <w:szCs w:val="24"/>
              </w:rPr>
              <w:t>Etamsylate</w:t>
            </w:r>
            <w:proofErr w:type="spellEnd"/>
            <w:r w:rsidRPr="00E953BB">
              <w:rPr>
                <w:rFonts w:eastAsia="等线"/>
                <w:color w:val="000000"/>
                <w:szCs w:val="24"/>
              </w:rPr>
              <w:t xml:space="preserve"> Inje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17B33F" w14:textId="77777777" w:rsidR="00247731" w:rsidRPr="00E953BB" w:rsidRDefault="00247731" w:rsidP="00E953BB">
            <w:pPr>
              <w:spacing w:before="0" w:after="0"/>
              <w:jc w:val="center"/>
              <w:rPr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20.00%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46445985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Diazepam Injection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472B10CB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25.00%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  <w:vAlign w:val="center"/>
          </w:tcPr>
          <w:p w14:paraId="5A300E8A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Milrinone Lactate Injectio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00AAB953" w14:textId="77777777" w:rsidR="00247731" w:rsidRPr="00E953BB" w:rsidRDefault="00247731" w:rsidP="00E953BB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E953BB">
              <w:rPr>
                <w:rFonts w:eastAsia="等线"/>
                <w:color w:val="000000"/>
                <w:szCs w:val="24"/>
              </w:rPr>
              <w:t>23.08%</w:t>
            </w:r>
          </w:p>
        </w:tc>
      </w:tr>
    </w:tbl>
    <w:p w14:paraId="24733926" w14:textId="5759643B" w:rsidR="00247731" w:rsidRPr="00225023" w:rsidRDefault="00225023" w:rsidP="00225023">
      <w:pPr>
        <w:adjustRightInd w:val="0"/>
        <w:snapToGrid w:val="0"/>
        <w:spacing w:before="0" w:after="0"/>
        <w:rPr>
          <w:rFonts w:cs="Times New Roman"/>
          <w:szCs w:val="24"/>
          <w:lang w:eastAsia="zh-CN"/>
        </w:rPr>
      </w:pPr>
      <w:r w:rsidRPr="00225023">
        <w:rPr>
          <w:rFonts w:cs="Times New Roman"/>
          <w:szCs w:val="24"/>
          <w:lang w:eastAsia="zh-CN"/>
        </w:rPr>
        <w:t xml:space="preserve">Abbreviation: </w:t>
      </w:r>
      <w:r>
        <w:rPr>
          <w:rFonts w:cs="Times New Roman"/>
          <w:szCs w:val="24"/>
          <w:lang w:eastAsia="zh-CN"/>
        </w:rPr>
        <w:t xml:space="preserve">DIKI, drug-induced kidney injury; </w:t>
      </w:r>
      <w:r w:rsidRPr="00225023">
        <w:rPr>
          <w:rFonts w:cs="Times New Roman"/>
          <w:szCs w:val="24"/>
          <w:lang w:eastAsia="zh-CN"/>
        </w:rPr>
        <w:t>AKI, acute kidney injury</w:t>
      </w:r>
    </w:p>
    <w:p w14:paraId="7E2E9281" w14:textId="77777777" w:rsidR="00E953BB" w:rsidRP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16E45A25" w14:textId="77777777" w:rsidR="00247731" w:rsidRPr="00E953BB" w:rsidRDefault="00247731" w:rsidP="00E953BB">
      <w:pPr>
        <w:spacing w:beforeLines="50" w:before="163" w:afterLines="50" w:after="163"/>
        <w:jc w:val="center"/>
        <w:rPr>
          <w:rFonts w:cs="Times New Roman"/>
          <w:b/>
          <w:bCs/>
          <w:szCs w:val="24"/>
        </w:rPr>
      </w:pPr>
      <w:r w:rsidRPr="00E953BB">
        <w:rPr>
          <w:rFonts w:cs="Times New Roman"/>
          <w:b/>
          <w:bCs/>
          <w:szCs w:val="24"/>
        </w:rPr>
        <w:t xml:space="preserve">Table S2 Top 10 drugs used by DIKI patients with different </w:t>
      </w:r>
      <w:r w:rsidRPr="00E953BB">
        <w:rPr>
          <w:rFonts w:eastAsia="宋体" w:cs="Times New Roman"/>
          <w:b/>
          <w:bCs/>
          <w:szCs w:val="24"/>
        </w:rPr>
        <w:t>Renal Recovery</w:t>
      </w:r>
      <w:r w:rsidRPr="00E953BB">
        <w:rPr>
          <w:rFonts w:cs="Times New Roman"/>
          <w:b/>
          <w:bCs/>
          <w:szCs w:val="24"/>
        </w:rPr>
        <w:t xml:space="preserve"> 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3119"/>
        <w:gridCol w:w="1848"/>
        <w:gridCol w:w="2830"/>
        <w:gridCol w:w="1620"/>
      </w:tblGrid>
      <w:tr w:rsidR="00247731" w:rsidRPr="00247731" w14:paraId="032E7CF4" w14:textId="77777777" w:rsidTr="000C3FED">
        <w:trPr>
          <w:trHeight w:val="276"/>
        </w:trPr>
        <w:tc>
          <w:tcPr>
            <w:tcW w:w="4531" w:type="dxa"/>
            <w:gridSpan w:val="2"/>
            <w:tcBorders>
              <w:bottom w:val="nil"/>
            </w:tcBorders>
            <w:noWrap/>
            <w:vAlign w:val="center"/>
          </w:tcPr>
          <w:p w14:paraId="1B95EB91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宋体" w:cs="Times New Roman"/>
                <w:kern w:val="2"/>
                <w:szCs w:val="24"/>
                <w:lang w:eastAsia="zh-CN"/>
              </w:rPr>
              <w:t>Full Recovery (n=14)</w:t>
            </w:r>
          </w:p>
        </w:tc>
        <w:tc>
          <w:tcPr>
            <w:tcW w:w="4967" w:type="dxa"/>
            <w:gridSpan w:val="2"/>
            <w:tcBorders>
              <w:bottom w:val="nil"/>
            </w:tcBorders>
            <w:vAlign w:val="center"/>
          </w:tcPr>
          <w:p w14:paraId="617ACD86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宋体" w:cs="Times New Roman"/>
                <w:kern w:val="2"/>
                <w:szCs w:val="24"/>
                <w:lang w:eastAsia="zh-CN"/>
              </w:rPr>
              <w:t>Partial Recovery (n=17)</w:t>
            </w:r>
          </w:p>
        </w:tc>
        <w:tc>
          <w:tcPr>
            <w:tcW w:w="4450" w:type="dxa"/>
            <w:gridSpan w:val="2"/>
            <w:tcBorders>
              <w:bottom w:val="nil"/>
            </w:tcBorders>
            <w:vAlign w:val="center"/>
          </w:tcPr>
          <w:p w14:paraId="3F2B8232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宋体" w:cs="Times New Roman"/>
                <w:kern w:val="2"/>
                <w:szCs w:val="24"/>
                <w:lang w:eastAsia="zh-CN"/>
              </w:rPr>
              <w:t>Failure to Recovery (n=50)</w:t>
            </w:r>
          </w:p>
        </w:tc>
      </w:tr>
      <w:tr w:rsidR="00247731" w:rsidRPr="00247731" w14:paraId="33FDED61" w14:textId="77777777" w:rsidTr="000C3FED">
        <w:trPr>
          <w:trHeight w:val="276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7C4661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Theme="minorEastAsia" w:cs="Times New Roman"/>
                <w:kern w:val="2"/>
                <w:szCs w:val="24"/>
                <w:lang w:eastAsia="zh-CN"/>
              </w:rPr>
              <w:t>Dru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A4B163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Theme="minorEastAsia" w:cs="Times New Roman"/>
                <w:kern w:val="2"/>
                <w:szCs w:val="24"/>
                <w:lang w:eastAsia="zh-CN"/>
              </w:rPr>
              <w:t>Frequency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0C35EBA6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Theme="minorEastAsia" w:cs="Times New Roman"/>
                <w:kern w:val="2"/>
                <w:szCs w:val="24"/>
                <w:lang w:eastAsia="zh-CN"/>
              </w:rPr>
              <w:t>Drug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0B9DFA20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Theme="minorEastAsia" w:cs="Times New Roman"/>
                <w:kern w:val="2"/>
                <w:szCs w:val="24"/>
                <w:lang w:eastAsia="zh-CN"/>
              </w:rPr>
              <w:t>Frequency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  <w:vAlign w:val="center"/>
          </w:tcPr>
          <w:p w14:paraId="469167A7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Theme="minorEastAsia" w:cs="Times New Roman"/>
                <w:kern w:val="2"/>
                <w:szCs w:val="24"/>
                <w:lang w:eastAsia="zh-CN"/>
              </w:rPr>
              <w:t>Drug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53425D30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Theme="minorEastAsia" w:cs="Times New Roman"/>
                <w:kern w:val="2"/>
                <w:szCs w:val="24"/>
                <w:lang w:eastAsia="zh-CN"/>
              </w:rPr>
              <w:t>Frequency</w:t>
            </w:r>
          </w:p>
        </w:tc>
      </w:tr>
      <w:tr w:rsidR="00247731" w:rsidRPr="00247731" w14:paraId="2E47C979" w14:textId="77777777" w:rsidTr="000C3FED">
        <w:trPr>
          <w:trHeight w:val="319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center"/>
          </w:tcPr>
          <w:p w14:paraId="2F886E24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Furosemide Inj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FF634FF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1.43%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35BCCEA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Furosemide Injection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33D10247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6.47%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74512C64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Furosemide Inject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920E6EC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4.00%</w:t>
            </w:r>
          </w:p>
        </w:tc>
      </w:tr>
      <w:tr w:rsidR="00247731" w:rsidRPr="00247731" w14:paraId="5F7ADF77" w14:textId="77777777" w:rsidTr="000C3FED">
        <w:trPr>
          <w:trHeight w:val="717"/>
        </w:trPr>
        <w:tc>
          <w:tcPr>
            <w:tcW w:w="2830" w:type="dxa"/>
            <w:noWrap/>
            <w:vAlign w:val="center"/>
          </w:tcPr>
          <w:p w14:paraId="1308E35A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Fentanyl Citrate Injection</w:t>
            </w:r>
          </w:p>
        </w:tc>
        <w:tc>
          <w:tcPr>
            <w:tcW w:w="1701" w:type="dxa"/>
            <w:noWrap/>
            <w:vAlign w:val="center"/>
          </w:tcPr>
          <w:p w14:paraId="5706B69B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2.86%</w:t>
            </w:r>
          </w:p>
        </w:tc>
        <w:tc>
          <w:tcPr>
            <w:tcW w:w="3119" w:type="dxa"/>
            <w:vAlign w:val="center"/>
          </w:tcPr>
          <w:p w14:paraId="37983A04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Midazolam Injection</w:t>
            </w:r>
          </w:p>
        </w:tc>
        <w:tc>
          <w:tcPr>
            <w:tcW w:w="1848" w:type="dxa"/>
            <w:vAlign w:val="center"/>
          </w:tcPr>
          <w:p w14:paraId="65F67FE5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8.82%</w:t>
            </w:r>
          </w:p>
        </w:tc>
        <w:tc>
          <w:tcPr>
            <w:tcW w:w="2830" w:type="dxa"/>
            <w:vAlign w:val="center"/>
          </w:tcPr>
          <w:p w14:paraId="3C95693B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Midazolam Injection</w:t>
            </w:r>
          </w:p>
        </w:tc>
        <w:tc>
          <w:tcPr>
            <w:tcW w:w="1620" w:type="dxa"/>
            <w:vAlign w:val="center"/>
          </w:tcPr>
          <w:p w14:paraId="4AF2CBA2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2.00%</w:t>
            </w:r>
          </w:p>
        </w:tc>
      </w:tr>
      <w:tr w:rsidR="00247731" w:rsidRPr="00247731" w14:paraId="6A5D1F27" w14:textId="77777777" w:rsidTr="000C3FED">
        <w:trPr>
          <w:trHeight w:val="406"/>
        </w:trPr>
        <w:tc>
          <w:tcPr>
            <w:tcW w:w="2830" w:type="dxa"/>
            <w:noWrap/>
            <w:vAlign w:val="center"/>
          </w:tcPr>
          <w:p w14:paraId="07DBBB5D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Midazolam Injection</w:t>
            </w:r>
          </w:p>
        </w:tc>
        <w:tc>
          <w:tcPr>
            <w:tcW w:w="1701" w:type="dxa"/>
            <w:noWrap/>
            <w:vAlign w:val="center"/>
          </w:tcPr>
          <w:p w14:paraId="13AF9E2D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.71%</w:t>
            </w:r>
          </w:p>
        </w:tc>
        <w:tc>
          <w:tcPr>
            <w:tcW w:w="3119" w:type="dxa"/>
            <w:vAlign w:val="center"/>
          </w:tcPr>
          <w:p w14:paraId="5353F173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Fentanyl Citrate Injection</w:t>
            </w:r>
          </w:p>
        </w:tc>
        <w:tc>
          <w:tcPr>
            <w:tcW w:w="1848" w:type="dxa"/>
            <w:vAlign w:val="center"/>
          </w:tcPr>
          <w:p w14:paraId="56629F18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7.06%</w:t>
            </w:r>
          </w:p>
        </w:tc>
        <w:tc>
          <w:tcPr>
            <w:tcW w:w="2830" w:type="dxa"/>
            <w:vAlign w:val="center"/>
          </w:tcPr>
          <w:p w14:paraId="207E3F27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0% Albumin Prepared </w:t>
            </w:r>
            <w:proofErr w:type="gramStart"/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From</w:t>
            </w:r>
            <w:proofErr w:type="gramEnd"/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 Human Plasma Injection</w:t>
            </w:r>
          </w:p>
        </w:tc>
        <w:tc>
          <w:tcPr>
            <w:tcW w:w="1620" w:type="dxa"/>
            <w:vAlign w:val="center"/>
          </w:tcPr>
          <w:p w14:paraId="26497012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4.00%</w:t>
            </w:r>
          </w:p>
        </w:tc>
      </w:tr>
      <w:tr w:rsidR="00247731" w:rsidRPr="00247731" w14:paraId="38D6A05A" w14:textId="77777777" w:rsidTr="000C3FED">
        <w:trPr>
          <w:trHeight w:val="705"/>
        </w:trPr>
        <w:tc>
          <w:tcPr>
            <w:tcW w:w="2830" w:type="dxa"/>
            <w:noWrap/>
            <w:vAlign w:val="center"/>
          </w:tcPr>
          <w:p w14:paraId="1181195A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0% Albumin Prepared </w:t>
            </w:r>
            <w:proofErr w:type="gramStart"/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From</w:t>
            </w:r>
            <w:proofErr w:type="gramEnd"/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 Human Plasma Injection</w:t>
            </w:r>
          </w:p>
        </w:tc>
        <w:tc>
          <w:tcPr>
            <w:tcW w:w="1701" w:type="dxa"/>
            <w:noWrap/>
            <w:vAlign w:val="center"/>
          </w:tcPr>
          <w:p w14:paraId="20B640AD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8.57%</w:t>
            </w:r>
          </w:p>
        </w:tc>
        <w:tc>
          <w:tcPr>
            <w:tcW w:w="3119" w:type="dxa"/>
            <w:vAlign w:val="center"/>
          </w:tcPr>
          <w:p w14:paraId="0ADC026B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Ibuprofen Suspension</w:t>
            </w:r>
          </w:p>
        </w:tc>
        <w:tc>
          <w:tcPr>
            <w:tcW w:w="1848" w:type="dxa"/>
            <w:vAlign w:val="center"/>
          </w:tcPr>
          <w:p w14:paraId="355586FB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1.18%</w:t>
            </w:r>
          </w:p>
        </w:tc>
        <w:tc>
          <w:tcPr>
            <w:tcW w:w="2830" w:type="dxa"/>
            <w:vAlign w:val="center"/>
          </w:tcPr>
          <w:p w14:paraId="2D28294C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Fentanyl Citrate Injection</w:t>
            </w:r>
          </w:p>
        </w:tc>
        <w:tc>
          <w:tcPr>
            <w:tcW w:w="1620" w:type="dxa"/>
            <w:vAlign w:val="center"/>
          </w:tcPr>
          <w:p w14:paraId="78C5017A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.00%</w:t>
            </w:r>
          </w:p>
        </w:tc>
      </w:tr>
      <w:tr w:rsidR="00247731" w:rsidRPr="00247731" w14:paraId="34900004" w14:textId="77777777" w:rsidTr="000C3FED">
        <w:trPr>
          <w:trHeight w:val="276"/>
        </w:trPr>
        <w:tc>
          <w:tcPr>
            <w:tcW w:w="2830" w:type="dxa"/>
            <w:noWrap/>
            <w:vAlign w:val="center"/>
          </w:tcPr>
          <w:p w14:paraId="1CD2806D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Ibuprofen Suspension</w:t>
            </w:r>
          </w:p>
        </w:tc>
        <w:tc>
          <w:tcPr>
            <w:tcW w:w="1701" w:type="dxa"/>
            <w:noWrap/>
            <w:vAlign w:val="center"/>
          </w:tcPr>
          <w:p w14:paraId="5295A65F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1.43%</w:t>
            </w:r>
          </w:p>
        </w:tc>
        <w:tc>
          <w:tcPr>
            <w:tcW w:w="3119" w:type="dxa"/>
            <w:vAlign w:val="center"/>
          </w:tcPr>
          <w:p w14:paraId="521C5D02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0% Albumin Prepared </w:t>
            </w:r>
            <w:proofErr w:type="gramStart"/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From</w:t>
            </w:r>
            <w:proofErr w:type="gramEnd"/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 Human Plasma Injection</w:t>
            </w:r>
          </w:p>
        </w:tc>
        <w:tc>
          <w:tcPr>
            <w:tcW w:w="1848" w:type="dxa"/>
            <w:vAlign w:val="center"/>
          </w:tcPr>
          <w:p w14:paraId="2528EF0B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.29%</w:t>
            </w:r>
          </w:p>
        </w:tc>
        <w:tc>
          <w:tcPr>
            <w:tcW w:w="2830" w:type="dxa"/>
            <w:vAlign w:val="center"/>
          </w:tcPr>
          <w:p w14:paraId="2E674041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Ibuprofen Suspension</w:t>
            </w:r>
          </w:p>
        </w:tc>
        <w:tc>
          <w:tcPr>
            <w:tcW w:w="1620" w:type="dxa"/>
            <w:vAlign w:val="center"/>
          </w:tcPr>
          <w:p w14:paraId="4A18CD7D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.00%</w:t>
            </w:r>
          </w:p>
        </w:tc>
      </w:tr>
      <w:tr w:rsidR="00247731" w:rsidRPr="00247731" w14:paraId="4F23216A" w14:textId="77777777" w:rsidTr="00E953BB">
        <w:trPr>
          <w:trHeight w:val="926"/>
        </w:trPr>
        <w:tc>
          <w:tcPr>
            <w:tcW w:w="2830" w:type="dxa"/>
            <w:tcBorders>
              <w:bottom w:val="nil"/>
            </w:tcBorders>
            <w:noWrap/>
            <w:vAlign w:val="center"/>
          </w:tcPr>
          <w:p w14:paraId="135D577F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Diazepam Injection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7EF265E5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1.43%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343BFC53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Diazepam Injection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14:paraId="7C4BD8FC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.29%</w:t>
            </w:r>
          </w:p>
        </w:tc>
        <w:tc>
          <w:tcPr>
            <w:tcW w:w="2830" w:type="dxa"/>
            <w:tcBorders>
              <w:bottom w:val="nil"/>
            </w:tcBorders>
            <w:vAlign w:val="center"/>
          </w:tcPr>
          <w:p w14:paraId="04D03DC7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Methylprednisolone Sodium Succinate for Injection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3DEA314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.00%</w:t>
            </w:r>
          </w:p>
        </w:tc>
      </w:tr>
      <w:tr w:rsidR="00247731" w:rsidRPr="00247731" w14:paraId="4570BDBB" w14:textId="77777777" w:rsidTr="00E953BB">
        <w:trPr>
          <w:trHeight w:val="380"/>
        </w:trPr>
        <w:tc>
          <w:tcPr>
            <w:tcW w:w="2830" w:type="dxa"/>
            <w:tcBorders>
              <w:top w:val="nil"/>
              <w:bottom w:val="nil"/>
            </w:tcBorders>
            <w:noWrap/>
            <w:vAlign w:val="center"/>
          </w:tcPr>
          <w:p w14:paraId="11C5AF9C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lastRenderedPageBreak/>
              <w:t>Budesonide Suspension for Inha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7EEADD0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1.43%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A8F02F7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Meropenem for Injection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6B71A7FA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9.41%</w:t>
            </w:r>
          </w:p>
        </w:tc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02461165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Diazepam Inject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515EEA3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0.00%</w:t>
            </w:r>
          </w:p>
        </w:tc>
      </w:tr>
      <w:tr w:rsidR="00247731" w:rsidRPr="00247731" w14:paraId="58F6855B" w14:textId="77777777" w:rsidTr="00E953BB">
        <w:trPr>
          <w:trHeight w:val="616"/>
        </w:trPr>
        <w:tc>
          <w:tcPr>
            <w:tcW w:w="2830" w:type="dxa"/>
            <w:tcBorders>
              <w:top w:val="nil"/>
              <w:bottom w:val="nil"/>
            </w:tcBorders>
            <w:noWrap/>
            <w:vAlign w:val="center"/>
          </w:tcPr>
          <w:p w14:paraId="112B899A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Vecuronium Bromide for Inj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E4A842E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29%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BBDAB22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Vancomycin Hydrochloride for Intra Veno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565B09B2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3.53%</w:t>
            </w:r>
          </w:p>
        </w:tc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7D8FE367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Adrenaline </w:t>
            </w:r>
            <w:proofErr w:type="spellStart"/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Hydrochlaride</w:t>
            </w:r>
            <w:proofErr w:type="spellEnd"/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 Inject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413DC48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8.00%</w:t>
            </w:r>
          </w:p>
        </w:tc>
      </w:tr>
      <w:tr w:rsidR="00247731" w:rsidRPr="00247731" w14:paraId="7A72DBF1" w14:textId="77777777" w:rsidTr="00E953BB">
        <w:trPr>
          <w:trHeight w:val="68"/>
        </w:trPr>
        <w:tc>
          <w:tcPr>
            <w:tcW w:w="2830" w:type="dxa"/>
            <w:tcBorders>
              <w:top w:val="nil"/>
              <w:bottom w:val="nil"/>
            </w:tcBorders>
            <w:noWrap/>
            <w:vAlign w:val="center"/>
          </w:tcPr>
          <w:p w14:paraId="0466CDAD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Meropenem for Inj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6ED229D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29%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255C6CB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Ceftriaxone Sodium for Injection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2FB800A3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7.65%</w:t>
            </w:r>
          </w:p>
        </w:tc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40FD2B1C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Compound Glycyrrhizin Inject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B6B9D00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6.00%</w:t>
            </w:r>
          </w:p>
        </w:tc>
      </w:tr>
      <w:tr w:rsidR="00247731" w:rsidRPr="00247731" w14:paraId="4B0782EE" w14:textId="77777777" w:rsidTr="000C3FED">
        <w:trPr>
          <w:trHeight w:val="276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6CAFAD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Human </w:t>
            </w:r>
            <w:proofErr w:type="spellStart"/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Immumoglobulin</w:t>
            </w:r>
            <w:proofErr w:type="spellEnd"/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 for Intravenous Inje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9C54E5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29%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57718EE3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Compound Glycyrrhizin Injection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3A836F0F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7.65%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  <w:vAlign w:val="center"/>
          </w:tcPr>
          <w:p w14:paraId="5F486F0F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Milrinone Lactate Injectio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78D97FC4" w14:textId="77777777" w:rsidR="00247731" w:rsidRPr="00247731" w:rsidRDefault="00247731" w:rsidP="00E953B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247731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6.00%</w:t>
            </w:r>
          </w:p>
        </w:tc>
      </w:tr>
    </w:tbl>
    <w:p w14:paraId="59424B9C" w14:textId="364D584C" w:rsidR="00225023" w:rsidRPr="00225023" w:rsidRDefault="00225023" w:rsidP="00225023">
      <w:pPr>
        <w:adjustRightInd w:val="0"/>
        <w:snapToGrid w:val="0"/>
        <w:spacing w:before="0" w:after="0"/>
        <w:rPr>
          <w:rFonts w:cs="Times New Roman"/>
          <w:szCs w:val="24"/>
          <w:lang w:eastAsia="zh-CN"/>
        </w:rPr>
      </w:pPr>
      <w:r w:rsidRPr="00225023">
        <w:rPr>
          <w:rFonts w:cs="Times New Roman"/>
          <w:szCs w:val="24"/>
          <w:lang w:eastAsia="zh-CN"/>
        </w:rPr>
        <w:t xml:space="preserve">Abbreviation: </w:t>
      </w:r>
      <w:r>
        <w:rPr>
          <w:rFonts w:cs="Times New Roman"/>
          <w:szCs w:val="24"/>
          <w:lang w:eastAsia="zh-CN"/>
        </w:rPr>
        <w:t>DIKI, drug-induced kidney injury</w:t>
      </w:r>
    </w:p>
    <w:p w14:paraId="2DEF01DE" w14:textId="77777777" w:rsidR="00247731" w:rsidRPr="00E953BB" w:rsidRDefault="00247731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38D7964E" w14:textId="79516E54" w:rsidR="00247731" w:rsidRDefault="00247731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440285D3" w14:textId="2FD4CC7D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11B5B347" w14:textId="02AB526F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0186232D" w14:textId="12002755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2AF191E9" w14:textId="10775A8A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4DD92358" w14:textId="1E2DBE30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5BE5FB65" w14:textId="20EA483B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56E1C08C" w14:textId="2DA48EC8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1D0652EB" w14:textId="16A7C70F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3D8C3B14" w14:textId="47C343AF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29086D1D" w14:textId="434EB186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3CFD402A" w14:textId="5A9366F8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63E21E85" w14:textId="74B9B9C4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14189229" w14:textId="0DABEF69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180C51AF" w14:textId="2BA66571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298E62BD" w14:textId="566EB976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70CDC4AC" w14:textId="20FEEE67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6F0C98E4" w14:textId="77777777" w:rsidR="00E953BB" w:rsidRP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233A57A4" w14:textId="1E59E275" w:rsidR="00EB3C77" w:rsidRPr="00E953BB" w:rsidRDefault="00EB3C77" w:rsidP="00E953BB">
      <w:pPr>
        <w:adjustRightInd w:val="0"/>
        <w:snapToGrid w:val="0"/>
        <w:spacing w:beforeLines="50" w:before="163" w:afterLines="50" w:after="163"/>
        <w:jc w:val="center"/>
        <w:rPr>
          <w:rFonts w:cs="Times New Roman"/>
          <w:b/>
          <w:bCs/>
          <w:szCs w:val="24"/>
          <w:lang w:eastAsia="zh-CN"/>
        </w:rPr>
      </w:pPr>
      <w:r w:rsidRPr="00E953BB">
        <w:rPr>
          <w:rFonts w:cs="Times New Roman"/>
          <w:b/>
          <w:bCs/>
          <w:szCs w:val="24"/>
          <w:lang w:eastAsia="zh-CN"/>
        </w:rPr>
        <w:t>Table S</w:t>
      </w:r>
      <w:r w:rsidR="00E953BB">
        <w:rPr>
          <w:rFonts w:cs="Times New Roman"/>
          <w:b/>
          <w:bCs/>
          <w:szCs w:val="24"/>
          <w:lang w:eastAsia="zh-CN"/>
        </w:rPr>
        <w:t>3</w:t>
      </w:r>
      <w:r w:rsidR="003E5849" w:rsidRPr="00E953BB">
        <w:rPr>
          <w:rFonts w:cs="Times New Roman"/>
          <w:b/>
          <w:bCs/>
          <w:szCs w:val="24"/>
          <w:lang w:eastAsia="zh-CN"/>
        </w:rPr>
        <w:t xml:space="preserve"> </w:t>
      </w:r>
      <w:r w:rsidR="000A180A" w:rsidRPr="00E953BB">
        <w:rPr>
          <w:rFonts w:cs="Times New Roman"/>
          <w:b/>
          <w:bCs/>
          <w:szCs w:val="24"/>
          <w:lang w:eastAsia="zh-CN"/>
        </w:rPr>
        <w:t>Drug</w:t>
      </w:r>
      <w:r w:rsidR="003E5849" w:rsidRPr="00E953BB">
        <w:rPr>
          <w:rFonts w:cs="Times New Roman"/>
          <w:b/>
          <w:bCs/>
          <w:szCs w:val="24"/>
          <w:lang w:eastAsia="zh-CN"/>
        </w:rPr>
        <w:t xml:space="preserve"> use in pediatric patients with DIKI</w:t>
      </w:r>
      <w:r w:rsidR="00BA185F" w:rsidRPr="00E953BB">
        <w:rPr>
          <w:rFonts w:cs="Times New Roman"/>
          <w:b/>
          <w:bCs/>
          <w:szCs w:val="24"/>
          <w:lang w:eastAsia="zh-CN"/>
        </w:rPr>
        <w:t xml:space="preserve"> (n=718)</w:t>
      </w:r>
    </w:p>
    <w:tbl>
      <w:tblPr>
        <w:tblStyle w:val="af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5417"/>
        <w:gridCol w:w="2268"/>
      </w:tblGrid>
      <w:tr w:rsidR="00EB3C77" w:rsidRPr="00E953BB" w14:paraId="07395AFD" w14:textId="77777777" w:rsidTr="00E953BB">
        <w:trPr>
          <w:trHeight w:val="276"/>
          <w:jc w:val="center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5726F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Type of drug</w:t>
            </w:r>
          </w:p>
        </w:tc>
        <w:tc>
          <w:tcPr>
            <w:tcW w:w="5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7F71F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Drug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447B42" w14:textId="345793D8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number</w:t>
            </w:r>
            <w:r w:rsidR="00EB3C77" w:rsidRPr="00E953BB">
              <w:rPr>
                <w:szCs w:val="24"/>
                <w:lang w:val="en-US" w:eastAsia="zh-CN"/>
              </w:rPr>
              <w:t xml:space="preserve"> of use</w:t>
            </w:r>
            <w:r w:rsidRPr="00E953BB">
              <w:rPr>
                <w:szCs w:val="24"/>
                <w:lang w:val="en-US" w:eastAsia="zh-CN"/>
              </w:rPr>
              <w:t xml:space="preserve"> (%)</w:t>
            </w:r>
          </w:p>
        </w:tc>
      </w:tr>
      <w:tr w:rsidR="00EB3C77" w:rsidRPr="00E953BB" w14:paraId="12160282" w14:textId="77777777" w:rsidTr="00E953BB">
        <w:trPr>
          <w:trHeight w:val="276"/>
          <w:jc w:val="center"/>
        </w:trPr>
        <w:tc>
          <w:tcPr>
            <w:tcW w:w="209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3E643E6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E953BB">
              <w:rPr>
                <w:szCs w:val="24"/>
                <w:lang w:val="en-US" w:eastAsia="zh-CN"/>
              </w:rPr>
              <w:t>Anti-infectives</w:t>
            </w:r>
          </w:p>
        </w:tc>
        <w:tc>
          <w:tcPr>
            <w:tcW w:w="54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B9D7F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rPr>
                <w:szCs w:val="24"/>
                <w:lang w:eastAsia="zh-CN"/>
              </w:rPr>
            </w:pPr>
            <w:r w:rsidRPr="00E953BB">
              <w:rPr>
                <w:szCs w:val="24"/>
                <w:lang w:val="en-US" w:eastAsia="zh-CN"/>
              </w:rPr>
              <w:t>Vancomycin Hydrochloride for Intra Venou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42A0136D" w14:textId="0805BD82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E953BB">
              <w:rPr>
                <w:szCs w:val="24"/>
                <w:lang w:val="en-US" w:eastAsia="zh-CN"/>
              </w:rPr>
              <w:t>17 (</w:t>
            </w:r>
            <w:r w:rsidR="00EB3C77" w:rsidRPr="00E953BB">
              <w:rPr>
                <w:szCs w:val="24"/>
                <w:lang w:val="en-US" w:eastAsia="zh-CN"/>
              </w:rPr>
              <w:t>2.37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6A46C7DA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716AFAC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22D3E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Meropenem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327D5ED" w14:textId="04250980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5 (</w:t>
            </w:r>
            <w:r w:rsidR="00EB3C77" w:rsidRPr="00E953BB">
              <w:rPr>
                <w:szCs w:val="24"/>
                <w:lang w:val="en-US" w:eastAsia="zh-CN"/>
              </w:rPr>
              <w:t>2.09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45ACDD8C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386DDF7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22E04C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 xml:space="preserve">Human </w:t>
            </w:r>
            <w:proofErr w:type="spellStart"/>
            <w:r w:rsidRPr="00E953BB">
              <w:rPr>
                <w:szCs w:val="24"/>
                <w:lang w:val="en-US" w:eastAsia="zh-CN"/>
              </w:rPr>
              <w:t>Immumoglobulin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for Intravenous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703BE6A" w14:textId="4D589168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3 (</w:t>
            </w:r>
            <w:r w:rsidR="00EB3C77" w:rsidRPr="00E953BB">
              <w:rPr>
                <w:szCs w:val="24"/>
                <w:lang w:val="en-US" w:eastAsia="zh-CN"/>
              </w:rPr>
              <w:t>1.81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3A422B4E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3BC131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34001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eftriaxone Sodium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2F348F2" w14:textId="5A1DA6FB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2 (</w:t>
            </w:r>
            <w:r w:rsidR="00EB3C77" w:rsidRPr="00E953BB">
              <w:rPr>
                <w:szCs w:val="24"/>
                <w:lang w:val="en-US" w:eastAsia="zh-CN"/>
              </w:rPr>
              <w:t>1.67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6756EF02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7841C7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43CB0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Cefoperazone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Sodium and Sulbactam Sodium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DCFC8CB" w14:textId="036185A5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8 (</w:t>
            </w:r>
            <w:r w:rsidR="00EB3C77" w:rsidRPr="00E953BB">
              <w:rPr>
                <w:szCs w:val="24"/>
                <w:lang w:val="en-US" w:eastAsia="zh-CN"/>
              </w:rPr>
              <w:t>1.11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03939C2C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0D1C02B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A0B19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 xml:space="preserve">Imipenem and </w:t>
            </w:r>
            <w:proofErr w:type="spellStart"/>
            <w:r w:rsidRPr="00E953BB">
              <w:rPr>
                <w:szCs w:val="24"/>
                <w:lang w:val="en-US" w:eastAsia="zh-CN"/>
              </w:rPr>
              <w:t>Cilastatin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Sodium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DC90362" w14:textId="0E1075D0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5 (</w:t>
            </w:r>
            <w:r w:rsidR="00EB3C77" w:rsidRPr="00E953BB">
              <w:rPr>
                <w:szCs w:val="24"/>
                <w:lang w:val="en-US" w:eastAsia="zh-CN"/>
              </w:rPr>
              <w:t>0.70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5637CDFE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50DB081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D25ED3" w14:textId="504137D8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Oseltamivir Phosphate Capsul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A8CCA41" w14:textId="12992630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4D7CB062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35E673D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F6245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Linezolid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1DE0543" w14:textId="4C853C88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7493E3A2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43877FA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394AF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Voriconazole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FEA885" w14:textId="03676CE7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4BAECD63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6890BEA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EEEFC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Caspofungin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Acetate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0724ADC" w14:textId="466519A7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31083E3F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0C0A254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451E9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Aciclovir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2B33BC2" w14:textId="1B653532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622F0417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</w:tcBorders>
            <w:noWrap/>
          </w:tcPr>
          <w:p w14:paraId="2448B64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1485A5E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iperacillin Sodium and Tazobactam Sodium for Injection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663A35CE" w14:textId="38D132CD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0C97B03B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40BCC18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2459CD8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efradine for Injection</w:t>
            </w:r>
          </w:p>
        </w:tc>
        <w:tc>
          <w:tcPr>
            <w:tcW w:w="2268" w:type="dxa"/>
            <w:noWrap/>
            <w:hideMark/>
          </w:tcPr>
          <w:p w14:paraId="242DD02A" w14:textId="5E38775D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4AD5881F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32507A2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546B4F9C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Azithromycin for Injection</w:t>
            </w:r>
          </w:p>
        </w:tc>
        <w:tc>
          <w:tcPr>
            <w:tcW w:w="2268" w:type="dxa"/>
            <w:noWrap/>
            <w:hideMark/>
          </w:tcPr>
          <w:p w14:paraId="33D9EFE9" w14:textId="618458AF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275B685D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7CD3FC3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6B803DA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Aciclovir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for Injection</w:t>
            </w:r>
          </w:p>
        </w:tc>
        <w:tc>
          <w:tcPr>
            <w:tcW w:w="2268" w:type="dxa"/>
            <w:noWrap/>
            <w:hideMark/>
          </w:tcPr>
          <w:p w14:paraId="31C9D775" w14:textId="4A0E8569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688B5C17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78BF8ED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67D81D9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Rifampicin Capsules</w:t>
            </w:r>
          </w:p>
        </w:tc>
        <w:tc>
          <w:tcPr>
            <w:tcW w:w="2268" w:type="dxa"/>
            <w:noWrap/>
            <w:hideMark/>
          </w:tcPr>
          <w:p w14:paraId="68F3B59E" w14:textId="4DCE0640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3EB9C45C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4558DB9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7CEBEAC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Ribavirin for Injection</w:t>
            </w:r>
          </w:p>
        </w:tc>
        <w:tc>
          <w:tcPr>
            <w:tcW w:w="2268" w:type="dxa"/>
            <w:noWrap/>
            <w:hideMark/>
          </w:tcPr>
          <w:p w14:paraId="019B5287" w14:textId="71C0CBF0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59ABABDA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77AEC38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0691047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efuroxime Sodium for Injection</w:t>
            </w:r>
          </w:p>
        </w:tc>
        <w:tc>
          <w:tcPr>
            <w:tcW w:w="2268" w:type="dxa"/>
            <w:noWrap/>
            <w:hideMark/>
          </w:tcPr>
          <w:p w14:paraId="04660A74" w14:textId="5C35676B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6E81B3D5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29ECAE6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77EA6D1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Levofloxacin and Sodium Chloride Injection</w:t>
            </w:r>
          </w:p>
        </w:tc>
        <w:tc>
          <w:tcPr>
            <w:tcW w:w="2268" w:type="dxa"/>
            <w:noWrap/>
            <w:hideMark/>
          </w:tcPr>
          <w:p w14:paraId="776811D9" w14:textId="6BE89CBE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351F3D7F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00DCD1E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326DC84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Fluconazole Injection</w:t>
            </w:r>
          </w:p>
        </w:tc>
        <w:tc>
          <w:tcPr>
            <w:tcW w:w="2268" w:type="dxa"/>
            <w:noWrap/>
            <w:hideMark/>
          </w:tcPr>
          <w:p w14:paraId="38A88C68" w14:textId="761C7F95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21E597B4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0A870CD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7A04C74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Metronidazole Disodium Phosphate for Injection</w:t>
            </w:r>
          </w:p>
        </w:tc>
        <w:tc>
          <w:tcPr>
            <w:tcW w:w="2268" w:type="dxa"/>
            <w:noWrap/>
            <w:hideMark/>
          </w:tcPr>
          <w:p w14:paraId="245D146E" w14:textId="391D1125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4C33AB99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bottom w:val="nil"/>
            </w:tcBorders>
            <w:noWrap/>
          </w:tcPr>
          <w:p w14:paraId="7FF9A2C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26E612E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Tigecycline for Inject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636F9F00" w14:textId="28CD3E33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62BD56A8" w14:textId="77777777" w:rsidTr="00E953BB">
        <w:trPr>
          <w:trHeight w:val="276"/>
          <w:jc w:val="center"/>
        </w:trPr>
        <w:tc>
          <w:tcPr>
            <w:tcW w:w="209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54AFC4C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lastRenderedPageBreak/>
              <w:t>Anti-</w:t>
            </w:r>
            <w:proofErr w:type="spellStart"/>
            <w:r w:rsidRPr="00E953BB">
              <w:rPr>
                <w:szCs w:val="24"/>
                <w:lang w:val="en-US" w:eastAsia="zh-CN"/>
              </w:rPr>
              <w:t>tumour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agents and immunomodulators</w:t>
            </w: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BDE92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Recombinant Human Granulocyte Colony-stimulating Fact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8A5FBE6" w14:textId="700BB3CC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 (0.42%)</w:t>
            </w:r>
          </w:p>
        </w:tc>
      </w:tr>
      <w:tr w:rsidR="00EB3C77" w:rsidRPr="00E953BB" w14:paraId="46DE2BA0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4B25C6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8F881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iclosporin Soft Capsul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26424A2" w14:textId="4C29D2F8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478ABE8E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</w:tcBorders>
            <w:noWrap/>
          </w:tcPr>
          <w:p w14:paraId="543C6B9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2CF98C1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iclosporin Injection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7C7FA285" w14:textId="44ECAD24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3F78429C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30BD195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6181EA9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Homoharringtonine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2268" w:type="dxa"/>
            <w:noWrap/>
            <w:hideMark/>
          </w:tcPr>
          <w:p w14:paraId="50113703" w14:textId="12F31FA6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449C0ECE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03A0305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336A5E8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Tacrolimus Capsules</w:t>
            </w:r>
          </w:p>
        </w:tc>
        <w:tc>
          <w:tcPr>
            <w:tcW w:w="2268" w:type="dxa"/>
            <w:noWrap/>
            <w:hideMark/>
          </w:tcPr>
          <w:p w14:paraId="12B854DB" w14:textId="0D57F216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675B1588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bottom w:val="nil"/>
            </w:tcBorders>
            <w:noWrap/>
          </w:tcPr>
          <w:p w14:paraId="31F0C5FC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7CE8238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Recombinant Human Granulocyte Colony-stimulating Factor Injection</w:t>
            </w:r>
          </w:p>
        </w:tc>
        <w:tc>
          <w:tcPr>
            <w:tcW w:w="2268" w:type="dxa"/>
            <w:noWrap/>
            <w:hideMark/>
          </w:tcPr>
          <w:p w14:paraId="70A79063" w14:textId="48709062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54CB512A" w14:textId="77777777" w:rsidTr="00E953BB">
        <w:trPr>
          <w:trHeight w:val="276"/>
          <w:jc w:val="center"/>
        </w:trPr>
        <w:tc>
          <w:tcPr>
            <w:tcW w:w="209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C55EE1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Blood and blood-forming organs</w:t>
            </w:r>
          </w:p>
        </w:tc>
        <w:tc>
          <w:tcPr>
            <w:tcW w:w="5417" w:type="dxa"/>
            <w:noWrap/>
            <w:vAlign w:val="center"/>
            <w:hideMark/>
          </w:tcPr>
          <w:p w14:paraId="779B4FC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 xml:space="preserve">20% Albumin Prepared </w:t>
            </w:r>
            <w:proofErr w:type="gramStart"/>
            <w:r w:rsidRPr="00E953BB">
              <w:rPr>
                <w:szCs w:val="24"/>
                <w:lang w:val="en-US" w:eastAsia="zh-CN"/>
              </w:rPr>
              <w:t>From</w:t>
            </w:r>
            <w:proofErr w:type="gramEnd"/>
            <w:r w:rsidRPr="00E953BB">
              <w:rPr>
                <w:szCs w:val="24"/>
                <w:lang w:val="en-US" w:eastAsia="zh-CN"/>
              </w:rPr>
              <w:t xml:space="preserve"> Human Plasma Injection</w:t>
            </w:r>
          </w:p>
        </w:tc>
        <w:tc>
          <w:tcPr>
            <w:tcW w:w="2268" w:type="dxa"/>
            <w:noWrap/>
            <w:hideMark/>
          </w:tcPr>
          <w:p w14:paraId="1C506F52" w14:textId="6C187F43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3 (4.60%)</w:t>
            </w:r>
          </w:p>
        </w:tc>
      </w:tr>
      <w:tr w:rsidR="00EB3C77" w:rsidRPr="00E953BB" w14:paraId="01A64AA5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6F590D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65C1BCF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Etamsylate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2268" w:type="dxa"/>
            <w:noWrap/>
            <w:hideMark/>
          </w:tcPr>
          <w:p w14:paraId="547AAF5C" w14:textId="73D9EAAE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6 (2.23%)</w:t>
            </w:r>
          </w:p>
        </w:tc>
      </w:tr>
      <w:tr w:rsidR="00EB3C77" w:rsidRPr="00E953BB" w14:paraId="175830FB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638A56D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4D3220B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Aminomethylbenzoic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Acid Injection</w:t>
            </w:r>
          </w:p>
        </w:tc>
        <w:tc>
          <w:tcPr>
            <w:tcW w:w="2268" w:type="dxa"/>
            <w:noWrap/>
            <w:hideMark/>
          </w:tcPr>
          <w:p w14:paraId="171EE587" w14:textId="7448011E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4 (1.95%)</w:t>
            </w:r>
          </w:p>
        </w:tc>
      </w:tr>
      <w:tr w:rsidR="00EB3C77" w:rsidRPr="00E953BB" w14:paraId="57789241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D5BC4D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349BDDD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Human Prothrombin Complex</w:t>
            </w:r>
          </w:p>
        </w:tc>
        <w:tc>
          <w:tcPr>
            <w:tcW w:w="2268" w:type="dxa"/>
            <w:noWrap/>
            <w:hideMark/>
          </w:tcPr>
          <w:p w14:paraId="5A99C071" w14:textId="1E5AD0A9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9 (1.25%)</w:t>
            </w:r>
          </w:p>
        </w:tc>
      </w:tr>
      <w:tr w:rsidR="00EB3C77" w:rsidRPr="00E953BB" w14:paraId="33D8F60A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478FB45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6F06103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Human Fibrinogen</w:t>
            </w:r>
          </w:p>
        </w:tc>
        <w:tc>
          <w:tcPr>
            <w:tcW w:w="2268" w:type="dxa"/>
            <w:noWrap/>
            <w:hideMark/>
          </w:tcPr>
          <w:p w14:paraId="56A93166" w14:textId="30F015F5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9 (1.25%)</w:t>
            </w:r>
          </w:p>
        </w:tc>
      </w:tr>
      <w:tr w:rsidR="00EB3C77" w:rsidRPr="00E953BB" w14:paraId="439A4810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563AB4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7BADE3B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0% Mannitol Inject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590583B3" w14:textId="029F74B0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7 (0.97%)</w:t>
            </w:r>
          </w:p>
        </w:tc>
      </w:tr>
      <w:tr w:rsidR="00EB3C77" w:rsidRPr="00E953BB" w14:paraId="1083259B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0CB661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17E60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Hemocoagulase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DE18A4B" w14:textId="2B9829FD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6 (0.84%)</w:t>
            </w:r>
          </w:p>
        </w:tc>
      </w:tr>
      <w:tr w:rsidR="00EB3C77" w:rsidRPr="00E953BB" w14:paraId="69D307B8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246744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E8119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Sodium Glycerophosphate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8F7144F" w14:textId="3B32CD63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4D08D7D3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5FDC02B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60533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ediatric Compound Amino Acid Injection(19AA-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8660635" w14:textId="011C853E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10EACB76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674C98C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8F314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Lyophilizing Thrombin Powd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061BF0B" w14:textId="5E39A5D6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6D573568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A8C314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0F4AD32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Medium and Long Chain Fat Emulsion Injection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449398BC" w14:textId="4BDFC0FD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59E24409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45A8B57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74476D0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Glutamine for Inject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732E7F9B" w14:textId="091CACE0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0550A265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5858E84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D4ECC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Hydroxyethyl Starch 200/0.5 and Sodium Chloride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48C4C1C" w14:textId="1BD83943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 (0.42%)</w:t>
            </w:r>
          </w:p>
        </w:tc>
      </w:tr>
      <w:tr w:rsidR="00EB3C77" w:rsidRPr="00E953BB" w14:paraId="4387A0F9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0172B67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28CEA86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Aspirin Enteric-Coated Tablets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1B205C74" w14:textId="33778DE1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26EEFBA3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453755F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76E9133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Lidocaine Hydrochloride Injection</w:t>
            </w:r>
          </w:p>
        </w:tc>
        <w:tc>
          <w:tcPr>
            <w:tcW w:w="2268" w:type="dxa"/>
            <w:noWrap/>
            <w:hideMark/>
          </w:tcPr>
          <w:p w14:paraId="6692C07A" w14:textId="41261CFC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05977AA2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3938649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437806E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 xml:space="preserve">5% Amino </w:t>
            </w:r>
            <w:proofErr w:type="spellStart"/>
            <w:r w:rsidRPr="00E953BB">
              <w:rPr>
                <w:szCs w:val="24"/>
                <w:lang w:val="en-US" w:eastAsia="zh-CN"/>
              </w:rPr>
              <w:t>Acidi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2268" w:type="dxa"/>
            <w:noWrap/>
            <w:hideMark/>
          </w:tcPr>
          <w:p w14:paraId="6EAD3357" w14:textId="2CA4154E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6F081BAC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F484D3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33C782A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Vitamin K1 Injection</w:t>
            </w:r>
          </w:p>
        </w:tc>
        <w:tc>
          <w:tcPr>
            <w:tcW w:w="2268" w:type="dxa"/>
            <w:noWrap/>
            <w:hideMark/>
          </w:tcPr>
          <w:p w14:paraId="07EB7585" w14:textId="6E2364D1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4B6EE144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51A83B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053B71B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Urokinase for Injection</w:t>
            </w:r>
          </w:p>
        </w:tc>
        <w:tc>
          <w:tcPr>
            <w:tcW w:w="2268" w:type="dxa"/>
            <w:noWrap/>
            <w:hideMark/>
          </w:tcPr>
          <w:p w14:paraId="54869E2C" w14:textId="4317E734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3DB54753" w14:textId="77777777" w:rsidTr="000432AF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77C4BB0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5147E6C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Mecobalamin Tablets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4E6CC458" w14:textId="743FB712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4054E5A2" w14:textId="77777777" w:rsidTr="000432AF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6E7E0F7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236F8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ω-3 Fish Oil Fat Emulsion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B79F264" w14:textId="19A7AF06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57277381" w14:textId="77777777" w:rsidTr="000432AF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3FA42B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02DDDED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Arginine Hydrochloride Injection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14BAA3B8" w14:textId="75829C62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3E73958E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F870C6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1AF3C4E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 xml:space="preserve">Recombinant </w:t>
            </w:r>
            <w:proofErr w:type="spellStart"/>
            <w:r w:rsidRPr="00E953BB">
              <w:rPr>
                <w:szCs w:val="24"/>
                <w:lang w:val="en-US" w:eastAsia="zh-CN"/>
              </w:rPr>
              <w:t>HumanThrombopoietin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14D4B013" w14:textId="2163483F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1B656CBF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733D3B7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1ECD4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Haemocoagulase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Agkistrodon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BB6B5B3" w14:textId="7B5946C0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64AAB467" w14:textId="77777777" w:rsidTr="00E953BB">
        <w:trPr>
          <w:trHeight w:val="276"/>
          <w:jc w:val="center"/>
        </w:trPr>
        <w:tc>
          <w:tcPr>
            <w:tcW w:w="209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D09914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ardiovascular system</w:t>
            </w: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131681D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 xml:space="preserve">Adrenaline </w:t>
            </w:r>
            <w:proofErr w:type="spellStart"/>
            <w:r w:rsidRPr="00E953BB">
              <w:rPr>
                <w:szCs w:val="24"/>
                <w:lang w:val="en-US" w:eastAsia="zh-CN"/>
              </w:rPr>
              <w:t>Hydrochlaride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617F1DE5" w14:textId="27E96D66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7 (2.37%)</w:t>
            </w:r>
          </w:p>
        </w:tc>
      </w:tr>
      <w:tr w:rsidR="00EB3C77" w:rsidRPr="00E953BB" w14:paraId="6444B612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03D7C7E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081DE09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Milrinone Lactate Injection</w:t>
            </w:r>
          </w:p>
        </w:tc>
        <w:tc>
          <w:tcPr>
            <w:tcW w:w="2268" w:type="dxa"/>
            <w:noWrap/>
            <w:hideMark/>
          </w:tcPr>
          <w:p w14:paraId="7D3E90C4" w14:textId="2F21618A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6 (2.23%)</w:t>
            </w:r>
          </w:p>
        </w:tc>
      </w:tr>
      <w:tr w:rsidR="00EB3C77" w:rsidRPr="00E953BB" w14:paraId="4DE53A72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3B09CEF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0254DDC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Norepinephrine Bitartrate Injection</w:t>
            </w:r>
          </w:p>
        </w:tc>
        <w:tc>
          <w:tcPr>
            <w:tcW w:w="2268" w:type="dxa"/>
            <w:noWrap/>
            <w:hideMark/>
          </w:tcPr>
          <w:p w14:paraId="0CCDCAAE" w14:textId="447EB9CF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8 (</w:t>
            </w:r>
            <w:r w:rsidR="00EB3C77" w:rsidRPr="00E953BB">
              <w:rPr>
                <w:szCs w:val="24"/>
                <w:lang w:val="en-US" w:eastAsia="zh-CN"/>
              </w:rPr>
              <w:t>1.11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7773D538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6E0011F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13BD937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Deslanoside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2268" w:type="dxa"/>
            <w:noWrap/>
            <w:hideMark/>
          </w:tcPr>
          <w:p w14:paraId="6ACDE269" w14:textId="3E3AFB3B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5 (0.70%)</w:t>
            </w:r>
          </w:p>
        </w:tc>
      </w:tr>
      <w:tr w:rsidR="00EB3C77" w:rsidRPr="00E953BB" w14:paraId="1B9DE7B7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31C7C7F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584E597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reatine phosphate sodium for injection</w:t>
            </w:r>
          </w:p>
        </w:tc>
        <w:tc>
          <w:tcPr>
            <w:tcW w:w="2268" w:type="dxa"/>
            <w:noWrap/>
            <w:hideMark/>
          </w:tcPr>
          <w:p w14:paraId="50CB202B" w14:textId="539DF47A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5 (0.70%)</w:t>
            </w:r>
          </w:p>
        </w:tc>
      </w:tr>
      <w:tr w:rsidR="00EB3C77" w:rsidRPr="00E953BB" w14:paraId="2453F396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3CF260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0CF1DBF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aptopril Tablets</w:t>
            </w:r>
          </w:p>
        </w:tc>
        <w:tc>
          <w:tcPr>
            <w:tcW w:w="2268" w:type="dxa"/>
            <w:noWrap/>
            <w:hideMark/>
          </w:tcPr>
          <w:p w14:paraId="35915AC4" w14:textId="59FD1A96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 (0.42%)</w:t>
            </w:r>
          </w:p>
        </w:tc>
      </w:tr>
      <w:tr w:rsidR="00EB3C77" w:rsidRPr="00E953BB" w14:paraId="6EE887E4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43B487E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7FCF5F0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Fructose Sodium Diphosphate Oral Solution</w:t>
            </w:r>
          </w:p>
        </w:tc>
        <w:tc>
          <w:tcPr>
            <w:tcW w:w="2268" w:type="dxa"/>
            <w:noWrap/>
            <w:hideMark/>
          </w:tcPr>
          <w:p w14:paraId="517E21EE" w14:textId="2074CF7E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 (0.42%)</w:t>
            </w:r>
          </w:p>
        </w:tc>
      </w:tr>
      <w:tr w:rsidR="00EB3C77" w:rsidRPr="00E953BB" w14:paraId="6422B5F6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69B22D4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737F51D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Alprostadil Injection</w:t>
            </w:r>
          </w:p>
        </w:tc>
        <w:tc>
          <w:tcPr>
            <w:tcW w:w="2268" w:type="dxa"/>
            <w:noWrap/>
            <w:hideMark/>
          </w:tcPr>
          <w:p w14:paraId="76743BB0" w14:textId="500327BD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 (0.42%)</w:t>
            </w:r>
          </w:p>
        </w:tc>
      </w:tr>
      <w:tr w:rsidR="00EB3C77" w:rsidRPr="00E953BB" w14:paraId="08C88B50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2AB954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2B8AA8C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Digoxin Oral Solut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01788D12" w14:textId="25CCC722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1693F92D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095302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649D4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Nifedipine Table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CF24D80" w14:textId="6F833A9E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4797B481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45CAE66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13F4BF1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Nitroglycerin Injection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2F541433" w14:textId="1D97F8EF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22F22C2E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1F499B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3FBB08E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Amiodarone Hydrochloride injection</w:t>
            </w:r>
          </w:p>
        </w:tc>
        <w:tc>
          <w:tcPr>
            <w:tcW w:w="2268" w:type="dxa"/>
            <w:noWrap/>
            <w:hideMark/>
          </w:tcPr>
          <w:p w14:paraId="055181EE" w14:textId="2A34F40C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5A0740F1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3F95945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686886D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Dopamine Hydrochloride Inject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0D0A2A59" w14:textId="5EBD7202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180F7F31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6353489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15EB4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ropafenone Hydrochloride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CEF013F" w14:textId="307E7BF6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53F0F0EC" w14:textId="77777777" w:rsidTr="00E953BB">
        <w:trPr>
          <w:trHeight w:val="276"/>
          <w:jc w:val="center"/>
        </w:trPr>
        <w:tc>
          <w:tcPr>
            <w:tcW w:w="209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58F423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Digestive and metabolism</w:t>
            </w: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BC91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ompound Glycyrrhizin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78D548A" w14:textId="0FAE10B4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8 (2.51%)</w:t>
            </w:r>
          </w:p>
        </w:tc>
      </w:tr>
      <w:tr w:rsidR="00EB3C77" w:rsidRPr="00E953BB" w14:paraId="1EC08FDA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5D576FD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6975D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 xml:space="preserve">Omeprazole Sodium </w:t>
            </w:r>
            <w:proofErr w:type="gramStart"/>
            <w:r w:rsidRPr="00E953BB">
              <w:rPr>
                <w:szCs w:val="24"/>
                <w:lang w:val="en-US" w:eastAsia="zh-CN"/>
              </w:rPr>
              <w:t>For</w:t>
            </w:r>
            <w:proofErr w:type="gramEnd"/>
            <w:r w:rsidRPr="00E953BB"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EDAE644" w14:textId="2B935F8B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9 (1.25%)</w:t>
            </w:r>
          </w:p>
        </w:tc>
      </w:tr>
      <w:tr w:rsidR="00EB3C77" w:rsidRPr="00E953BB" w14:paraId="16EF2E61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5C5B6D2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77F5B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Reduced Glutathione Sodium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71976CC" w14:textId="2BD9AFFA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6 (0.84%)</w:t>
            </w:r>
          </w:p>
        </w:tc>
      </w:tr>
      <w:tr w:rsidR="00EB3C77" w:rsidRPr="00E953BB" w14:paraId="191DBB2B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70D2F08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62CBE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Insulin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4353ACD" w14:textId="64CAA23D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5 (0.70%)</w:t>
            </w:r>
          </w:p>
        </w:tc>
      </w:tr>
      <w:tr w:rsidR="00EB3C77" w:rsidRPr="00E953BB" w14:paraId="26443BA1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4A21B4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79FDC85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Ondansetron Hydrochloride Injection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17FB7F02" w14:textId="56F5633F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 (0.42%)</w:t>
            </w:r>
          </w:p>
        </w:tc>
      </w:tr>
      <w:tr w:rsidR="00EB3C77" w:rsidRPr="00E953BB" w14:paraId="19713A72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2B0696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64C86D0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Fat-soluble Vitamins for Injection(I)</w:t>
            </w:r>
          </w:p>
        </w:tc>
        <w:tc>
          <w:tcPr>
            <w:tcW w:w="2268" w:type="dxa"/>
            <w:noWrap/>
            <w:hideMark/>
          </w:tcPr>
          <w:p w14:paraId="780CADB7" w14:textId="0FA8E69D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 (0.42%)</w:t>
            </w:r>
          </w:p>
        </w:tc>
      </w:tr>
      <w:tr w:rsidR="00EB3C77" w:rsidRPr="00E953BB" w14:paraId="0F45BA6D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7DBEFB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3B884A8C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gramStart"/>
            <w:r w:rsidRPr="00E953BB">
              <w:rPr>
                <w:szCs w:val="24"/>
                <w:lang w:val="en-US" w:eastAsia="zh-CN"/>
              </w:rPr>
              <w:t>Ademetionine  1</w:t>
            </w:r>
            <w:proofErr w:type="gramEnd"/>
            <w:r w:rsidRPr="00E953BB">
              <w:rPr>
                <w:szCs w:val="24"/>
                <w:lang w:val="en-US" w:eastAsia="zh-CN"/>
              </w:rPr>
              <w:t>,4-Butanedisulfonate for Injection</w:t>
            </w:r>
          </w:p>
        </w:tc>
        <w:tc>
          <w:tcPr>
            <w:tcW w:w="2268" w:type="dxa"/>
            <w:noWrap/>
            <w:hideMark/>
          </w:tcPr>
          <w:p w14:paraId="76A0BB7E" w14:textId="2E52AA7A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7723F2A2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010D9F9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02AF71D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Ursodeoxycholic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Acid Capsules</w:t>
            </w:r>
          </w:p>
        </w:tc>
        <w:tc>
          <w:tcPr>
            <w:tcW w:w="2268" w:type="dxa"/>
            <w:noWrap/>
            <w:hideMark/>
          </w:tcPr>
          <w:p w14:paraId="1FAE273C" w14:textId="50287274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0B257431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39202D7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227E2DF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Fat-Soluble Vitamin Injection(Ⅱ)</w:t>
            </w:r>
          </w:p>
        </w:tc>
        <w:tc>
          <w:tcPr>
            <w:tcW w:w="2268" w:type="dxa"/>
            <w:noWrap/>
            <w:hideMark/>
          </w:tcPr>
          <w:p w14:paraId="5DB530FE" w14:textId="4EF79C08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4DD94FC9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36E72F3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5E0AA89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Water-soluble Vitamin for Injection</w:t>
            </w:r>
          </w:p>
        </w:tc>
        <w:tc>
          <w:tcPr>
            <w:tcW w:w="2268" w:type="dxa"/>
            <w:noWrap/>
            <w:hideMark/>
          </w:tcPr>
          <w:p w14:paraId="59F2ACBA" w14:textId="38F759AB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69EE4A4E" w14:textId="77777777" w:rsidTr="000432AF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4D6A14C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58F69AD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Ulinastatin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for Inject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079E9607" w14:textId="6D395775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70F5CC2A" w14:textId="77777777" w:rsidTr="000432AF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75A5824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83C5D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Lactobacillus LB sache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F4ABB06" w14:textId="1480470B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0E20E137" w14:textId="77777777" w:rsidTr="000432AF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0A6522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27AB905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Montmorillonite Powder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7BCD4D71" w14:textId="58BEEFD5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3B814E48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E6CA38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48C9E30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imetidine Inject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041883B4" w14:textId="163B1F46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0B3FF93C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6AA4FB5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4B3AF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ompound Glycyrrhizin Table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F228B1F" w14:textId="234EABD0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203888F1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3049258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01315E6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Lactulose Oral Solution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5DFF24ED" w14:textId="60188BEC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45BF18F1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33EA599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407CFAF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Vitamin B6 Injection</w:t>
            </w:r>
          </w:p>
        </w:tc>
        <w:tc>
          <w:tcPr>
            <w:tcW w:w="2268" w:type="dxa"/>
            <w:noWrap/>
            <w:hideMark/>
          </w:tcPr>
          <w:p w14:paraId="15B46CD0" w14:textId="6DC893A3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11E2D988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4F2CA3E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7E9994C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Vitamin C Injection</w:t>
            </w:r>
          </w:p>
        </w:tc>
        <w:tc>
          <w:tcPr>
            <w:tcW w:w="2268" w:type="dxa"/>
            <w:noWrap/>
            <w:hideMark/>
          </w:tcPr>
          <w:p w14:paraId="64EDCD1E" w14:textId="77567C1A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7C5C135F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46C003E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4F61C7E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Metoclopramide Dihydrochloride Injection</w:t>
            </w:r>
          </w:p>
        </w:tc>
        <w:tc>
          <w:tcPr>
            <w:tcW w:w="2268" w:type="dxa"/>
            <w:noWrap/>
            <w:hideMark/>
          </w:tcPr>
          <w:p w14:paraId="753E9160" w14:textId="00C8F581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33B0193A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73601B5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490503B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alonosetron hydrochloride Injection</w:t>
            </w:r>
          </w:p>
        </w:tc>
        <w:tc>
          <w:tcPr>
            <w:tcW w:w="2268" w:type="dxa"/>
            <w:noWrap/>
            <w:hideMark/>
          </w:tcPr>
          <w:p w14:paraId="606C3EBF" w14:textId="7C37448B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12F7F018" w14:textId="77777777" w:rsidTr="00E953BB">
        <w:trPr>
          <w:trHeight w:val="276"/>
          <w:jc w:val="center"/>
        </w:trPr>
        <w:tc>
          <w:tcPr>
            <w:tcW w:w="2096" w:type="dxa"/>
            <w:vMerge w:val="restart"/>
            <w:tcBorders>
              <w:top w:val="nil"/>
            </w:tcBorders>
            <w:noWrap/>
            <w:hideMark/>
          </w:tcPr>
          <w:p w14:paraId="05C498D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Diuretics</w:t>
            </w:r>
          </w:p>
        </w:tc>
        <w:tc>
          <w:tcPr>
            <w:tcW w:w="5417" w:type="dxa"/>
            <w:noWrap/>
            <w:vAlign w:val="center"/>
            <w:hideMark/>
          </w:tcPr>
          <w:p w14:paraId="62294B7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Furosemide Injection</w:t>
            </w:r>
          </w:p>
        </w:tc>
        <w:tc>
          <w:tcPr>
            <w:tcW w:w="2268" w:type="dxa"/>
            <w:noWrap/>
            <w:hideMark/>
          </w:tcPr>
          <w:p w14:paraId="65413E17" w14:textId="2212FF0E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60 (</w:t>
            </w:r>
            <w:r w:rsidR="00EB3C77" w:rsidRPr="00E953BB">
              <w:rPr>
                <w:szCs w:val="24"/>
                <w:lang w:val="en-US" w:eastAsia="zh-CN"/>
              </w:rPr>
              <w:t>8.36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3628B3C0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4CC2863C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5DA48A8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Hydrochlorothiazide Tablets</w:t>
            </w:r>
          </w:p>
        </w:tc>
        <w:tc>
          <w:tcPr>
            <w:tcW w:w="2268" w:type="dxa"/>
            <w:noWrap/>
            <w:hideMark/>
          </w:tcPr>
          <w:p w14:paraId="0C62677C" w14:textId="587E9EE2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9 (1.25%)</w:t>
            </w:r>
          </w:p>
        </w:tc>
      </w:tr>
      <w:tr w:rsidR="00EB3C77" w:rsidRPr="00E953BB" w14:paraId="0F6C4F35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52848CF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4220ACC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Spironolactone Tablets</w:t>
            </w:r>
          </w:p>
        </w:tc>
        <w:tc>
          <w:tcPr>
            <w:tcW w:w="2268" w:type="dxa"/>
            <w:noWrap/>
            <w:hideMark/>
          </w:tcPr>
          <w:p w14:paraId="7A905DD3" w14:textId="1B91912E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7 (0.97%)</w:t>
            </w:r>
          </w:p>
        </w:tc>
      </w:tr>
      <w:tr w:rsidR="00EB3C77" w:rsidRPr="00E953BB" w14:paraId="48620D7F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bottom w:val="nil"/>
            </w:tcBorders>
            <w:noWrap/>
          </w:tcPr>
          <w:p w14:paraId="492758E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058B708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Glycerol Fructose and Sodium Chloride Inject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51691BF3" w14:textId="7DD890C8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7FBDA341" w14:textId="77777777" w:rsidTr="00E953BB">
        <w:trPr>
          <w:trHeight w:val="276"/>
          <w:jc w:val="center"/>
        </w:trPr>
        <w:tc>
          <w:tcPr>
            <w:tcW w:w="209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4ACA14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Nervous system</w:t>
            </w: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B3AFA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Midazolam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1658C22" w14:textId="2E0EA544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1 (</w:t>
            </w:r>
            <w:r w:rsidR="00EB3C77" w:rsidRPr="00E953BB">
              <w:rPr>
                <w:szCs w:val="24"/>
                <w:lang w:val="en-US" w:eastAsia="zh-CN"/>
              </w:rPr>
              <w:t>5.71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5723B728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92CE99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099B1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Fentanyl Citrate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A8EE63D" w14:textId="12D62344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2 (</w:t>
            </w:r>
            <w:r w:rsidR="00EB3C77" w:rsidRPr="00E953BB">
              <w:rPr>
                <w:szCs w:val="24"/>
                <w:lang w:val="en-US" w:eastAsia="zh-CN"/>
              </w:rPr>
              <w:t>4.46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7EDE7F70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036634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8A99C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Diazepam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D39D64A" w14:textId="1CBDE6F5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4 (</w:t>
            </w:r>
            <w:r w:rsidR="00EB3C77" w:rsidRPr="00E953BB">
              <w:rPr>
                <w:szCs w:val="24"/>
                <w:lang w:val="en-US" w:eastAsia="zh-CN"/>
              </w:rPr>
              <w:t>3.34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6FE0F2CA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38CBF27C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22503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ropofol Injectable Emul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66B5D23" w14:textId="50C1C60D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5 (0.70%)</w:t>
            </w:r>
          </w:p>
        </w:tc>
      </w:tr>
      <w:tr w:rsidR="00EB3C77" w:rsidRPr="00E953BB" w14:paraId="11B8ACA4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3CF0F8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93169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 xml:space="preserve">Morphine </w:t>
            </w:r>
            <w:proofErr w:type="spellStart"/>
            <w:r w:rsidRPr="00E953BB">
              <w:rPr>
                <w:szCs w:val="24"/>
                <w:lang w:val="en-US" w:eastAsia="zh-CN"/>
              </w:rPr>
              <w:t>Hydrachloride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AD67E50" w14:textId="730D5032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 (0.42%)</w:t>
            </w:r>
          </w:p>
        </w:tc>
      </w:tr>
      <w:tr w:rsidR="00EB3C77" w:rsidRPr="00E953BB" w14:paraId="0ACA53FC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74C3C08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BD062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0% Chloral Hydrate Enema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2A1F896" w14:textId="5143D1D4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 (0.42%)</w:t>
            </w:r>
          </w:p>
        </w:tc>
      </w:tr>
      <w:tr w:rsidR="00EB3C77" w:rsidRPr="00E953BB" w14:paraId="241B882C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0F04949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4EE2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hlorpromazine Hydrochloride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6F0EF5C" w14:textId="7C035BD8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095DE1AA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4F43BB1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6DBA5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Oral Chloral Hyd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092C35F" w14:textId="0B8AD7E6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4EC1ED7B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71A6FB8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0CD39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 xml:space="preserve">Cattle Encephalon Glycoside and </w:t>
            </w:r>
            <w:proofErr w:type="spellStart"/>
            <w:r w:rsidRPr="00E953BB">
              <w:rPr>
                <w:szCs w:val="24"/>
                <w:lang w:val="en-US" w:eastAsia="zh-CN"/>
              </w:rPr>
              <w:t>Ignotin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D1E4ECD" w14:textId="77AC176B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6C754015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</w:tcBorders>
            <w:noWrap/>
          </w:tcPr>
          <w:p w14:paraId="00C06DD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71418E2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0% Chloral Hydrate Syrup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7AF6E327" w14:textId="6CC3A469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0BD06F14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69285BA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4C507FB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Sodium Valproate for Injection</w:t>
            </w:r>
          </w:p>
        </w:tc>
        <w:tc>
          <w:tcPr>
            <w:tcW w:w="2268" w:type="dxa"/>
            <w:noWrap/>
            <w:hideMark/>
          </w:tcPr>
          <w:p w14:paraId="474060DA" w14:textId="6778F6CD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13EE257E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56420A9C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3E9DF34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ompound Lidocaine Cream</w:t>
            </w:r>
          </w:p>
        </w:tc>
        <w:tc>
          <w:tcPr>
            <w:tcW w:w="2268" w:type="dxa"/>
            <w:noWrap/>
            <w:hideMark/>
          </w:tcPr>
          <w:p w14:paraId="4C8B37F2" w14:textId="0BD8E911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291B2FFF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32211FC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3BCDCAD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entazocine Injection</w:t>
            </w:r>
          </w:p>
        </w:tc>
        <w:tc>
          <w:tcPr>
            <w:tcW w:w="2268" w:type="dxa"/>
            <w:noWrap/>
            <w:hideMark/>
          </w:tcPr>
          <w:p w14:paraId="60EAC1D7" w14:textId="7DB6714F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0374C797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130D09C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763CDD5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ethidine Hydrochloride Injection</w:t>
            </w:r>
          </w:p>
        </w:tc>
        <w:tc>
          <w:tcPr>
            <w:tcW w:w="2268" w:type="dxa"/>
            <w:noWrap/>
            <w:hideMark/>
          </w:tcPr>
          <w:p w14:paraId="1804992B" w14:textId="54FBA564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3A37BA87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32198B7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190893D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Dexmedetomidine Hydrochloride Injection</w:t>
            </w:r>
          </w:p>
        </w:tc>
        <w:tc>
          <w:tcPr>
            <w:tcW w:w="2268" w:type="dxa"/>
            <w:noWrap/>
            <w:hideMark/>
          </w:tcPr>
          <w:p w14:paraId="791BCA95" w14:textId="3242BAD7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75C7CA08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bottom w:val="nil"/>
            </w:tcBorders>
            <w:noWrap/>
          </w:tcPr>
          <w:p w14:paraId="06FBA56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7F04805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henobarbital Sodium for Inject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6ABD2881" w14:textId="276553C6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617BF0DA" w14:textId="77777777" w:rsidTr="00E953BB">
        <w:trPr>
          <w:trHeight w:val="276"/>
          <w:jc w:val="center"/>
        </w:trPr>
        <w:tc>
          <w:tcPr>
            <w:tcW w:w="209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C9E87B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NSAID</w:t>
            </w: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C89BF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Ibuprofen Suspen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315416F" w14:textId="033493ED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8 (</w:t>
            </w:r>
            <w:r w:rsidR="00EB3C77" w:rsidRPr="00E953BB">
              <w:rPr>
                <w:szCs w:val="24"/>
                <w:lang w:val="en-US" w:eastAsia="zh-CN"/>
              </w:rPr>
              <w:t>3.90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1F76DFA5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6AD3B78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33DEA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aracetamol Suspension Dro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BF274C7" w14:textId="53003947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5 (0.70%)</w:t>
            </w:r>
          </w:p>
        </w:tc>
      </w:tr>
      <w:tr w:rsidR="00EB3C77" w:rsidRPr="00E953BB" w14:paraId="45F8AE3E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2E6E7F6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1A70A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aracetamol Oral Solu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1618A04" w14:textId="70B57BDA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3A75438C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</w:tcBorders>
            <w:noWrap/>
          </w:tcPr>
          <w:p w14:paraId="704164D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17C6E15B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Paediatric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Ibuprofen Suppositories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43C011BC" w14:textId="708691E3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6B0E6128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bottom w:val="nil"/>
            </w:tcBorders>
            <w:noWrap/>
          </w:tcPr>
          <w:p w14:paraId="3FAD1B1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6EF4206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Lysine Acetylsalicylate for Inject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268C2FB1" w14:textId="545D2356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53B6B64F" w14:textId="77777777" w:rsidTr="00E953BB">
        <w:trPr>
          <w:trHeight w:val="276"/>
          <w:jc w:val="center"/>
        </w:trPr>
        <w:tc>
          <w:tcPr>
            <w:tcW w:w="209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1B21CC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others</w:t>
            </w: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07428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Vecuronium Bromide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6902A62" w14:textId="42AE34DC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9 (1.25%)</w:t>
            </w:r>
          </w:p>
        </w:tc>
      </w:tr>
      <w:tr w:rsidR="00EB3C77" w:rsidRPr="00E953BB" w14:paraId="75DD9EE4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  <w:vAlign w:val="center"/>
          </w:tcPr>
          <w:p w14:paraId="237CE43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4B106F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oenzyme Complex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FC223A1" w14:textId="4BD93E62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5 (0.70%)</w:t>
            </w:r>
          </w:p>
        </w:tc>
      </w:tr>
      <w:tr w:rsidR="00EB3C77" w:rsidRPr="00E953BB" w14:paraId="629BEB80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  <w:vAlign w:val="center"/>
          </w:tcPr>
          <w:p w14:paraId="5225950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D20AB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rotamine Sulfate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2F2405C" w14:textId="794110B4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050557FE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  <w:vAlign w:val="center"/>
          </w:tcPr>
          <w:p w14:paraId="12A684C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40F374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Levocarnitine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BC87A36" w14:textId="7F9E812D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14574787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  <w:vAlign w:val="center"/>
          </w:tcPr>
          <w:p w14:paraId="390D4DD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6F1AA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Sildenafil Citrate Table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75E3656" w14:textId="5874337C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046F8A8A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  <w:vAlign w:val="center"/>
          </w:tcPr>
          <w:p w14:paraId="735FC80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8A9BE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lacenta Polypeptide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C8BA617" w14:textId="6A9FCDD3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4C6B7B66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  <w:vAlign w:val="center"/>
          </w:tcPr>
          <w:p w14:paraId="46227CD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1D14FC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Kangfuxin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Solu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ABAD432" w14:textId="3A63AF60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27DF5220" w14:textId="77777777" w:rsidTr="00E953BB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</w:tcBorders>
            <w:noWrap/>
            <w:vAlign w:val="center"/>
          </w:tcPr>
          <w:p w14:paraId="5269CDD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400AD6D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Calcium Folinate for Injection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7AE11493" w14:textId="651B3C85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152E36C0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  <w:vAlign w:val="center"/>
          </w:tcPr>
          <w:p w14:paraId="3D5E5FE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689114C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Relingqing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Keli(sugar-free)</w:t>
            </w:r>
          </w:p>
        </w:tc>
        <w:tc>
          <w:tcPr>
            <w:tcW w:w="2268" w:type="dxa"/>
            <w:noWrap/>
            <w:hideMark/>
          </w:tcPr>
          <w:p w14:paraId="20D7E30D" w14:textId="17C67845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54D88B29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  <w:vAlign w:val="center"/>
          </w:tcPr>
          <w:p w14:paraId="28F7331A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2E702DA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Wuwei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</w:t>
            </w:r>
            <w:proofErr w:type="spellStart"/>
            <w:r w:rsidRPr="00E953BB">
              <w:rPr>
                <w:szCs w:val="24"/>
                <w:lang w:val="en-US" w:eastAsia="zh-CN"/>
              </w:rPr>
              <w:t>Niuhuangsuan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</w:t>
            </w:r>
            <w:proofErr w:type="spellStart"/>
            <w:r w:rsidRPr="00E953BB">
              <w:rPr>
                <w:szCs w:val="24"/>
                <w:lang w:val="en-US" w:eastAsia="zh-CN"/>
              </w:rPr>
              <w:t>Koufuy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0937ABE" w14:textId="1BEC0C2E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702742A1" w14:textId="77777777" w:rsidTr="00E953BB">
        <w:trPr>
          <w:trHeight w:val="276"/>
          <w:jc w:val="center"/>
        </w:trPr>
        <w:tc>
          <w:tcPr>
            <w:tcW w:w="2096" w:type="dxa"/>
            <w:vMerge w:val="restart"/>
            <w:noWrap/>
            <w:hideMark/>
          </w:tcPr>
          <w:p w14:paraId="125F905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Respiratory system</w:t>
            </w:r>
          </w:p>
        </w:tc>
        <w:tc>
          <w:tcPr>
            <w:tcW w:w="5417" w:type="dxa"/>
            <w:noWrap/>
            <w:vAlign w:val="center"/>
            <w:hideMark/>
          </w:tcPr>
          <w:p w14:paraId="773046E5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Ambroxol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Hydrochloride Injection</w:t>
            </w:r>
          </w:p>
        </w:tc>
        <w:tc>
          <w:tcPr>
            <w:tcW w:w="2268" w:type="dxa"/>
            <w:noWrap/>
            <w:hideMark/>
          </w:tcPr>
          <w:p w14:paraId="121CA65F" w14:textId="74213C87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0 (</w:t>
            </w:r>
            <w:r w:rsidR="00EB3C77" w:rsidRPr="00E953BB">
              <w:rPr>
                <w:szCs w:val="24"/>
                <w:lang w:val="en-US" w:eastAsia="zh-CN"/>
              </w:rPr>
              <w:t>1.39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0B62DE21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2D341C9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4338A6B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Budesonide Suspension for Inhalation</w:t>
            </w:r>
          </w:p>
        </w:tc>
        <w:tc>
          <w:tcPr>
            <w:tcW w:w="2268" w:type="dxa"/>
            <w:noWrap/>
            <w:hideMark/>
          </w:tcPr>
          <w:p w14:paraId="6F61861C" w14:textId="0C1F3E95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9 (1.25%)</w:t>
            </w:r>
          </w:p>
        </w:tc>
      </w:tr>
      <w:tr w:rsidR="00EB3C77" w:rsidRPr="00E953BB" w14:paraId="2CC73035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6AF0588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21800F6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Salbutamol Sulfate Nebules Inhalation Solution</w:t>
            </w:r>
          </w:p>
        </w:tc>
        <w:tc>
          <w:tcPr>
            <w:tcW w:w="2268" w:type="dxa"/>
            <w:noWrap/>
            <w:hideMark/>
          </w:tcPr>
          <w:p w14:paraId="48DBA148" w14:textId="29EE4803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7 (0.97%)</w:t>
            </w:r>
          </w:p>
        </w:tc>
      </w:tr>
      <w:tr w:rsidR="00EB3C77" w:rsidRPr="00E953BB" w14:paraId="16179FCA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70912E0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0CA0AFE6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Ipratropium Bromide Solution for Inhalation</w:t>
            </w:r>
          </w:p>
        </w:tc>
        <w:tc>
          <w:tcPr>
            <w:tcW w:w="2268" w:type="dxa"/>
            <w:noWrap/>
            <w:hideMark/>
          </w:tcPr>
          <w:p w14:paraId="0B88B1BF" w14:textId="143FA113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4 (0.56%)</w:t>
            </w:r>
          </w:p>
        </w:tc>
      </w:tr>
      <w:tr w:rsidR="00EB3C77" w:rsidRPr="00E953BB" w14:paraId="466EE5C1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2359D31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4803D08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romethazine Hydrochloride Tablets</w:t>
            </w:r>
          </w:p>
        </w:tc>
        <w:tc>
          <w:tcPr>
            <w:tcW w:w="2268" w:type="dxa"/>
            <w:noWrap/>
            <w:hideMark/>
          </w:tcPr>
          <w:p w14:paraId="5562B2B6" w14:textId="6AD8A5E8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 (0.42%)</w:t>
            </w:r>
          </w:p>
        </w:tc>
      </w:tr>
      <w:tr w:rsidR="00EB3C77" w:rsidRPr="00E953BB" w14:paraId="0040E09E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2770FDB3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34C174A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romethazine Hydrochloride Injection</w:t>
            </w:r>
          </w:p>
        </w:tc>
        <w:tc>
          <w:tcPr>
            <w:tcW w:w="2268" w:type="dxa"/>
            <w:noWrap/>
            <w:hideMark/>
          </w:tcPr>
          <w:p w14:paraId="7CA5D09C" w14:textId="0065AB4A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3 (0.42%)</w:t>
            </w:r>
          </w:p>
        </w:tc>
      </w:tr>
      <w:tr w:rsidR="00EB3C77" w:rsidRPr="00E953BB" w14:paraId="6CAD0E13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53F5CF4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181D0A3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Ambroxol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Hydrochloride and Glucose Injection</w:t>
            </w:r>
          </w:p>
        </w:tc>
        <w:tc>
          <w:tcPr>
            <w:tcW w:w="2268" w:type="dxa"/>
            <w:noWrap/>
            <w:hideMark/>
          </w:tcPr>
          <w:p w14:paraId="2D1DD625" w14:textId="7F52BDD3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6A5868F1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4601D76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4FB2596C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Terbutaline Sulphate Solution for Nebulization</w:t>
            </w:r>
          </w:p>
        </w:tc>
        <w:tc>
          <w:tcPr>
            <w:tcW w:w="2268" w:type="dxa"/>
            <w:noWrap/>
            <w:hideMark/>
          </w:tcPr>
          <w:p w14:paraId="081D627F" w14:textId="278D8E61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651D6C13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5CBED85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207E65F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Loratadine Tablets</w:t>
            </w:r>
          </w:p>
        </w:tc>
        <w:tc>
          <w:tcPr>
            <w:tcW w:w="2268" w:type="dxa"/>
            <w:noWrap/>
            <w:hideMark/>
          </w:tcPr>
          <w:p w14:paraId="2C1963FB" w14:textId="0598727C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 (0.28%)</w:t>
            </w:r>
          </w:p>
        </w:tc>
      </w:tr>
      <w:tr w:rsidR="00EB3C77" w:rsidRPr="00E953BB" w14:paraId="2C09AC27" w14:textId="77777777" w:rsidTr="00E953BB">
        <w:trPr>
          <w:trHeight w:val="276"/>
          <w:jc w:val="center"/>
        </w:trPr>
        <w:tc>
          <w:tcPr>
            <w:tcW w:w="2096" w:type="dxa"/>
            <w:vMerge/>
            <w:noWrap/>
          </w:tcPr>
          <w:p w14:paraId="34C7F137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noWrap/>
            <w:vAlign w:val="center"/>
            <w:hideMark/>
          </w:tcPr>
          <w:p w14:paraId="757D9C6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proofErr w:type="spellStart"/>
            <w:r w:rsidRPr="00E953BB">
              <w:rPr>
                <w:szCs w:val="24"/>
                <w:lang w:val="en-US" w:eastAsia="zh-CN"/>
              </w:rPr>
              <w:t>Aminophyiline</w:t>
            </w:r>
            <w:proofErr w:type="spellEnd"/>
            <w:r w:rsidRPr="00E953BB"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2268" w:type="dxa"/>
            <w:noWrap/>
            <w:hideMark/>
          </w:tcPr>
          <w:p w14:paraId="6EE6EC71" w14:textId="0393F1D5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6B96AE65" w14:textId="77777777" w:rsidTr="000432AF">
        <w:trPr>
          <w:trHeight w:val="276"/>
          <w:jc w:val="center"/>
        </w:trPr>
        <w:tc>
          <w:tcPr>
            <w:tcW w:w="2096" w:type="dxa"/>
            <w:vMerge/>
            <w:tcBorders>
              <w:bottom w:val="nil"/>
            </w:tcBorders>
            <w:noWrap/>
          </w:tcPr>
          <w:p w14:paraId="0A1E2CD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bottom w:val="nil"/>
            </w:tcBorders>
            <w:noWrap/>
            <w:vAlign w:val="center"/>
            <w:hideMark/>
          </w:tcPr>
          <w:p w14:paraId="42A9D678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Beclomethasone dipropionate inhalation suspension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08958832" w14:textId="6F5F9413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0EE82CB2" w14:textId="77777777" w:rsidTr="000432AF">
        <w:trPr>
          <w:trHeight w:val="276"/>
          <w:jc w:val="center"/>
        </w:trPr>
        <w:tc>
          <w:tcPr>
            <w:tcW w:w="209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EAD366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Systemic hormone preparations</w:t>
            </w: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0DD66E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Methylprednisolone Sodium Succinate for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BE803D6" w14:textId="58DA11E2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21 (</w:t>
            </w:r>
            <w:r w:rsidR="00EB3C77" w:rsidRPr="00E953BB">
              <w:rPr>
                <w:szCs w:val="24"/>
                <w:lang w:val="en-US" w:eastAsia="zh-CN"/>
              </w:rPr>
              <w:t>2.92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4A4D7AEC" w14:textId="77777777" w:rsidTr="000432AF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7C075731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A8EB4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Dexamethasone Sodium Phosphate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B572C5B" w14:textId="7A058471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0 (</w:t>
            </w:r>
            <w:r w:rsidR="00EB3C77" w:rsidRPr="00E953BB">
              <w:rPr>
                <w:szCs w:val="24"/>
                <w:lang w:val="en-US" w:eastAsia="zh-CN"/>
              </w:rPr>
              <w:t>1.39%</w:t>
            </w:r>
            <w:r w:rsidRPr="00E953BB">
              <w:rPr>
                <w:szCs w:val="24"/>
                <w:lang w:val="en-US" w:eastAsia="zh-CN"/>
              </w:rPr>
              <w:t>)</w:t>
            </w:r>
          </w:p>
        </w:tc>
      </w:tr>
      <w:tr w:rsidR="00EB3C77" w:rsidRPr="00E953BB" w14:paraId="47EF436F" w14:textId="77777777" w:rsidTr="000432AF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19717DBD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F1728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Posterior Pituitary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6C2BD92" w14:textId="3FF6CF41" w:rsidR="00EB3C77" w:rsidRPr="00E953BB" w:rsidRDefault="005866CB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5 (0.70%)</w:t>
            </w:r>
          </w:p>
        </w:tc>
      </w:tr>
      <w:tr w:rsidR="00EB3C77" w:rsidRPr="00E953BB" w14:paraId="7A8819B0" w14:textId="77777777" w:rsidTr="000432AF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  <w:bottom w:val="nil"/>
            </w:tcBorders>
            <w:noWrap/>
          </w:tcPr>
          <w:p w14:paraId="40FAD869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4CFAE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 xml:space="preserve">Hydrocortisone Sodium Succinate </w:t>
            </w:r>
            <w:proofErr w:type="gramStart"/>
            <w:r w:rsidRPr="00E953BB">
              <w:rPr>
                <w:szCs w:val="24"/>
                <w:lang w:val="en-US" w:eastAsia="zh-CN"/>
              </w:rPr>
              <w:t>For</w:t>
            </w:r>
            <w:proofErr w:type="gramEnd"/>
            <w:r w:rsidRPr="00E953BB"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E414F33" w14:textId="3743F2F9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  <w:tr w:rsidR="00EB3C77" w:rsidRPr="00E953BB" w14:paraId="4E24699E" w14:textId="77777777" w:rsidTr="000432AF">
        <w:trPr>
          <w:trHeight w:val="276"/>
          <w:jc w:val="center"/>
        </w:trPr>
        <w:tc>
          <w:tcPr>
            <w:tcW w:w="2096" w:type="dxa"/>
            <w:vMerge/>
            <w:tcBorders>
              <w:top w:val="nil"/>
            </w:tcBorders>
            <w:noWrap/>
          </w:tcPr>
          <w:p w14:paraId="524E5DB0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</w:p>
        </w:tc>
        <w:tc>
          <w:tcPr>
            <w:tcW w:w="5417" w:type="dxa"/>
            <w:tcBorders>
              <w:top w:val="nil"/>
            </w:tcBorders>
            <w:noWrap/>
            <w:vAlign w:val="center"/>
            <w:hideMark/>
          </w:tcPr>
          <w:p w14:paraId="236D0062" w14:textId="77777777" w:rsidR="00EB3C77" w:rsidRPr="00E953BB" w:rsidRDefault="00EB3C77" w:rsidP="00E953BB">
            <w:pPr>
              <w:adjustRightInd w:val="0"/>
              <w:snapToGrid w:val="0"/>
              <w:spacing w:before="0" w:after="0"/>
              <w:jc w:val="both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Somatostatin For Injection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27B4621B" w14:textId="0796BB8E" w:rsidR="00EB3C77" w:rsidRPr="00E953BB" w:rsidRDefault="00BA185F" w:rsidP="00E953BB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eastAsia="zh-CN"/>
              </w:rPr>
            </w:pPr>
            <w:r w:rsidRPr="00E953BB">
              <w:rPr>
                <w:szCs w:val="24"/>
                <w:lang w:val="en-US" w:eastAsia="zh-CN"/>
              </w:rPr>
              <w:t>1 (0.14%)</w:t>
            </w:r>
          </w:p>
        </w:tc>
      </w:tr>
    </w:tbl>
    <w:p w14:paraId="7E2BB56D" w14:textId="0E194C27" w:rsidR="00E953BB" w:rsidRDefault="00225023" w:rsidP="00225023">
      <w:pPr>
        <w:adjustRightInd w:val="0"/>
        <w:snapToGrid w:val="0"/>
        <w:spacing w:before="0" w:after="0"/>
        <w:rPr>
          <w:rFonts w:cs="Times New Roman"/>
          <w:b/>
          <w:bCs/>
          <w:szCs w:val="24"/>
          <w:lang w:eastAsia="zh-CN"/>
        </w:rPr>
      </w:pPr>
      <w:r w:rsidRPr="00225023">
        <w:rPr>
          <w:rFonts w:cs="Times New Roman"/>
          <w:szCs w:val="24"/>
          <w:lang w:eastAsia="zh-CN"/>
        </w:rPr>
        <w:t xml:space="preserve">Abbreviation: </w:t>
      </w:r>
      <w:r>
        <w:rPr>
          <w:rFonts w:cs="Times New Roman"/>
          <w:szCs w:val="24"/>
          <w:lang w:eastAsia="zh-CN"/>
        </w:rPr>
        <w:t>DIKI, drug-induced kidney injury</w:t>
      </w:r>
    </w:p>
    <w:p w14:paraId="6617A7AB" w14:textId="77777777" w:rsidR="00225023" w:rsidRDefault="00225023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37710A2C" w14:textId="3075D6E9" w:rsidR="00F943F5" w:rsidRPr="00E953BB" w:rsidRDefault="00F943F5" w:rsidP="00E953BB">
      <w:pPr>
        <w:adjustRightInd w:val="0"/>
        <w:snapToGrid w:val="0"/>
        <w:spacing w:before="0" w:after="0"/>
        <w:jc w:val="center"/>
        <w:rPr>
          <w:rFonts w:eastAsia="宋体" w:cs="Times New Roman"/>
          <w:b/>
          <w:bCs/>
          <w:szCs w:val="24"/>
          <w:lang w:eastAsia="zh-CN"/>
        </w:rPr>
      </w:pPr>
      <w:r w:rsidRPr="00E953BB">
        <w:rPr>
          <w:rFonts w:cs="Times New Roman"/>
          <w:b/>
          <w:bCs/>
          <w:szCs w:val="24"/>
          <w:lang w:eastAsia="zh-CN"/>
        </w:rPr>
        <w:t>Table</w:t>
      </w:r>
      <w:r w:rsidRPr="00E953BB">
        <w:rPr>
          <w:rFonts w:cs="Times New Roman"/>
          <w:b/>
          <w:bCs/>
          <w:szCs w:val="24"/>
        </w:rPr>
        <w:t xml:space="preserve"> </w:t>
      </w:r>
      <w:r w:rsidRPr="00E953BB">
        <w:rPr>
          <w:rFonts w:cs="Times New Roman"/>
          <w:b/>
          <w:bCs/>
          <w:szCs w:val="24"/>
          <w:lang w:eastAsia="zh-CN"/>
        </w:rPr>
        <w:t>S</w:t>
      </w:r>
      <w:r w:rsidR="00E953BB">
        <w:rPr>
          <w:rFonts w:cs="Times New Roman"/>
          <w:b/>
          <w:bCs/>
          <w:szCs w:val="24"/>
        </w:rPr>
        <w:t>4</w:t>
      </w:r>
      <w:r w:rsidRPr="00E953BB">
        <w:rPr>
          <w:rFonts w:cs="Times New Roman"/>
          <w:b/>
          <w:bCs/>
          <w:szCs w:val="24"/>
        </w:rPr>
        <w:t xml:space="preserve"> The </w:t>
      </w:r>
      <w:r w:rsidRPr="00E953BB">
        <w:rPr>
          <w:rFonts w:eastAsia="宋体" w:cs="Times New Roman"/>
          <w:b/>
          <w:bCs/>
          <w:szCs w:val="24"/>
          <w:lang w:eastAsia="zh-CN"/>
        </w:rPr>
        <w:t>clinical characteristic</w:t>
      </w:r>
      <w:r w:rsidRPr="00E953BB">
        <w:rPr>
          <w:rFonts w:cs="Times New Roman"/>
          <w:b/>
          <w:bCs/>
          <w:szCs w:val="24"/>
        </w:rPr>
        <w:t xml:space="preserve"> </w:t>
      </w:r>
      <w:r w:rsidRPr="00E953BB">
        <w:rPr>
          <w:rFonts w:eastAsia="宋体" w:cs="Times New Roman"/>
          <w:b/>
          <w:bCs/>
          <w:szCs w:val="24"/>
          <w:lang w:eastAsia="zh-CN"/>
        </w:rPr>
        <w:t xml:space="preserve">of patients in </w:t>
      </w:r>
      <w:r w:rsidR="00225023">
        <w:rPr>
          <w:rFonts w:eastAsia="宋体" w:cs="Times New Roman"/>
          <w:b/>
          <w:bCs/>
          <w:szCs w:val="24"/>
          <w:lang w:eastAsia="zh-CN"/>
        </w:rPr>
        <w:t xml:space="preserve">the </w:t>
      </w:r>
      <w:r w:rsidRPr="00E953BB">
        <w:rPr>
          <w:rFonts w:eastAsia="宋体" w:cs="Times New Roman"/>
          <w:b/>
          <w:bCs/>
          <w:szCs w:val="24"/>
          <w:lang w:eastAsia="zh-CN"/>
        </w:rPr>
        <w:t>exposed group and unexposed group</w:t>
      </w:r>
    </w:p>
    <w:tbl>
      <w:tblPr>
        <w:tblpPr w:leftFromText="180" w:rightFromText="180" w:vertAnchor="text" w:horzAnchor="page" w:tblpXSpec="center" w:tblpY="306"/>
        <w:tblOverlap w:val="never"/>
        <w:tblW w:w="5602" w:type="pct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4"/>
        <w:gridCol w:w="3661"/>
        <w:gridCol w:w="905"/>
        <w:gridCol w:w="907"/>
        <w:gridCol w:w="904"/>
        <w:gridCol w:w="907"/>
        <w:gridCol w:w="904"/>
        <w:gridCol w:w="907"/>
        <w:gridCol w:w="904"/>
        <w:gridCol w:w="907"/>
        <w:gridCol w:w="904"/>
        <w:gridCol w:w="907"/>
        <w:gridCol w:w="904"/>
        <w:gridCol w:w="904"/>
      </w:tblGrid>
      <w:tr w:rsidR="00F943F5" w:rsidRPr="00E953BB" w14:paraId="262C409B" w14:textId="77777777" w:rsidTr="004C14BD">
        <w:trPr>
          <w:trHeight w:val="374"/>
          <w:jc w:val="center"/>
        </w:trPr>
        <w:tc>
          <w:tcPr>
            <w:tcW w:w="3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0E3909" w14:textId="6D5C12A2" w:rsidR="00F943F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Factors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AED8F9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C6A5F7" w14:textId="1A38DE4D" w:rsidR="00F943F5" w:rsidRPr="00E953BB" w:rsidRDefault="00BC209F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Furosemide Injection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9E8F2" w14:textId="45F1EAD6" w:rsidR="00F943F5" w:rsidRPr="00E953BB" w:rsidRDefault="00BC209F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Midazolam Injection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A5B44" w14:textId="1E730B2B" w:rsidR="00F943F5" w:rsidRPr="00E953BB" w:rsidRDefault="00BC209F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 xml:space="preserve">20% Albumin Prepared </w:t>
            </w:r>
            <w:proofErr w:type="gramStart"/>
            <w:r w:rsidRPr="00E953BB">
              <w:rPr>
                <w:rFonts w:eastAsia="等线" w:cs="Times New Roman"/>
                <w:szCs w:val="24"/>
              </w:rPr>
              <w:t>From</w:t>
            </w:r>
            <w:proofErr w:type="gramEnd"/>
            <w:r w:rsidRPr="00E953BB">
              <w:rPr>
                <w:rFonts w:eastAsia="等线" w:cs="Times New Roman"/>
                <w:szCs w:val="24"/>
              </w:rPr>
              <w:t xml:space="preserve"> Human Plasma Injection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1C00E5" w14:textId="36F00478" w:rsidR="00F943F5" w:rsidRPr="00E953BB" w:rsidRDefault="00BC209F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Fentanyl Citrate Injection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B05B8" w14:textId="2D1909C0" w:rsidR="00F943F5" w:rsidRPr="00E953BB" w:rsidRDefault="00BC209F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Ibuprofen Suspension</w:t>
            </w:r>
          </w:p>
        </w:tc>
        <w:tc>
          <w:tcPr>
            <w:tcW w:w="57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F723FB" w14:textId="685405F8" w:rsidR="00F943F5" w:rsidRPr="00E953BB" w:rsidRDefault="00BC209F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Diazepam Injection</w:t>
            </w:r>
          </w:p>
        </w:tc>
      </w:tr>
      <w:tr w:rsidR="00F943F5" w:rsidRPr="00E953BB" w14:paraId="11CA3F0B" w14:textId="77777777" w:rsidTr="00091C75">
        <w:trPr>
          <w:trHeight w:val="310"/>
          <w:jc w:val="center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B74DDB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329257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24EDE4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C73F4F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D4A0BA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26D00C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0812FB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CD10FC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164C5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3AF83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80F52D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4AAF37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30B22A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2FBF4A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</w:tr>
      <w:tr w:rsidR="00BC209F" w:rsidRPr="00E953BB" w14:paraId="4B5AFABD" w14:textId="77777777" w:rsidTr="00091C75">
        <w:trPr>
          <w:trHeight w:val="310"/>
          <w:jc w:val="center"/>
        </w:trPr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BB2C6F" w14:textId="7DEFB217" w:rsidR="00BC209F" w:rsidRPr="00E953BB" w:rsidRDefault="00BC209F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n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A49769" w14:textId="77777777" w:rsidR="00BC209F" w:rsidRPr="00E953BB" w:rsidRDefault="00BC209F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15F01" w14:textId="65CB8B7C" w:rsidR="00BC209F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4</w:t>
            </w:r>
            <w:r w:rsidR="001D2FDB" w:rsidRPr="00E953BB">
              <w:rPr>
                <w:rFonts w:eastAsia="等线" w:cs="Times New Roman"/>
                <w:szCs w:val="24"/>
                <w:lang w:eastAsia="zh-CN" w:bidi="ar"/>
              </w:rPr>
              <w:t>1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B66442" w14:textId="0A633C48" w:rsidR="00BC209F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4</w:t>
            </w:r>
            <w:r w:rsidR="001D2FDB" w:rsidRPr="00E953BB">
              <w:rPr>
                <w:rFonts w:eastAsia="等线" w:cs="Times New Roman"/>
                <w:szCs w:val="24"/>
                <w:lang w:eastAsia="zh-CN" w:bidi="ar"/>
              </w:rPr>
              <w:t>17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3108F9" w14:textId="674E4C50" w:rsidR="00BC209F" w:rsidRPr="00E953BB" w:rsidRDefault="005D2AA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</w:t>
            </w:r>
            <w:r w:rsidR="00F616BC" w:rsidRPr="00E953BB">
              <w:rPr>
                <w:rFonts w:eastAsia="等线" w:cs="Times New Roman"/>
                <w:szCs w:val="24"/>
                <w:lang w:eastAsia="zh-CN" w:bidi="ar"/>
              </w:rPr>
              <w:t>09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321FDC" w14:textId="19679AEC" w:rsidR="00BC209F" w:rsidRPr="00E953BB" w:rsidRDefault="005D2AA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</w:t>
            </w:r>
            <w:r w:rsidR="00F616BC" w:rsidRPr="00E953BB">
              <w:rPr>
                <w:rFonts w:eastAsia="等线" w:cs="Times New Roman"/>
                <w:szCs w:val="24"/>
                <w:lang w:eastAsia="zh-CN" w:bidi="ar"/>
              </w:rPr>
              <w:t>09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FD07E0" w14:textId="166ED47F" w:rsidR="00BC209F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 w:bidi="ar"/>
              </w:rPr>
              <w:t>27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3E4C1" w14:textId="492C023B" w:rsidR="00BC209F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 w:bidi="ar"/>
              </w:rPr>
              <w:t>27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0BABCA" w14:textId="66C3D8E9" w:rsidR="00BC209F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792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CA1888" w14:textId="293F439C" w:rsidR="00BC209F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79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1C036F" w14:textId="46ADF9AC" w:rsidR="00BC209F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</w:t>
            </w:r>
            <w:r w:rsidR="00F6055F" w:rsidRPr="00E953BB">
              <w:rPr>
                <w:rFonts w:eastAsia="等线" w:cs="Times New Roman"/>
                <w:szCs w:val="24"/>
                <w:lang w:eastAsia="zh-CN" w:bidi="ar"/>
              </w:rPr>
              <w:t>134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BC7B43" w14:textId="585DCD98" w:rsidR="00BC209F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</w:t>
            </w:r>
            <w:r w:rsidR="00F6055F" w:rsidRPr="00E953BB">
              <w:rPr>
                <w:rFonts w:eastAsia="等线" w:cs="Times New Roman"/>
                <w:szCs w:val="24"/>
                <w:lang w:eastAsia="zh-CN" w:bidi="ar"/>
              </w:rPr>
              <w:t>13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D18D30" w14:textId="50407EAA" w:rsidR="00BC209F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70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2227BB" w14:textId="47CB31B3" w:rsidR="00BC209F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704</w:t>
            </w:r>
          </w:p>
        </w:tc>
      </w:tr>
      <w:tr w:rsidR="00BC209F" w:rsidRPr="00E953BB" w14:paraId="03DE0D2B" w14:textId="77777777" w:rsidTr="00E953BB">
        <w:trPr>
          <w:trHeight w:val="31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652F7C" w14:textId="58ACC59F" w:rsidR="00BC209F" w:rsidRPr="00E953BB" w:rsidRDefault="00BC209F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caliper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DB67AA" w14:textId="77777777" w:rsidR="00BC209F" w:rsidRPr="00E953BB" w:rsidRDefault="00BC209F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2A5960" w14:textId="364F08D9" w:rsidR="00BC209F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0</w:t>
            </w:r>
            <w:r w:rsidR="001D2FDB" w:rsidRPr="00E953BB">
              <w:rPr>
                <w:rFonts w:eastAsia="等线" w:cs="Times New Roman"/>
                <w:szCs w:val="24"/>
                <w:lang w:eastAsia="zh-CN" w:bidi="ar"/>
              </w:rPr>
              <w:t>7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C53AE0" w14:textId="3AB47BC2" w:rsidR="00BC209F" w:rsidRPr="00E953BB" w:rsidRDefault="005D2AA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1</w:t>
            </w:r>
            <w:r w:rsidR="00F616BC" w:rsidRPr="00E953BB">
              <w:rPr>
                <w:rFonts w:eastAsia="等线" w:cs="Times New Roman"/>
                <w:szCs w:val="24"/>
                <w:lang w:eastAsia="zh-CN" w:bidi="ar"/>
              </w:rPr>
              <w:t>0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5E5139" w14:textId="5DE8A490" w:rsidR="00BC209F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</w:t>
            </w:r>
            <w:r w:rsidR="004B77C3" w:rsidRPr="00E953BB">
              <w:rPr>
                <w:rFonts w:eastAsia="等线" w:cs="Times New Roman"/>
                <w:szCs w:val="24"/>
                <w:lang w:eastAsia="zh-CN" w:bidi="ar"/>
              </w:rPr>
              <w:t>10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E41F26" w14:textId="1926C3E0" w:rsidR="00BC209F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</w:t>
            </w:r>
            <w:r w:rsidR="000516E0" w:rsidRPr="00E953BB">
              <w:rPr>
                <w:rFonts w:eastAsia="等线" w:cs="Times New Roman"/>
                <w:szCs w:val="24"/>
                <w:lang w:eastAsia="zh-CN" w:bidi="ar"/>
              </w:rPr>
              <w:t>12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F65C71" w14:textId="5CE94AAC" w:rsidR="00BC209F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</w:t>
            </w:r>
            <w:r w:rsidR="000516E0" w:rsidRPr="00E953BB">
              <w:rPr>
                <w:rFonts w:eastAsia="等线" w:cs="Times New Roman"/>
                <w:szCs w:val="24"/>
                <w:lang w:eastAsia="zh-CN" w:bidi="ar"/>
              </w:rPr>
              <w:t>10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44B4EF" w14:textId="27EA83FF" w:rsidR="00BC20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</w:t>
            </w:r>
            <w:r w:rsidR="00C841E4" w:rsidRPr="00E953BB">
              <w:rPr>
                <w:rFonts w:eastAsia="等线" w:cs="Times New Roman"/>
                <w:szCs w:val="24"/>
                <w:lang w:eastAsia="zh-CN" w:bidi="ar"/>
              </w:rPr>
              <w:t>13</w:t>
            </w:r>
          </w:p>
        </w:tc>
      </w:tr>
      <w:tr w:rsidR="00F943F5" w:rsidRPr="00E953BB" w14:paraId="414440F8" w14:textId="77777777" w:rsidTr="00E953BB">
        <w:trPr>
          <w:trHeight w:val="280"/>
          <w:jc w:val="center"/>
        </w:trPr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15593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Ag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9CB44E" w14:textId="14F602B3" w:rsidR="00F943F5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month - 1 year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6BCF6E" w14:textId="59818CCC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09</w:t>
            </w:r>
          </w:p>
          <w:p w14:paraId="5FBDEE40" w14:textId="22C9CB50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7.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94626" w14:textId="55CFF33C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7</w:t>
            </w:r>
          </w:p>
          <w:p w14:paraId="1469E5E5" w14:textId="72E13D37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9.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7FCDFE" w14:textId="6C183327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85</w:t>
            </w:r>
          </w:p>
          <w:p w14:paraId="3DA53119" w14:textId="4FCFB614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6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2.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189D38" w14:textId="2051C04A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74</w:t>
            </w:r>
          </w:p>
          <w:p w14:paraId="05595AB0" w14:textId="55A1C683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6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1.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B4624D" w14:textId="1D5B946A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14</w:t>
            </w:r>
          </w:p>
          <w:p w14:paraId="4FF8B3CE" w14:textId="7E7BD351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6.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3B22F7" w14:textId="1E064848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29</w:t>
            </w:r>
          </w:p>
          <w:p w14:paraId="1316C393" w14:textId="5440501C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7.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1600A0" w14:textId="6CFF05C3" w:rsidR="00F943F5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18</w:t>
            </w:r>
          </w:p>
          <w:p w14:paraId="6B599ACB" w14:textId="30DC7A6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6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5.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EB3566" w14:textId="4336DDF9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22</w:t>
            </w:r>
          </w:p>
          <w:p w14:paraId="67944705" w14:textId="76363AD9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65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.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C64769" w14:textId="37912685" w:rsidR="00F943F5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12</w:t>
            </w:r>
          </w:p>
          <w:p w14:paraId="3E756C99" w14:textId="0EC7DEE1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4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F4D75F" w14:textId="19993188" w:rsidR="00F943F5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05</w:t>
            </w:r>
          </w:p>
          <w:p w14:paraId="39D404FF" w14:textId="35E7856B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3.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AEE935" w14:textId="03B61482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11</w:t>
            </w:r>
          </w:p>
          <w:p w14:paraId="15D07531" w14:textId="0C3C1F0D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59.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5104AA" w14:textId="38078E58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23</w:t>
            </w:r>
          </w:p>
          <w:p w14:paraId="792CA85F" w14:textId="23B19AEB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60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943F5" w:rsidRPr="00E953BB" w14:paraId="44D1370F" w14:textId="77777777" w:rsidTr="00E953BB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5543F5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1CFBC7" w14:textId="7618CE72" w:rsidR="00F943F5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year – 10 yea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E0D54B" w14:textId="4C7DD939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5</w:t>
            </w:r>
            <w:r w:rsidR="001D2FDB" w:rsidRPr="00E953BB">
              <w:rPr>
                <w:rFonts w:eastAsia="等线" w:cs="Times New Roman"/>
                <w:szCs w:val="24"/>
                <w:lang w:eastAsia="zh-CN" w:bidi="ar"/>
              </w:rPr>
              <w:t>15</w:t>
            </w:r>
          </w:p>
          <w:p w14:paraId="36F3B8BE" w14:textId="08523CF2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</w:t>
            </w:r>
            <w:r w:rsidR="001D2FDB" w:rsidRPr="00E953BB">
              <w:rPr>
                <w:rFonts w:eastAsia="等线" w:cs="Times New Roman"/>
                <w:szCs w:val="24"/>
                <w:lang w:eastAsia="zh-CN" w:bidi="ar"/>
              </w:rPr>
              <w:t>36.3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C67159" w14:textId="59668ECD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5</w:t>
            </w:r>
            <w:r w:rsidR="001D2FDB" w:rsidRPr="00E953BB">
              <w:rPr>
                <w:rFonts w:eastAsia="等线" w:cs="Times New Roman"/>
                <w:szCs w:val="24"/>
                <w:lang w:eastAsia="zh-CN" w:bidi="ar"/>
              </w:rPr>
              <w:t>07</w:t>
            </w:r>
          </w:p>
          <w:p w14:paraId="3F031462" w14:textId="777F7A64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3</w:t>
            </w:r>
            <w:r w:rsidR="001D2FDB" w:rsidRPr="00E953BB">
              <w:rPr>
                <w:rFonts w:eastAsia="等线" w:cs="Times New Roman"/>
                <w:szCs w:val="24"/>
                <w:lang w:eastAsia="zh-CN" w:bidi="ar"/>
              </w:rPr>
              <w:t>5.8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7908F9" w14:textId="503BC55B" w:rsidR="00F943F5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3</w:t>
            </w:r>
            <w:r w:rsidR="00F616BC" w:rsidRPr="00E953BB">
              <w:rPr>
                <w:rFonts w:eastAsia="等线" w:cs="Times New Roman"/>
                <w:szCs w:val="24"/>
                <w:lang w:eastAsia="zh-CN" w:bidi="ar"/>
              </w:rPr>
              <w:t>37</w:t>
            </w:r>
          </w:p>
          <w:p w14:paraId="7431D8C0" w14:textId="78C39E4F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3</w:t>
            </w:r>
            <w:r w:rsidR="00F616BC" w:rsidRPr="00E953BB">
              <w:rPr>
                <w:rFonts w:eastAsia="等线" w:cs="Times New Roman"/>
                <w:szCs w:val="24"/>
                <w:lang w:eastAsia="zh-CN" w:bidi="ar"/>
              </w:rPr>
              <w:t>0.7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28D57A" w14:textId="2022F5F1" w:rsidR="00F943F5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3</w:t>
            </w:r>
            <w:r w:rsidR="00F616BC" w:rsidRPr="00E953BB">
              <w:rPr>
                <w:rFonts w:eastAsia="等线" w:cs="Times New Roman"/>
                <w:szCs w:val="24"/>
                <w:lang w:eastAsia="zh-CN" w:bidi="ar"/>
              </w:rPr>
              <w:t>55</w:t>
            </w:r>
          </w:p>
          <w:p w14:paraId="37554632" w14:textId="109902EA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32.</w:t>
            </w:r>
            <w:r w:rsidR="00F616BC" w:rsidRPr="00E953BB">
              <w:rPr>
                <w:rFonts w:eastAsia="等线" w:cs="Times New Roman"/>
                <w:szCs w:val="24"/>
                <w:lang w:eastAsia="zh-CN" w:bidi="ar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16BD1A" w14:textId="640D64D1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84</w:t>
            </w:r>
          </w:p>
          <w:p w14:paraId="5D72BD29" w14:textId="7B46AA84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3</w:t>
            </w:r>
            <w:r w:rsidR="004B77C3" w:rsidRPr="00E953BB">
              <w:rPr>
                <w:rFonts w:eastAsia="等线" w:cs="Times New Roman"/>
                <w:szCs w:val="24"/>
                <w:lang w:eastAsia="zh-CN" w:bidi="ar"/>
              </w:rPr>
              <w:t>8.0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5E8214" w14:textId="4522A885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68</w:t>
            </w:r>
          </w:p>
          <w:p w14:paraId="15CFB54C" w14:textId="1CDE2C7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3</w:t>
            </w:r>
            <w:r w:rsidR="004B77C3" w:rsidRPr="00E953BB">
              <w:rPr>
                <w:rFonts w:eastAsia="等线" w:cs="Times New Roman"/>
                <w:szCs w:val="24"/>
                <w:lang w:eastAsia="zh-CN" w:bidi="ar"/>
              </w:rPr>
              <w:t>6.8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9C8539" w14:textId="7CF12EE3" w:rsidR="00F943F5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</w:t>
            </w:r>
            <w:r w:rsidR="000516E0" w:rsidRPr="00E953BB">
              <w:rPr>
                <w:rFonts w:eastAsia="等线" w:cs="Times New Roman"/>
                <w:szCs w:val="24"/>
                <w:lang w:eastAsia="zh-CN" w:bidi="ar"/>
              </w:rPr>
              <w:t>28</w:t>
            </w:r>
          </w:p>
          <w:p w14:paraId="5C6AF18F" w14:textId="68CF0DEF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</w:t>
            </w:r>
            <w:r w:rsidR="000516E0" w:rsidRPr="00E953BB">
              <w:rPr>
                <w:rFonts w:eastAsia="等线" w:cs="Times New Roman"/>
                <w:szCs w:val="24"/>
                <w:lang w:eastAsia="zh-CN" w:bidi="ar"/>
              </w:rPr>
              <w:t>28.8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A5EB9" w14:textId="4C726645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</w:t>
            </w:r>
            <w:r w:rsidR="000516E0" w:rsidRPr="00E953BB">
              <w:rPr>
                <w:rFonts w:eastAsia="等线" w:cs="Times New Roman"/>
                <w:szCs w:val="24"/>
                <w:lang w:eastAsia="zh-CN" w:bidi="ar"/>
              </w:rPr>
              <w:t>36</w:t>
            </w:r>
          </w:p>
          <w:p w14:paraId="0DC1E9B2" w14:textId="79B54F05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</w:t>
            </w:r>
            <w:r w:rsidR="000516E0" w:rsidRPr="00E953BB">
              <w:rPr>
                <w:rFonts w:eastAsia="等线" w:cs="Times New Roman"/>
                <w:szCs w:val="24"/>
                <w:lang w:eastAsia="zh-CN" w:bidi="ar"/>
              </w:rPr>
              <w:t>29.8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1796C5" w14:textId="059A6BF0" w:rsidR="00F943F5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51</w:t>
            </w:r>
          </w:p>
          <w:p w14:paraId="632F16F9" w14:textId="653B547C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 w:bidi="ar"/>
              </w:rPr>
              <w:t>39.8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2B48A2" w14:textId="2C823714" w:rsidR="00F943F5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</w:t>
            </w:r>
            <w:r w:rsidR="00F6055F" w:rsidRPr="00E953BB">
              <w:rPr>
                <w:rFonts w:eastAsia="等线" w:cs="Times New Roman"/>
                <w:szCs w:val="24"/>
                <w:lang w:eastAsia="zh-CN" w:bidi="ar"/>
              </w:rPr>
              <w:t>49</w:t>
            </w:r>
          </w:p>
          <w:p w14:paraId="209128F9" w14:textId="554C689D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 w:bidi="ar"/>
              </w:rPr>
              <w:t>39.6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1FA2CA" w14:textId="0967DDA9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546</w:t>
            </w:r>
          </w:p>
          <w:p w14:paraId="7BDD9C1D" w14:textId="2E298DD1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3</w:t>
            </w:r>
            <w:r w:rsidR="00C841E4" w:rsidRPr="00E953BB">
              <w:rPr>
                <w:rFonts w:eastAsia="等线" w:cs="Times New Roman"/>
                <w:szCs w:val="24"/>
                <w:lang w:eastAsia="zh-CN" w:bidi="ar"/>
              </w:rPr>
              <w:t>2.0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A5DB7B" w14:textId="3200008E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546</w:t>
            </w:r>
          </w:p>
          <w:p w14:paraId="7FBB058F" w14:textId="49639F93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 w:bidi="ar"/>
              </w:rPr>
              <w:t>32.0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</w:tr>
      <w:tr w:rsidR="00F943F5" w:rsidRPr="00E953BB" w14:paraId="57FB2592" w14:textId="77777777" w:rsidTr="00E953BB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E2CD7B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F1B6E3" w14:textId="5D8BC134" w:rsidR="00F943F5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 years – 18 yea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0BDAB" w14:textId="41B7B8A8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9</w:t>
            </w:r>
            <w:r w:rsidR="001D2FDB" w:rsidRPr="00E953BB">
              <w:rPr>
                <w:rFonts w:eastAsia="等线" w:cs="Times New Roman"/>
                <w:szCs w:val="24"/>
                <w:lang w:eastAsia="zh-CN" w:bidi="ar"/>
              </w:rPr>
              <w:t>3</w:t>
            </w:r>
          </w:p>
          <w:p w14:paraId="3A01D5B7" w14:textId="588CEB65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6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D993AC" w14:textId="0DF9F5E7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7</w:t>
            </w:r>
            <w:r w:rsidR="001D2FDB" w:rsidRPr="00E953BB">
              <w:rPr>
                <w:rFonts w:eastAsia="等线" w:cs="Times New Roman"/>
                <w:szCs w:val="24"/>
                <w:lang w:eastAsia="zh-CN" w:bidi="ar"/>
              </w:rPr>
              <w:t>3</w:t>
            </w:r>
          </w:p>
          <w:p w14:paraId="7370B09C" w14:textId="345DE1EE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5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CAD36" w14:textId="2F22B2B2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74</w:t>
            </w:r>
          </w:p>
          <w:p w14:paraId="4534366D" w14:textId="0D38A225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</w:t>
            </w:r>
            <w:r w:rsidR="00F616BC" w:rsidRPr="00E953BB">
              <w:rPr>
                <w:rFonts w:eastAsia="等线" w:cs="Times New Roman"/>
                <w:szCs w:val="24"/>
                <w:lang w:eastAsia="zh-CN" w:bidi="ar"/>
              </w:rPr>
              <w:t>6.8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1DDAFD" w14:textId="2BF790DA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67</w:t>
            </w:r>
          </w:p>
          <w:p w14:paraId="7F18C0D8" w14:textId="778F85BB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6.</w:t>
            </w:r>
            <w:r w:rsidR="00F616BC" w:rsidRPr="00E953BB">
              <w:rPr>
                <w:rFonts w:eastAsia="等线" w:cs="Times New Roman"/>
                <w:szCs w:val="24"/>
                <w:lang w:eastAsia="zh-CN" w:bidi="ar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7BCA9" w14:textId="7EB2DF08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75</w:t>
            </w:r>
          </w:p>
          <w:p w14:paraId="73AB2915" w14:textId="07DEC8E6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</w:t>
            </w:r>
            <w:r w:rsidR="004B77C3" w:rsidRPr="00E953BB">
              <w:rPr>
                <w:rFonts w:eastAsia="等线" w:cs="Times New Roman"/>
                <w:szCs w:val="24"/>
                <w:lang w:eastAsia="zh-CN" w:bidi="ar"/>
              </w:rPr>
              <w:t>5.9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C4BCA2" w14:textId="59C8E1A8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76</w:t>
            </w:r>
          </w:p>
          <w:p w14:paraId="08540C55" w14:textId="4CF982AB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6.</w:t>
            </w:r>
            <w:r w:rsidR="004B77C3" w:rsidRPr="00E953BB">
              <w:rPr>
                <w:rFonts w:eastAsia="等线" w:cs="Times New Roman"/>
                <w:szCs w:val="24"/>
                <w:lang w:eastAsia="zh-CN" w:bidi="ar"/>
              </w:rPr>
              <w:t>0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E771AE" w14:textId="317988F8" w:rsidR="00F943F5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6</w:t>
            </w:r>
          </w:p>
          <w:p w14:paraId="1B69DC8B" w14:textId="32B7384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</w:t>
            </w:r>
            <w:r w:rsidR="000516E0" w:rsidRPr="00E953BB">
              <w:rPr>
                <w:rFonts w:eastAsia="等线" w:cs="Times New Roman"/>
                <w:szCs w:val="24"/>
                <w:lang w:eastAsia="zh-CN" w:bidi="ar"/>
              </w:rPr>
              <w:t>5.8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875BCF" w14:textId="3C858844" w:rsidR="00F943F5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34</w:t>
            </w:r>
          </w:p>
          <w:p w14:paraId="473E74CC" w14:textId="7221DA4F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4.</w:t>
            </w:r>
            <w:r w:rsidR="000516E0" w:rsidRPr="00E953BB">
              <w:rPr>
                <w:rFonts w:eastAsia="等线" w:cs="Times New Roman"/>
                <w:szCs w:val="24"/>
                <w:lang w:eastAsia="zh-CN" w:bidi="ar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3D058" w14:textId="78C9A8CC" w:rsidR="00F943F5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71</w:t>
            </w:r>
          </w:p>
          <w:p w14:paraId="421387B5" w14:textId="7EA2BB80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6.</w:t>
            </w:r>
            <w:r w:rsidR="00F6055F" w:rsidRPr="00E953BB">
              <w:rPr>
                <w:rFonts w:eastAsia="等线" w:cs="Times New Roman"/>
                <w:szCs w:val="24"/>
                <w:lang w:eastAsia="zh-CN" w:bidi="ar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ACAE3B" w14:textId="355E7A01" w:rsidR="00F943F5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80</w:t>
            </w:r>
          </w:p>
          <w:p w14:paraId="0249FD2E" w14:textId="080DBD96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7.</w:t>
            </w:r>
            <w:r w:rsidR="00F6055F" w:rsidRPr="00E953BB">
              <w:rPr>
                <w:rFonts w:eastAsia="等线" w:cs="Times New Roman"/>
                <w:szCs w:val="24"/>
                <w:lang w:eastAsia="zh-CN" w:bidi="ar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230700" w14:textId="4E89F333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47</w:t>
            </w:r>
          </w:p>
          <w:p w14:paraId="6B8279B1" w14:textId="131D54F2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 w:bidi="ar"/>
              </w:rPr>
              <w:t>8.6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B526CC" w14:textId="2135F199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35</w:t>
            </w:r>
          </w:p>
          <w:p w14:paraId="07836D0C" w14:textId="3B5CBB19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 w:bidi="ar"/>
              </w:rPr>
              <w:t>7.9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</w:tr>
      <w:tr w:rsidR="00F943F5" w:rsidRPr="00E953BB" w14:paraId="1065A178" w14:textId="77777777" w:rsidTr="00E953BB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BEBF49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BD0CFD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A82BF7" w14:textId="3290E23B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22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AB657D" w14:textId="47FCB1F9" w:rsidR="00F943F5" w:rsidRPr="00E953BB" w:rsidRDefault="001C43F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636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61668C" w14:textId="4510118E" w:rsidR="00F943F5" w:rsidRPr="00E953BB" w:rsidRDefault="00FF7FCC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54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A7BF55" w14:textId="54EA4E8D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377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63FBBD" w14:textId="0385BB5D" w:rsidR="00F943F5" w:rsidRPr="00E953BB" w:rsidRDefault="00335D4E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748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BD7606" w14:textId="2BC7801F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748</w:t>
            </w:r>
          </w:p>
        </w:tc>
      </w:tr>
      <w:tr w:rsidR="00F943F5" w:rsidRPr="00E953BB" w14:paraId="4736B961" w14:textId="77777777" w:rsidTr="00E953BB">
        <w:trPr>
          <w:trHeight w:val="280"/>
          <w:jc w:val="center"/>
        </w:trPr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0318B" w14:textId="1B522F2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Gender</w:t>
            </w:r>
            <w:r w:rsidR="007E1F35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(%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A956C6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D2B7A5" w14:textId="63BC51AE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26</w:t>
            </w:r>
          </w:p>
          <w:p w14:paraId="51E506C1" w14:textId="092B46CE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8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E62187" w14:textId="69850C9C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13</w:t>
            </w:r>
          </w:p>
          <w:p w14:paraId="08770DD8" w14:textId="6018272C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7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F0131C" w14:textId="4C708C6A" w:rsidR="00F943F5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17</w:t>
            </w:r>
          </w:p>
          <w:p w14:paraId="66B5A844" w14:textId="195D3AD3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6.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98C47B" w14:textId="732B7DC5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55</w:t>
            </w:r>
          </w:p>
          <w:p w14:paraId="7C81D82B" w14:textId="3870D97E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9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57F6D4" w14:textId="78F3C1A3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11</w:t>
            </w:r>
          </w:p>
          <w:p w14:paraId="1767D844" w14:textId="754921F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5.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33EF75" w14:textId="122D37F1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27</w:t>
            </w:r>
          </w:p>
          <w:p w14:paraId="0CAA31F6" w14:textId="3F7AB7A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7.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B07323" w14:textId="2B94BCA8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63</w:t>
            </w:r>
          </w:p>
          <w:p w14:paraId="0058C241" w14:textId="5B93A381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8.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B29D16" w14:textId="33FEB232" w:rsidR="00F943F5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76</w:t>
            </w:r>
          </w:p>
          <w:p w14:paraId="51C52494" w14:textId="33564B23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60.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455DF" w14:textId="655D4677" w:rsidR="00F943F5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26</w:t>
            </w:r>
          </w:p>
          <w:p w14:paraId="4904EFC9" w14:textId="33F5E0B9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5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E85AD8" w14:textId="67F6FE8F" w:rsidR="00F943F5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08</w:t>
            </w:r>
          </w:p>
          <w:p w14:paraId="258D815A" w14:textId="02C34240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3.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A215B4" w14:textId="5746EF79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72</w:t>
            </w:r>
          </w:p>
          <w:p w14:paraId="0FA5A241" w14:textId="1E054473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57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B908C2" w14:textId="0F02BFB6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06</w:t>
            </w:r>
          </w:p>
          <w:p w14:paraId="3977E270" w14:textId="20BE8F26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59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943F5" w:rsidRPr="00E953BB" w14:paraId="7351DFA9" w14:textId="77777777" w:rsidTr="00E953BB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729E26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29DE76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Fe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DB346B" w14:textId="19C9CE18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149AF1" w14:textId="70842D46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3A89F8" w14:textId="43D8D585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2FCBB" w14:textId="48496C9E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17B3AE" w14:textId="75408C0B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B3A475" w14:textId="2D92D6A0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872BDB" w14:textId="5C07AD5E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62BA59" w14:textId="5FFBDAD9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6EA129" w14:textId="69F7BC33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7CB08" w14:textId="7DA2CF4D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14394F" w14:textId="50BCFF81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677DCC" w14:textId="77CB63B5" w:rsidR="00F943F5" w:rsidRPr="00E953BB" w:rsidRDefault="00F943F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</w:tr>
      <w:tr w:rsidR="00F943F5" w:rsidRPr="00E953BB" w14:paraId="3579E2FA" w14:textId="77777777" w:rsidTr="00E953BB">
        <w:trPr>
          <w:trHeight w:val="280"/>
          <w:jc w:val="center"/>
        </w:trPr>
        <w:tc>
          <w:tcPr>
            <w:tcW w:w="3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A9E92D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636C52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F3AC4" w14:textId="53CEE2FC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6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48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BE34CA" w14:textId="3FD26E9C" w:rsidR="00F943F5" w:rsidRPr="00E953BB" w:rsidRDefault="001C43F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1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0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FBFD14" w14:textId="327F117B" w:rsidR="00F943F5" w:rsidRPr="00E953BB" w:rsidRDefault="00FF7FCC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54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28BDFC" w14:textId="20126CBB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5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3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0D3E98" w14:textId="3AC74411" w:rsidR="00F943F5" w:rsidRPr="00E953BB" w:rsidRDefault="00335D4E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4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74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72316" w14:textId="3E7643A5" w:rsidR="00F943F5" w:rsidRPr="00E953BB" w:rsidRDefault="0021619F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52</w:t>
            </w:r>
          </w:p>
        </w:tc>
      </w:tr>
      <w:tr w:rsidR="00F943F5" w:rsidRPr="00E953BB" w14:paraId="7D5FD253" w14:textId="77777777" w:rsidTr="00297A7D">
        <w:trPr>
          <w:trHeight w:val="456"/>
          <w:jc w:val="center"/>
        </w:trPr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055E73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宋体" w:cs="Times New Roman"/>
                <w:szCs w:val="24"/>
                <w:lang w:eastAsia="zh-CN"/>
              </w:rPr>
              <w:t xml:space="preserve">Major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dignosis</w:t>
            </w:r>
            <w:proofErr w:type="spellEnd"/>
          </w:p>
          <w:p w14:paraId="09051C26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%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15A464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Certain infectious and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parastic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diseas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1E6EC8" w14:textId="280AA328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3BE14086" w14:textId="69B611D5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.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83948" w14:textId="33C7FA2B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7</w:t>
            </w:r>
          </w:p>
          <w:p w14:paraId="6A9A6992" w14:textId="3E954D7F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2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CAD87B" w14:textId="002DD589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3</w:t>
            </w:r>
          </w:p>
          <w:p w14:paraId="2C0C1FAA" w14:textId="3AFB7497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4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73BF7" w14:textId="1E505B50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9</w:t>
            </w:r>
          </w:p>
          <w:p w14:paraId="50C0C927" w14:textId="38424E62" w:rsidR="00B251EC" w:rsidRPr="00E953BB" w:rsidRDefault="00B251E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4.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EC9C7" w14:textId="6D196964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5</w:t>
            </w:r>
          </w:p>
          <w:p w14:paraId="6948E1EF" w14:textId="5A9A194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5A375" w14:textId="058FF920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4</w:t>
            </w:r>
          </w:p>
          <w:p w14:paraId="0CD8B143" w14:textId="7B55E1E5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4EC7F8" w14:textId="6364EE39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6</w:t>
            </w:r>
          </w:p>
          <w:p w14:paraId="70869A07" w14:textId="4400C17D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E57E64" w14:textId="628377DB" w:rsidR="00F943F5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5</w:t>
            </w:r>
          </w:p>
          <w:p w14:paraId="243339B9" w14:textId="5863D6CA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4.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BF3F0F" w14:textId="35D6FB21" w:rsidR="00F943F5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3F027309" w14:textId="565B2EA3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B7CFAA" w14:textId="00D0E912" w:rsidR="00F943F5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0</w:t>
            </w:r>
          </w:p>
          <w:p w14:paraId="21C0FD46" w14:textId="7122DB1F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61A7F" w14:textId="793153E6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6</w:t>
            </w:r>
          </w:p>
          <w:p w14:paraId="255E84AD" w14:textId="2E1CC958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3.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80C932" w14:textId="7F2ECA64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9</w:t>
            </w:r>
          </w:p>
          <w:p w14:paraId="4FA4B926" w14:textId="039F6835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4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943F5" w:rsidRPr="00E953BB" w14:paraId="3CEFB505" w14:textId="77777777" w:rsidTr="00297A7D">
        <w:trPr>
          <w:trHeight w:val="11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14AD17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413DC6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Neoplasm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D60EDC" w14:textId="60593863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28</w:t>
            </w:r>
          </w:p>
          <w:p w14:paraId="59F65745" w14:textId="0B7AA422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9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EFAFD2" w14:textId="29491734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3</w:t>
            </w:r>
          </w:p>
          <w:p w14:paraId="4CCEBB8C" w14:textId="0650F4CE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9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D6267F" w14:textId="3D103417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2</w:t>
            </w:r>
          </w:p>
          <w:p w14:paraId="71F87CCA" w14:textId="1B2F1F91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7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C5CA6D" w14:textId="30571C44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9</w:t>
            </w:r>
          </w:p>
          <w:p w14:paraId="55CDC68E" w14:textId="06C81BC4" w:rsidR="00B251EC" w:rsidRPr="00E953BB" w:rsidRDefault="00B251E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9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BD3C50" w14:textId="5FFE978A" w:rsidR="00F943F5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11</w:t>
            </w:r>
          </w:p>
          <w:p w14:paraId="0F240C5D" w14:textId="1F39AA4B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8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B197B4" w14:textId="3D68B9ED" w:rsidR="00F943F5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05</w:t>
            </w:r>
          </w:p>
          <w:p w14:paraId="5B47E8B6" w14:textId="36340BD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8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E0925F" w14:textId="61EF7474" w:rsidR="00F943F5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6</w:t>
            </w:r>
          </w:p>
          <w:p w14:paraId="4760F092" w14:textId="7E918125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7.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3E5E6C" w14:textId="18061DDD" w:rsidR="00F943F5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4</w:t>
            </w:r>
          </w:p>
          <w:p w14:paraId="4D15EFFE" w14:textId="088D19B3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8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C8A35E" w14:textId="2F2BEC94" w:rsidR="00F943F5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06</w:t>
            </w:r>
          </w:p>
          <w:p w14:paraId="1539C4BA" w14:textId="5291E7CB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9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A17502" w14:textId="0312B691" w:rsidR="00F943F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0A6DABE1" w14:textId="16762BAA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8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FB557E" w14:textId="0BC0DE13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1</w:t>
            </w:r>
          </w:p>
          <w:p w14:paraId="1D339A60" w14:textId="616779BA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6.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A12D20" w14:textId="7EC81950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42</w:t>
            </w:r>
          </w:p>
          <w:p w14:paraId="692B4B2C" w14:textId="160A23DD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8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943F5" w:rsidRPr="00E953BB" w14:paraId="48EA8841" w14:textId="77777777" w:rsidTr="00297A7D">
        <w:trPr>
          <w:trHeight w:val="413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005915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6536B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blood and blood-forming organs involving the immune mechanis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1A184A" w14:textId="7D04D220" w:rsidR="00F943F5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="00BA0897"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0F37ACA0" w14:textId="7C47645C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3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7262B" w14:textId="392F5702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4D0FC580" w14:textId="6C8952EF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2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BEB5B" w14:textId="10815309" w:rsidR="00F943F5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58A845CD" w14:textId="6BA86239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2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448D06" w14:textId="6C30417E" w:rsidR="00F943F5" w:rsidRPr="00E953BB" w:rsidRDefault="00B251E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45517298" w14:textId="4021849B" w:rsidR="00B251EC" w:rsidRPr="00E953BB" w:rsidRDefault="00B251E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C7E35F" w14:textId="72453B32" w:rsidR="00F943F5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5D874A2C" w14:textId="569E12A6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3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558541" w14:textId="77FD1C73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9</w:t>
            </w:r>
          </w:p>
          <w:p w14:paraId="5B229438" w14:textId="6773EFA8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3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5D3F58" w14:textId="3D3E90D8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1CC53B97" w14:textId="66287D2C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3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741D58" w14:textId="4DAB5E40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7049C919" w14:textId="6815A8DB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1000DB" w14:textId="7AC2369A" w:rsidR="00F943F5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2</w:t>
            </w:r>
          </w:p>
          <w:p w14:paraId="032660F3" w14:textId="0E92595D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3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0CD89E" w14:textId="7F295BE9" w:rsidR="00F943F5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7</w:t>
            </w:r>
          </w:p>
          <w:p w14:paraId="32202002" w14:textId="521AC2C9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DCE7BA" w14:textId="2D8E4328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2</w:t>
            </w:r>
          </w:p>
          <w:p w14:paraId="52BA5920" w14:textId="3BDCDBD5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3.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7A8CC6" w14:textId="2893FF6E" w:rsidR="0021619F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5</w:t>
            </w:r>
          </w:p>
          <w:p w14:paraId="013AD42E" w14:textId="2C586B24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2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943F5" w:rsidRPr="00E953BB" w14:paraId="600B68F9" w14:textId="77777777" w:rsidTr="00297A7D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A1182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FEA31C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proofErr w:type="spellStart"/>
            <w:proofErr w:type="gramStart"/>
            <w:r w:rsidRPr="00E953BB">
              <w:rPr>
                <w:rFonts w:eastAsia="等线" w:cs="Times New Roman"/>
                <w:szCs w:val="24"/>
                <w:lang w:eastAsia="zh-CN" w:bidi="ar"/>
              </w:rPr>
              <w:t>Endocrine,nutritional</w:t>
            </w:r>
            <w:proofErr w:type="spellEnd"/>
            <w:proofErr w:type="gram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and metabolic diseas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95AD04" w14:textId="77777777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8</w:t>
            </w:r>
          </w:p>
          <w:p w14:paraId="2FAAA301" w14:textId="52EAB10C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5628A" w14:textId="02284D80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6124574D" w14:textId="71E0EB3A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214F99" w14:textId="77777777" w:rsidR="00F943F5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</w:t>
            </w:r>
          </w:p>
          <w:p w14:paraId="18EF9006" w14:textId="63E540A6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78C52A" w14:textId="23F76973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6</w:t>
            </w:r>
          </w:p>
          <w:p w14:paraId="57C9C5F5" w14:textId="28023C11" w:rsidR="00B251EC" w:rsidRPr="00E953BB" w:rsidRDefault="00B251E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F1A6F1" w14:textId="7EB8BF72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</w:t>
            </w:r>
          </w:p>
          <w:p w14:paraId="38091A85" w14:textId="5118D8F4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E2C4BC" w14:textId="1AA729D4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</w:t>
            </w:r>
          </w:p>
          <w:p w14:paraId="6E4581C2" w14:textId="061948B8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51CFB3" w14:textId="34AA9912" w:rsidR="00F943F5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57502CFB" w14:textId="30D54A68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A58282" w14:textId="77777777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5</w:t>
            </w:r>
          </w:p>
          <w:p w14:paraId="0DB7B0A1" w14:textId="50FE57A3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847FC" w14:textId="4BE09085" w:rsidR="00F943F5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</w:t>
            </w:r>
          </w:p>
          <w:p w14:paraId="220AA106" w14:textId="23E95F08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3A9F32" w14:textId="70B7F98B" w:rsidR="00F943F5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</w:t>
            </w:r>
          </w:p>
          <w:p w14:paraId="29159945" w14:textId="453BD819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0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B55E8" w14:textId="1CB38B8B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2</w:t>
            </w:r>
          </w:p>
          <w:p w14:paraId="3C16C471" w14:textId="4F558559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1.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F60EE0" w14:textId="6ADFFD72" w:rsidR="0021619F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4</w:t>
            </w:r>
          </w:p>
          <w:p w14:paraId="1647EAE7" w14:textId="6625122F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1.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943F5" w:rsidRPr="00E953BB" w14:paraId="6D4A5D29" w14:textId="77777777" w:rsidTr="00297A7D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C6F61E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DCB8AF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Mental and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behavioural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ABC72E" w14:textId="0941E59C" w:rsidR="00F943F5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2433516D" w14:textId="1DB3CD97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5BDD14" w14:textId="13911E31" w:rsidR="00F943F5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07816999" w14:textId="3F232BE9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E8FE50" w14:textId="03C42B09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0526F4B9" w14:textId="62ED4EC3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7B0CAE" w14:textId="07C62F74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522D8008" w14:textId="29E75DD1" w:rsidR="00B251EC" w:rsidRPr="00E953BB" w:rsidRDefault="00B251E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ABF349" w14:textId="01A80DBE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</w:t>
            </w:r>
          </w:p>
          <w:p w14:paraId="220EAF85" w14:textId="7CB4B2E9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70A6A7" w14:textId="77777777" w:rsidR="00F943F5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73D13F7A" w14:textId="75B831A0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D67709" w14:textId="77777777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02668E9C" w14:textId="23323CCD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A647D" w14:textId="4A91DC68" w:rsidR="00F943F5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5EF9D489" w14:textId="0F9C5524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66200F" w14:textId="21CDE263" w:rsidR="00F943F5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1D4CC134" w14:textId="33D81902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F3C216" w14:textId="18224C15" w:rsidR="00F943F5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2A9ECD2E" w14:textId="46093C57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45E49D" w14:textId="54927DAD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5</w:t>
            </w:r>
          </w:p>
          <w:p w14:paraId="031495BB" w14:textId="61C98E93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0.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C667CD" w14:textId="696C81B7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4CF4FAE7" w14:textId="15785C59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943F5" w:rsidRPr="00E953BB" w14:paraId="44547C36" w14:textId="77777777" w:rsidTr="00297A7D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E4E7A7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97D1F3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nervous syste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D96D5F" w14:textId="77777777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5</w:t>
            </w:r>
          </w:p>
          <w:p w14:paraId="29E7E28B" w14:textId="17C8766B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8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413D52" w14:textId="77777777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8</w:t>
            </w:r>
          </w:p>
          <w:p w14:paraId="2A6B1B91" w14:textId="6C8C9D13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9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2EE0C1" w14:textId="4FA2D5E5" w:rsidR="00F943F5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32</w:t>
            </w:r>
          </w:p>
          <w:p w14:paraId="1B82153A" w14:textId="22C9F64F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2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A242C5" w14:textId="6B01EA19" w:rsidR="00F943F5" w:rsidRPr="00E953BB" w:rsidRDefault="00B251E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6E9EA3CB" w14:textId="705CA42E" w:rsidR="00B251EC" w:rsidRPr="00E953BB" w:rsidRDefault="00B251E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0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A41787" w14:textId="77777777" w:rsidR="00F943F5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4</w:t>
            </w:r>
          </w:p>
          <w:p w14:paraId="7F820FAE" w14:textId="2975EEDA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9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C03DEB" w14:textId="6A13953A" w:rsidR="00F943F5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03</w:t>
            </w:r>
          </w:p>
          <w:p w14:paraId="1A6AEA26" w14:textId="1201ABBA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8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2C236C" w14:textId="2D9FC3B0" w:rsidR="00F943F5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9</w:t>
            </w:r>
          </w:p>
          <w:p w14:paraId="6FFC155E" w14:textId="48F4D36A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7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59847B" w14:textId="1D698A4E" w:rsidR="00F943F5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9</w:t>
            </w:r>
          </w:p>
          <w:p w14:paraId="29AECB62" w14:textId="0EFCDA40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8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7AD388" w14:textId="480742D9" w:rsidR="00F943F5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4132BB08" w14:textId="5F4481AC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9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07CCBC" w14:textId="5EFE9272" w:rsidR="00F943F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09</w:t>
            </w:r>
          </w:p>
          <w:p w14:paraId="2DA50EEF" w14:textId="5FFD9789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9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A5395B" w14:textId="0026753A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49</w:t>
            </w:r>
          </w:p>
          <w:p w14:paraId="55355703" w14:textId="0DC24E49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8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66F58A" w14:textId="472D8D5B" w:rsidR="00F943F5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34</w:t>
            </w:r>
          </w:p>
          <w:p w14:paraId="1A803A97" w14:textId="0A128964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7.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943F5" w:rsidRPr="00E953BB" w14:paraId="16BD4507" w14:textId="77777777" w:rsidTr="00297A7D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DF6C9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16EB0" w14:textId="77777777" w:rsidR="00F943F5" w:rsidRPr="00E953BB" w:rsidRDefault="00F943F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Diseases of the eye,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adnex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>, ear and mastoid proces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A7A817" w14:textId="77777777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5B0094B5" w14:textId="0B56A372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847CA" w14:textId="77777777" w:rsidR="00F943F5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385693DA" w14:textId="78A5783C" w:rsidR="00BA0897" w:rsidRPr="00E953BB" w:rsidRDefault="00BA089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25A5C9" w14:textId="77777777" w:rsidR="00F943F5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0E6037C2" w14:textId="1CF89621" w:rsidR="001C43FA" w:rsidRPr="00E953BB" w:rsidRDefault="001C43F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0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E8C216" w14:textId="5AC58C36" w:rsidR="00F943F5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077D256C" w14:textId="1FB76A83" w:rsidR="00B251EC" w:rsidRPr="00E953BB" w:rsidRDefault="00B251E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05A8EF" w14:textId="77777777" w:rsidR="00F943F5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1C471B80" w14:textId="1781FAA6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F4BB59" w14:textId="74CCE9C4" w:rsidR="00F943F5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0DBE8125" w14:textId="16A8655C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1D03F7" w14:textId="77777777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54EBD702" w14:textId="4C0ABFB3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F71C18" w14:textId="77777777" w:rsidR="00F943F5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1731E0D1" w14:textId="6752A54E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4FA27C" w14:textId="77777777" w:rsidR="00F943F5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2ACB78D1" w14:textId="65F1710F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998B9" w14:textId="77777777" w:rsidR="00F943F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5F8423CF" w14:textId="481898FD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BEBF4E" w14:textId="6A65232F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27C882A2" w14:textId="382A9E8A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DDF89C" w14:textId="6193013A" w:rsidR="00F943F5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39B2ADAB" w14:textId="0C468224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342288B3" w14:textId="77777777" w:rsidTr="00297A7D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0DD117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1B5E5D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circulation syste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979561" w14:textId="00E40121" w:rsidR="00FF7FCC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0</w:t>
            </w:r>
          </w:p>
          <w:p w14:paraId="762C68C5" w14:textId="583724D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5518C9" w14:textId="0972B9AD" w:rsidR="00FF7FCC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6</w:t>
            </w:r>
          </w:p>
          <w:p w14:paraId="6FBEB5D1" w14:textId="575050EB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3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E950AB" w14:textId="0CDD95B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1DCF378A" w14:textId="2CEB9021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6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DC29AD" w14:textId="2D3CA479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587BC3E3" w14:textId="3165990E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79FE01" w14:textId="17248C08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1</w:t>
            </w:r>
          </w:p>
          <w:p w14:paraId="46A63274" w14:textId="1EC3A87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C9F961" w14:textId="5BED0BFB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6CB5D013" w14:textId="14CDCA2A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4.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08F208" w14:textId="0AE1BF94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0EAC8A51" w14:textId="7E79C534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7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EFE7ED" w14:textId="57974A2C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03DCFEDB" w14:textId="551C0765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3B834F" w14:textId="41DDA1C3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2</w:t>
            </w:r>
          </w:p>
          <w:p w14:paraId="6F3C3FFB" w14:textId="18A53BBF" w:rsidR="00335D4E" w:rsidRPr="00E953BB" w:rsidRDefault="00335D4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3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5571F6" w14:textId="64A6DFCF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7</w:t>
            </w:r>
          </w:p>
          <w:p w14:paraId="4FFC5A8A" w14:textId="18336622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F2CE91" w14:textId="265DD2CB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2</w:t>
            </w:r>
          </w:p>
          <w:p w14:paraId="31975BC9" w14:textId="46E6928E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5.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25570" w14:textId="368ABB66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3</w:t>
            </w:r>
          </w:p>
          <w:p w14:paraId="6CCA9E29" w14:textId="28F4B1E4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5.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295E2500" w14:textId="77777777" w:rsidTr="00297A7D">
        <w:trPr>
          <w:trHeight w:val="22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E313F8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81DBDF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respiratory syste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920B46" w14:textId="437646F8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68</w:t>
            </w:r>
          </w:p>
          <w:p w14:paraId="0D505182" w14:textId="6BDD150E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1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2B95DE" w14:textId="553EEA0B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63</w:t>
            </w:r>
          </w:p>
          <w:p w14:paraId="6A022BA6" w14:textId="4B9FD7A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1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D5EE37" w14:textId="06C544B8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25</w:t>
            </w:r>
          </w:p>
          <w:p w14:paraId="7F454A89" w14:textId="209FCB35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20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C82ADB" w14:textId="2377EC85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96</w:t>
            </w:r>
          </w:p>
          <w:p w14:paraId="3C1FBF72" w14:textId="217ABFF6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7.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E3251B" w14:textId="6FA0E82A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0ACB0B86" w14:textId="64F039F5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9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D9FA14" w14:textId="7917D9CA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39</w:t>
            </w:r>
          </w:p>
          <w:p w14:paraId="69FC7247" w14:textId="647264C9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0.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0D04D" w14:textId="0DC3FCD1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02</w:t>
            </w:r>
          </w:p>
          <w:p w14:paraId="17EAFD60" w14:textId="1A44A9FD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2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5.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1D8D8F" w14:textId="05A0A6F6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8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6</w:t>
            </w:r>
          </w:p>
          <w:p w14:paraId="0236BD96" w14:textId="6D3D6C5C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2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3.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4F7F3F" w14:textId="07A0A018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36</w:t>
            </w:r>
          </w:p>
          <w:p w14:paraId="56987762" w14:textId="4CB100EA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2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5D029" w14:textId="7A9FA4EC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45</w:t>
            </w:r>
          </w:p>
          <w:p w14:paraId="62188C4B" w14:textId="28B7590A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2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156736" w14:textId="5C9D65CC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15</w:t>
            </w:r>
          </w:p>
          <w:p w14:paraId="226E7B8A" w14:textId="13D76C52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D63E5" w14:textId="747D7403" w:rsidR="00FF7FCC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18</w:t>
            </w:r>
          </w:p>
          <w:p w14:paraId="4DFACB82" w14:textId="4D225471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09972C08" w14:textId="77777777" w:rsidTr="00297A7D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BE449F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5B5682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Diseases of the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digestsive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syste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E2007" w14:textId="3F1EB4B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6</w:t>
            </w:r>
          </w:p>
          <w:p w14:paraId="3CD3A91F" w14:textId="61CB8A1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E182CF" w14:textId="550FB662" w:rsidR="00FF7FCC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2</w:t>
            </w:r>
          </w:p>
          <w:p w14:paraId="24044499" w14:textId="3808A1A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9DC993" w14:textId="1155209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6B514829" w14:textId="30C46BF1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8FBEC4" w14:textId="491B2825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2</w:t>
            </w:r>
          </w:p>
          <w:p w14:paraId="43DBBCA8" w14:textId="5D04CCE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4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2A9ABA" w14:textId="6895EA38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18</w:t>
            </w:r>
          </w:p>
          <w:p w14:paraId="61CAAB78" w14:textId="3855E79F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9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61268" w14:textId="3F5A0FDC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21</w:t>
            </w:r>
          </w:p>
          <w:p w14:paraId="06177A75" w14:textId="46D6856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9.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23275A" w14:textId="66E4E85C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159BC5EB" w14:textId="4BC502AA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3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3BA02D" w14:textId="45097A3E" w:rsidR="00FF7FCC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7</w:t>
            </w:r>
          </w:p>
          <w:p w14:paraId="0D3ACC8C" w14:textId="104F7F0E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4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43819F" w14:textId="7F275786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="00F61755" w:rsidRPr="00E953BB">
              <w:rPr>
                <w:rFonts w:eastAsia="等线" w:cs="Times New Roman"/>
                <w:szCs w:val="24"/>
                <w:lang w:eastAsia="zh-CN"/>
              </w:rPr>
              <w:t>6</w:t>
            </w:r>
          </w:p>
          <w:p w14:paraId="7768A5F8" w14:textId="26F63D8C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69240" w14:textId="7720C1CE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8</w:t>
            </w:r>
          </w:p>
          <w:p w14:paraId="0C0C69D9" w14:textId="7B7FBC38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5.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BBC4CB" w14:textId="6C212AA5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0</w:t>
            </w:r>
          </w:p>
          <w:p w14:paraId="24D7AB5E" w14:textId="4DC326F4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7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90246" w14:textId="7727C9B4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6</w:t>
            </w:r>
          </w:p>
          <w:p w14:paraId="2C9FCD63" w14:textId="614387C0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8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4332F69D" w14:textId="77777777" w:rsidTr="00297A7D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80DE74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E2B20F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Diseases of the skin and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suscutaneous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tissu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EBA17B" w14:textId="42D2EA0E" w:rsidR="00FF7FCC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6E2DC4FB" w14:textId="6D98063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80E529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02FA6822" w14:textId="300826F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FEFD99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6228FDB0" w14:textId="5A4F597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1E5AC9" w14:textId="51076D67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66393709" w14:textId="7D0180F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40C143" w14:textId="7DAF17A0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1815AE86" w14:textId="4F25BC50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64A857" w14:textId="421A097C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1029F614" w14:textId="7568A41E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D4193" w14:textId="77777777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7929C295" w14:textId="3FF7E6E3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EC25A4" w14:textId="62A79118" w:rsidR="00FF7FCC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66C6E2F1" w14:textId="3E2685C8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75AE58" w14:textId="5CD3610A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66E70B9C" w14:textId="63C5A799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2A63E9" w14:textId="77777777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6C9CDA8D" w14:textId="6FA604DF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745960" w14:textId="4BDC4674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3F37E8BA" w14:textId="59D347E6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3F4E8E" w14:textId="1C60686E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06068542" w14:textId="583C3D90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05986364" w14:textId="77777777" w:rsidTr="00297A7D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2BC35F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2E149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musculoskeletal system and connective tissu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588F3D" w14:textId="59BC173B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05A9C225" w14:textId="288B0134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808E32" w14:textId="7A88389F" w:rsidR="00FF7FCC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2B3FD8C5" w14:textId="07EC3F9A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1987F3" w14:textId="14C7BCB5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</w:t>
            </w:r>
          </w:p>
          <w:p w14:paraId="7E1A7D2A" w14:textId="67CF3F99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0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005C12" w14:textId="161EBD07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</w:t>
            </w:r>
          </w:p>
          <w:p w14:paraId="20F374A7" w14:textId="0F34541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158BB1" w14:textId="730410F8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</w:t>
            </w:r>
          </w:p>
          <w:p w14:paraId="3BFE82A7" w14:textId="3899061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BC1BE0" w14:textId="544C2C29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16161D38" w14:textId="28B2095F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0.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3ED7A5" w14:textId="1ADA5756" w:rsidR="00FF7FCC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</w:t>
            </w:r>
          </w:p>
          <w:p w14:paraId="646C62C6" w14:textId="73A5ABE1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C17D20" w14:textId="77777777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47545D24" w14:textId="33F82BF6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946323" w14:textId="229185DD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</w:t>
            </w:r>
          </w:p>
          <w:p w14:paraId="51DF4012" w14:textId="03BBC0E3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695644" w14:textId="244F2537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18F2D856" w14:textId="0B5C42D8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681E7A" w14:textId="197A34E6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48D86F22" w14:textId="7760D21C" w:rsidR="00FF7FCC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1.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796AF2" w14:textId="57853618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</w:t>
            </w:r>
          </w:p>
          <w:p w14:paraId="6A7AD709" w14:textId="3FC15E7A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69ECB658" w14:textId="77777777" w:rsidTr="00297A7D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29B51E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1605CE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genitourinary syste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8D068" w14:textId="4CAF677F" w:rsidR="00FF7FCC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8</w:t>
            </w:r>
          </w:p>
          <w:p w14:paraId="4508445A" w14:textId="3EF5A43C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3061FC" w14:textId="379AE292" w:rsidR="00FF7FCC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5</w:t>
            </w:r>
          </w:p>
          <w:p w14:paraId="66BA94D8" w14:textId="3A96332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57A3AF" w14:textId="66F8612F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</w:t>
            </w:r>
          </w:p>
          <w:p w14:paraId="0786729F" w14:textId="2C35F94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0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28D185" w14:textId="58525FBF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8</w:t>
            </w:r>
          </w:p>
          <w:p w14:paraId="1BD6A611" w14:textId="2BE9035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D7D12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4</w:t>
            </w:r>
          </w:p>
          <w:p w14:paraId="64FFC4B8" w14:textId="299CE93E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12BD11" w14:textId="52EBFF87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4</w:t>
            </w:r>
          </w:p>
          <w:p w14:paraId="5AB88DD1" w14:textId="3CDD40CF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3.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94C8C7" w14:textId="77777777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</w:t>
            </w:r>
          </w:p>
          <w:p w14:paraId="3660E755" w14:textId="1A161F34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05D794" w14:textId="5A2A7887" w:rsidR="00FF7FCC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7</w:t>
            </w:r>
          </w:p>
          <w:p w14:paraId="55863F72" w14:textId="0D8586FE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2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784A4B" w14:textId="1ADF0F9F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2BE78771" w14:textId="5BE86457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AB2165" w14:textId="49E14D90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8</w:t>
            </w:r>
          </w:p>
          <w:p w14:paraId="7C565AD9" w14:textId="47B82C05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6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271133" w14:textId="226A6792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2</w:t>
            </w:r>
          </w:p>
          <w:p w14:paraId="42662816" w14:textId="5DD3DA0B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.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B89EA8" w14:textId="79969DD6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8</w:t>
            </w:r>
          </w:p>
          <w:p w14:paraId="3AA1BD6C" w14:textId="75BF58FD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44073776" w14:textId="77777777" w:rsidTr="00E953BB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1C2D34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FEF890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Certain conditions originating in the perinatal perio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C1CFA5" w14:textId="53A2BB46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63E7493E" w14:textId="78E4972A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0.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A91B54" w14:textId="46A2B0C9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641DA4E7" w14:textId="39884C86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013A2" w14:textId="09DE833D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</w:t>
            </w:r>
          </w:p>
          <w:p w14:paraId="6470F4D9" w14:textId="052E45A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0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F8270E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</w:t>
            </w:r>
          </w:p>
          <w:p w14:paraId="06772EFC" w14:textId="623FA685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81D956" w14:textId="12C7B3B9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5B42E01C" w14:textId="6D51F9F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0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69EBB1" w14:textId="5F23B366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22B9D4CB" w14:textId="033CD9E5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0.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478A64" w14:textId="77777777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0471349A" w14:textId="6D0C2A1F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83241" w14:textId="3164C385" w:rsidR="00FF7FCC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255903F9" w14:textId="785BA5C4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10D285" w14:textId="77777777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346BA082" w14:textId="731B4A9D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E75A63" w14:textId="09327D09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</w:t>
            </w:r>
          </w:p>
          <w:p w14:paraId="3EED6BC8" w14:textId="5497312E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0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606B9A" w14:textId="2360C565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21619F" w:rsidRPr="00E953BB">
              <w:rPr>
                <w:rFonts w:eastAsia="等线" w:cs="Times New Roman"/>
                <w:szCs w:val="24"/>
                <w:lang w:eastAsia="zh-CN"/>
              </w:rPr>
              <w:t>7</w:t>
            </w:r>
          </w:p>
          <w:p w14:paraId="58B578A8" w14:textId="19182E76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1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45277C" w14:textId="351E70F3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8</w:t>
            </w:r>
          </w:p>
          <w:p w14:paraId="43E1AF19" w14:textId="0A3D4DB8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666DEA88" w14:textId="77777777" w:rsidTr="00E953BB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E77A7D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52F855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Congenital malformations, deformations and chromosomal abnormalit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E06338" w14:textId="18D31600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57</w:t>
            </w:r>
          </w:p>
          <w:p w14:paraId="1D1CAD33" w14:textId="1F6D9225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3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2.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AEDED2" w14:textId="3EC9F4A0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6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104DAA15" w14:textId="0FCA7A4E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3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2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D29964" w14:textId="665F1ED5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8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448DA095" w14:textId="0FF1C934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2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5.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46102B" w14:textId="38E5BB36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99</w:t>
            </w:r>
          </w:p>
          <w:p w14:paraId="72952DC7" w14:textId="4B75339A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2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7.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C6C9FB" w14:textId="6C8C7549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56</w:t>
            </w:r>
          </w:p>
          <w:p w14:paraId="02476C79" w14:textId="4341D76B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3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5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12D5C2" w14:textId="3A1D8C3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50</w:t>
            </w:r>
          </w:p>
          <w:p w14:paraId="20ECCA71" w14:textId="172E84B8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3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5.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D730F5" w14:textId="7B169A1F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9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3E75884A" w14:textId="1E3F7ED3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2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4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F325CE" w14:textId="59B3C2D0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85</w:t>
            </w:r>
          </w:p>
          <w:p w14:paraId="478C69FE" w14:textId="24AB7FBD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2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3.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072047" w14:textId="4229073D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52</w:t>
            </w:r>
          </w:p>
          <w:p w14:paraId="38774410" w14:textId="064E057E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31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FBE010" w14:textId="7B7AEE54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5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5010744A" w14:textId="7157D769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31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55F03" w14:textId="14D7014C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00</w:t>
            </w:r>
          </w:p>
          <w:p w14:paraId="1148B504" w14:textId="7B33735C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9.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6221B1" w14:textId="05E7E5D9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08</w:t>
            </w:r>
          </w:p>
          <w:p w14:paraId="35E9D3C5" w14:textId="575935A0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9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1193881B" w14:textId="77777777" w:rsidTr="00E953BB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CB4591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387D35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Symptoms, signs and abnormal clinical and laboratory findings, not elsewhere classifie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1C0F7" w14:textId="20A1BB01" w:rsidR="00FF7FCC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6</w:t>
            </w:r>
          </w:p>
          <w:p w14:paraId="24026C57" w14:textId="4AA4E7D0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6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33F700" w14:textId="68430DBB" w:rsidR="00FF7FCC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2</w:t>
            </w:r>
          </w:p>
          <w:p w14:paraId="6BA6EEF1" w14:textId="7EA1E3D4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5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A333C4" w14:textId="79FDD8FF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19CE9F0A" w14:textId="707555B5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FC87BA" w14:textId="1D46296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7EFE2D13" w14:textId="6AD26B15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832758" w14:textId="130370C1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3ABEBCF4" w14:textId="3216394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7478F6" w14:textId="24F9F537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0</w:t>
            </w:r>
          </w:p>
          <w:p w14:paraId="02B34885" w14:textId="4D417101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4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4E35B" w14:textId="30571A3D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8</w:t>
            </w:r>
          </w:p>
          <w:p w14:paraId="00E2C1E8" w14:textId="5D36EE79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073CC0" w14:textId="59F08011" w:rsidR="00FF7FCC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9</w:t>
            </w:r>
          </w:p>
          <w:p w14:paraId="21817DAD" w14:textId="71AE8E21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4.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438295" w14:textId="5F3F7D57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8</w:t>
            </w:r>
          </w:p>
          <w:p w14:paraId="62354FF6" w14:textId="38284E44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6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EDE908" w14:textId="74E993E8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46B2B6F5" w14:textId="7B9FAFD3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6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8758AB" w14:textId="20474F88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8</w:t>
            </w:r>
          </w:p>
          <w:p w14:paraId="16768C89" w14:textId="4E91CE3A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3191D8" w14:textId="297BA3F7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2</w:t>
            </w:r>
          </w:p>
          <w:p w14:paraId="057C6DF8" w14:textId="029C327A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4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7AEFD64B" w14:textId="77777777" w:rsidTr="00E953BB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93272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7139ED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proofErr w:type="spellStart"/>
            <w:proofErr w:type="gramStart"/>
            <w:r w:rsidRPr="00E953BB">
              <w:rPr>
                <w:rFonts w:eastAsia="等线" w:cs="Times New Roman"/>
                <w:szCs w:val="24"/>
                <w:lang w:eastAsia="zh-CN" w:bidi="ar"/>
              </w:rPr>
              <w:t>injury,poisoning</w:t>
            </w:r>
            <w:proofErr w:type="spellEnd"/>
            <w:proofErr w:type="gram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and certain other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consequrences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of external caus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FE720" w14:textId="6432399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28B1B63D" w14:textId="06DA959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8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5F06D0" w14:textId="6E6B8089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2664C085" w14:textId="7FA2552A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8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5635F8" w14:textId="27D4DE2D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5</w:t>
            </w:r>
          </w:p>
          <w:p w14:paraId="16CBE324" w14:textId="69B66A0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7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7E3DE5" w14:textId="56FB1F16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6</w:t>
            </w:r>
          </w:p>
          <w:p w14:paraId="6DB13810" w14:textId="5922290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6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AF9617" w14:textId="72ACE9CC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8</w:t>
            </w:r>
          </w:p>
          <w:p w14:paraId="768B99AE" w14:textId="79B45191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69B526" w14:textId="3553CF00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8</w:t>
            </w:r>
          </w:p>
          <w:p w14:paraId="0BDC886F" w14:textId="03C5E74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5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853A98" w14:textId="621A6786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67E6544E" w14:textId="3B55C545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7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B8DD4" w14:textId="77777777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5</w:t>
            </w:r>
          </w:p>
          <w:p w14:paraId="68D346C7" w14:textId="2B9CA63E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6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9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6B95CD" w14:textId="5CED665A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9</w:t>
            </w:r>
          </w:p>
          <w:p w14:paraId="544DDDA2" w14:textId="30CDB195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7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BD9B49" w14:textId="77777777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7</w:t>
            </w:r>
          </w:p>
          <w:p w14:paraId="0936EDEB" w14:textId="121F2E8C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5.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7E8760" w14:textId="6E86FC4C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6</w:t>
            </w:r>
          </w:p>
          <w:p w14:paraId="34C3897F" w14:textId="404DC187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6.8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CC839E" w14:textId="7393BAE5" w:rsidR="00FF7FCC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9</w:t>
            </w:r>
          </w:p>
          <w:p w14:paraId="2FE18D20" w14:textId="7C58561A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6.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191C62B9" w14:textId="77777777" w:rsidTr="00E953BB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FCFAFF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35FD4D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External causes of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morbididty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and mortalit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E97B3E" w14:textId="2417F7C2" w:rsidR="00FF7FCC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</w:p>
          <w:p w14:paraId="4ED58585" w14:textId="7F0F9391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D1DD6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189E7867" w14:textId="6EDF1F11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788E31" w14:textId="2F09C11F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7E82DD53" w14:textId="2640F319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F7FD75" w14:textId="713A20EF" w:rsidR="00FF7FCC" w:rsidRPr="00E953BB" w:rsidRDefault="00F616B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0BA4CF0E" w14:textId="67B771E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DB9181" w14:textId="39954DD5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</w:t>
            </w:r>
          </w:p>
          <w:p w14:paraId="64A501BD" w14:textId="03F3CD26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3E8654" w14:textId="53552F27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317F44C5" w14:textId="1B935B7C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6106C4" w14:textId="43C77E05" w:rsidR="00FF7FCC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4ECFF014" w14:textId="7412F19B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6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4B8847" w14:textId="76587601" w:rsidR="00FF7FCC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3F0927A7" w14:textId="23460CB5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0F78A6" w14:textId="688733C9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</w:p>
          <w:p w14:paraId="71C0F904" w14:textId="4DAF46D4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2AFF4D" w14:textId="77777777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7F25C2D1" w14:textId="0F9F2895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ADC6E6" w14:textId="403099BE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</w:t>
            </w:r>
          </w:p>
          <w:p w14:paraId="7DD5A6BC" w14:textId="09C4AE9A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C616A6" w14:textId="6D734C4B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761B8724" w14:textId="4F211C93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1C13C503" w14:textId="77777777" w:rsidTr="00E953BB">
        <w:trPr>
          <w:trHeight w:val="280"/>
          <w:jc w:val="center"/>
        </w:trPr>
        <w:tc>
          <w:tcPr>
            <w:tcW w:w="356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040362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02BEF0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Factors influencing health status and contact with health servic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79F5C9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559F0BD6" w14:textId="1F1674E9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C74B1A" w14:textId="1070A693" w:rsidR="00FF7FCC" w:rsidRPr="00E953BB" w:rsidRDefault="001D2FDB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</w:t>
            </w:r>
          </w:p>
          <w:p w14:paraId="01FB8949" w14:textId="18ACCDC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5D5206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6C88285D" w14:textId="41C7044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E68B9F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0569B351" w14:textId="17663C1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085B20" w14:textId="356FBA03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79A4D282" w14:textId="1FC83D17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877FB1" w14:textId="729EE3DD" w:rsidR="00FF7FCC" w:rsidRPr="00E953BB" w:rsidRDefault="004B77C3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2745C2A5" w14:textId="79CBCF4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A01D12" w14:textId="46D9D117" w:rsidR="00FF7FCC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</w:p>
          <w:p w14:paraId="1BB75077" w14:textId="301228CD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38FADA" w14:textId="438624E2" w:rsidR="00FF7FCC" w:rsidRPr="00E953BB" w:rsidRDefault="000516E0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492D69BE" w14:textId="53E90655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6A087F" w14:textId="36B6345C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6BA360D0" w14:textId="2A32CC00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C928C1" w14:textId="3557855D" w:rsidR="00FF7FCC" w:rsidRPr="00E953BB" w:rsidRDefault="00F6055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44D32898" w14:textId="24E3BD3A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A89BA3" w14:textId="784C8C9E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</w:t>
            </w:r>
          </w:p>
          <w:p w14:paraId="0880A762" w14:textId="5601FA73" w:rsidR="0021619F" w:rsidRPr="00E953BB" w:rsidRDefault="002161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B5DAE8" w14:textId="728864F3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</w:t>
            </w:r>
          </w:p>
          <w:p w14:paraId="44877802" w14:textId="0DA21BE2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FF7FCC" w:rsidRPr="00E953BB" w14:paraId="23D61F9E" w14:textId="77777777" w:rsidTr="004C14BD">
        <w:trPr>
          <w:trHeight w:val="280"/>
          <w:jc w:val="center"/>
        </w:trPr>
        <w:tc>
          <w:tcPr>
            <w:tcW w:w="3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FADDB6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184C7C" w14:textId="77777777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3B01D3" w14:textId="4489E606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75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C1A7C9" w14:textId="50DE46F0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186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4EA355" w14:textId="3B5C40EE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213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DCE180" w14:textId="6C310B8A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173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C3BB73" w14:textId="0B8D634E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102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FAFD59" w14:textId="6E553ABF" w:rsidR="00FF7FCC" w:rsidRPr="00E953BB" w:rsidRDefault="00C841E4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071</w:t>
            </w:r>
          </w:p>
        </w:tc>
      </w:tr>
      <w:tr w:rsidR="00FF7FCC" w:rsidRPr="00E953BB" w14:paraId="46E404DD" w14:textId="77777777" w:rsidTr="004C14BD">
        <w:trPr>
          <w:trHeight w:val="280"/>
          <w:jc w:val="center"/>
        </w:trPr>
        <w:tc>
          <w:tcPr>
            <w:tcW w:w="3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87B388" w14:textId="72434F9D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Length of hospital (mean</w:t>
            </w:r>
            <w:r w:rsidR="007E1F35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(SD)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FF5F05" w14:textId="1A70DD75" w:rsidR="00FF7FCC" w:rsidRPr="00E953BB" w:rsidRDefault="00FF7FCC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E060E" w14:textId="59FC650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1.85</w:t>
            </w:r>
          </w:p>
          <w:p w14:paraId="1BC7E95B" w14:textId="60045EE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8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8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90DA4D" w14:textId="0E55CC8E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.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67</w:t>
            </w:r>
          </w:p>
          <w:p w14:paraId="1D03CAD4" w14:textId="516B7269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8.0</w:t>
            </w:r>
            <w:r w:rsidR="001D2FDB" w:rsidRPr="00E953BB">
              <w:rPr>
                <w:rFonts w:eastAsia="等线" w:cs="Times New Roman"/>
                <w:szCs w:val="24"/>
                <w:lang w:eastAsia="zh-CN"/>
              </w:rPr>
              <w:t>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7E68EA" w14:textId="2CFC647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2.46</w:t>
            </w:r>
          </w:p>
          <w:p w14:paraId="606EEBB5" w14:textId="0ED246D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9.4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23DC9B" w14:textId="642AC642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00</w:t>
            </w:r>
          </w:p>
          <w:p w14:paraId="5AB84869" w14:textId="7A656AF0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9.</w:t>
            </w:r>
            <w:r w:rsidR="00F616BC" w:rsidRPr="00E953BB">
              <w:rPr>
                <w:rFonts w:eastAsia="等线" w:cs="Times New Roman"/>
                <w:szCs w:val="24"/>
                <w:lang w:eastAsia="zh-CN"/>
              </w:rPr>
              <w:t>0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724B96" w14:textId="273A771D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3.29</w:t>
            </w:r>
          </w:p>
          <w:p w14:paraId="34A4C609" w14:textId="18CDAEE6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4.3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93A843" w14:textId="0ED8444C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3.20</w:t>
            </w:r>
          </w:p>
          <w:p w14:paraId="3FC66771" w14:textId="115D7173" w:rsidR="00FF7FCC" w:rsidRPr="00E953BB" w:rsidRDefault="00FF7FC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</w:t>
            </w:r>
            <w:r w:rsidR="004B77C3" w:rsidRPr="00E953BB">
              <w:rPr>
                <w:rFonts w:eastAsia="等线" w:cs="Times New Roman"/>
                <w:szCs w:val="24"/>
                <w:lang w:eastAsia="zh-CN"/>
              </w:rPr>
              <w:t>2.5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15E92" w14:textId="27D0BA5A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4.49</w:t>
            </w:r>
          </w:p>
          <w:p w14:paraId="4371C6CE" w14:textId="4B3C9262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1.8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366703" w14:textId="1F7C396F" w:rsidR="00FF7FCC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3.55</w:t>
            </w:r>
          </w:p>
          <w:p w14:paraId="26A9D7B3" w14:textId="731A8DAD" w:rsidR="00712854" w:rsidRPr="00E953BB" w:rsidRDefault="00712854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1</w:t>
            </w:r>
            <w:r w:rsidR="000516E0" w:rsidRPr="00E953BB">
              <w:rPr>
                <w:rFonts w:eastAsia="等线" w:cs="Times New Roman"/>
                <w:szCs w:val="24"/>
                <w:lang w:eastAsia="zh-CN"/>
              </w:rPr>
              <w:t>0.62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79DE5" w14:textId="17445865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.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08</w:t>
            </w:r>
          </w:p>
          <w:p w14:paraId="0273F580" w14:textId="7B2ACF02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8.60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EDE29C" w14:textId="3A398CDA" w:rsidR="00FF7FCC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2.64</w:t>
            </w:r>
          </w:p>
          <w:p w14:paraId="03A3B350" w14:textId="25086AEA" w:rsidR="00F61755" w:rsidRPr="00E953BB" w:rsidRDefault="00F617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F6055F" w:rsidRPr="00E953BB">
              <w:rPr>
                <w:rFonts w:eastAsia="等线" w:cs="Times New Roman"/>
                <w:szCs w:val="24"/>
                <w:lang w:eastAsia="zh-CN"/>
              </w:rPr>
              <w:t>8.54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7F83D" w14:textId="08E96924" w:rsidR="00FF7FCC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2.32</w:t>
            </w:r>
          </w:p>
          <w:p w14:paraId="5E55B86B" w14:textId="68035DDA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9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7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A09ED3" w14:textId="69CB1877" w:rsidR="00FF7FCC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.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96</w:t>
            </w:r>
          </w:p>
          <w:p w14:paraId="63B8E2DC" w14:textId="4BFEAA2F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C841E4" w:rsidRPr="00E953BB">
              <w:rPr>
                <w:rFonts w:eastAsia="等线" w:cs="Times New Roman"/>
                <w:szCs w:val="24"/>
                <w:lang w:eastAsia="zh-CN"/>
              </w:rPr>
              <w:t>9.3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4C14BD" w:rsidRPr="00E953BB" w14:paraId="57925755" w14:textId="77777777" w:rsidTr="004C14BD">
        <w:trPr>
          <w:trHeight w:val="280"/>
          <w:jc w:val="center"/>
        </w:trPr>
        <w:tc>
          <w:tcPr>
            <w:tcW w:w="356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4C73DE" w14:textId="77777777" w:rsidR="004C14BD" w:rsidRPr="00E953BB" w:rsidRDefault="004C14BD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05D97F" w14:textId="28729A3C" w:rsidR="004C14BD" w:rsidRPr="00E953BB" w:rsidRDefault="004C14BD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75D2C5" w14:textId="4F93BD0C" w:rsidR="004C14BD" w:rsidRPr="00E953BB" w:rsidRDefault="004C14BD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570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3D684" w14:textId="71C8599C" w:rsidR="004C14BD" w:rsidRPr="00E953BB" w:rsidRDefault="004C14BD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241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E93EAD" w14:textId="2E22B739" w:rsidR="004C14BD" w:rsidRPr="00E953BB" w:rsidRDefault="004C14BD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86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163995" w14:textId="04DBE1CC" w:rsidR="004C14BD" w:rsidRPr="00E953BB" w:rsidRDefault="004C14BD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097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ABCE97" w14:textId="02720BA8" w:rsidR="004C14BD" w:rsidRPr="00E953BB" w:rsidRDefault="004C14BD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219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2138F2" w14:textId="6C35D683" w:rsidR="004C14BD" w:rsidRPr="00E953BB" w:rsidRDefault="004C14BD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277</w:t>
            </w:r>
          </w:p>
        </w:tc>
      </w:tr>
    </w:tbl>
    <w:p w14:paraId="1231FEFE" w14:textId="0B060AB2" w:rsidR="00D803C0" w:rsidRDefault="00D803C0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01D4F269" w14:textId="77777777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39E9079B" w14:textId="77777777" w:rsidR="00E953BB" w:rsidRP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43D44078" w14:textId="03BE71EA" w:rsidR="00252955" w:rsidRPr="00E953BB" w:rsidRDefault="00252955" w:rsidP="00E953BB">
      <w:pPr>
        <w:adjustRightInd w:val="0"/>
        <w:snapToGrid w:val="0"/>
        <w:spacing w:before="0" w:after="0"/>
        <w:jc w:val="center"/>
        <w:rPr>
          <w:rFonts w:eastAsia="宋体" w:cs="Times New Roman"/>
          <w:b/>
          <w:bCs/>
          <w:szCs w:val="24"/>
          <w:lang w:eastAsia="zh-CN"/>
        </w:rPr>
      </w:pPr>
      <w:r w:rsidRPr="00E953BB">
        <w:rPr>
          <w:rFonts w:cs="Times New Roman"/>
          <w:b/>
          <w:bCs/>
          <w:szCs w:val="24"/>
          <w:lang w:eastAsia="zh-CN"/>
        </w:rPr>
        <w:t>Table</w:t>
      </w:r>
      <w:r w:rsidRPr="00E953BB">
        <w:rPr>
          <w:rFonts w:cs="Times New Roman"/>
          <w:b/>
          <w:bCs/>
          <w:szCs w:val="24"/>
        </w:rPr>
        <w:t xml:space="preserve"> </w:t>
      </w:r>
      <w:r w:rsidRPr="00E953BB">
        <w:rPr>
          <w:rFonts w:cs="Times New Roman"/>
          <w:b/>
          <w:bCs/>
          <w:szCs w:val="24"/>
          <w:lang w:eastAsia="zh-CN"/>
        </w:rPr>
        <w:t>S</w:t>
      </w:r>
      <w:r w:rsidR="00E953BB">
        <w:rPr>
          <w:rFonts w:cs="Times New Roman"/>
          <w:b/>
          <w:bCs/>
          <w:szCs w:val="24"/>
        </w:rPr>
        <w:t>4</w:t>
      </w:r>
      <w:r w:rsidRPr="00E953BB">
        <w:rPr>
          <w:rFonts w:cs="Times New Roman"/>
          <w:b/>
          <w:bCs/>
          <w:szCs w:val="24"/>
        </w:rPr>
        <w:t xml:space="preserve"> The </w:t>
      </w:r>
      <w:r w:rsidRPr="00E953BB">
        <w:rPr>
          <w:rFonts w:eastAsia="宋体" w:cs="Times New Roman"/>
          <w:b/>
          <w:bCs/>
          <w:szCs w:val="24"/>
          <w:lang w:eastAsia="zh-CN"/>
        </w:rPr>
        <w:t>clinical characteristic</w:t>
      </w:r>
      <w:r w:rsidRPr="00E953BB">
        <w:rPr>
          <w:rFonts w:cs="Times New Roman"/>
          <w:b/>
          <w:bCs/>
          <w:szCs w:val="24"/>
        </w:rPr>
        <w:t xml:space="preserve"> </w:t>
      </w:r>
      <w:r w:rsidRPr="00E953BB">
        <w:rPr>
          <w:rFonts w:eastAsia="宋体" w:cs="Times New Roman"/>
          <w:b/>
          <w:bCs/>
          <w:szCs w:val="24"/>
          <w:lang w:eastAsia="zh-CN"/>
        </w:rPr>
        <w:t>of patients in exposed group and unexposed group</w:t>
      </w:r>
      <w:r w:rsidR="00E953BB">
        <w:rPr>
          <w:rFonts w:eastAsia="宋体" w:cs="Times New Roman"/>
          <w:b/>
          <w:bCs/>
          <w:szCs w:val="24"/>
          <w:lang w:eastAsia="zh-CN"/>
        </w:rPr>
        <w:t xml:space="preserve"> </w:t>
      </w:r>
      <w:r w:rsidRPr="00E953BB">
        <w:rPr>
          <w:rFonts w:eastAsia="宋体" w:cs="Times New Roman"/>
          <w:b/>
          <w:bCs/>
          <w:szCs w:val="24"/>
          <w:lang w:eastAsia="zh-CN"/>
        </w:rPr>
        <w:t>(Continued)</w:t>
      </w:r>
    </w:p>
    <w:tbl>
      <w:tblPr>
        <w:tblpPr w:leftFromText="180" w:rightFromText="180" w:vertAnchor="text" w:horzAnchor="page" w:tblpXSpec="center" w:tblpY="306"/>
        <w:tblOverlap w:val="never"/>
        <w:tblW w:w="5602" w:type="pct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3"/>
        <w:gridCol w:w="3485"/>
        <w:gridCol w:w="1002"/>
        <w:gridCol w:w="907"/>
        <w:gridCol w:w="904"/>
        <w:gridCol w:w="907"/>
        <w:gridCol w:w="904"/>
        <w:gridCol w:w="907"/>
        <w:gridCol w:w="904"/>
        <w:gridCol w:w="907"/>
        <w:gridCol w:w="904"/>
        <w:gridCol w:w="907"/>
        <w:gridCol w:w="904"/>
        <w:gridCol w:w="904"/>
      </w:tblGrid>
      <w:tr w:rsidR="00654828" w:rsidRPr="00E953BB" w14:paraId="32E79B65" w14:textId="77777777" w:rsidTr="00EB3C77">
        <w:trPr>
          <w:trHeight w:val="374"/>
          <w:jc w:val="center"/>
        </w:trPr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5DA003" w14:textId="40064DE4" w:rsidR="00997C26" w:rsidRPr="00E953BB" w:rsidRDefault="0025295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Factors</w:t>
            </w:r>
          </w:p>
        </w:tc>
        <w:tc>
          <w:tcPr>
            <w:tcW w:w="11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D060B8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1B2D38" w14:textId="596EDFDD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Methylprednisolone Sodium Succinate for Injection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A25D90" w14:textId="1EFFD93F" w:rsidR="00997C26" w:rsidRPr="00E953BB" w:rsidRDefault="0038621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Compound Glycyrrhizin Injection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EC3B33" w14:textId="2A3CEBD0" w:rsidR="00997C26" w:rsidRPr="00E953BB" w:rsidRDefault="00054029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Vancomycin Hydrochloride for Intra Venous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A7EC3E" w14:textId="0DF31D02" w:rsidR="00997C26" w:rsidRPr="00E953BB" w:rsidRDefault="00654828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 xml:space="preserve">Adrenaline </w:t>
            </w:r>
            <w:proofErr w:type="spellStart"/>
            <w:r w:rsidRPr="00E953BB">
              <w:rPr>
                <w:rFonts w:eastAsia="等线" w:cs="Times New Roman"/>
                <w:szCs w:val="24"/>
              </w:rPr>
              <w:t>Hydrochlaride</w:t>
            </w:r>
            <w:proofErr w:type="spellEnd"/>
            <w:r w:rsidRPr="00E953BB">
              <w:rPr>
                <w:rFonts w:eastAsia="等线" w:cs="Times New Roman"/>
                <w:szCs w:val="24"/>
              </w:rPr>
              <w:t xml:space="preserve"> Injection</w:t>
            </w:r>
          </w:p>
        </w:tc>
        <w:tc>
          <w:tcPr>
            <w:tcW w:w="5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1EE2C3" w14:textId="6E1165B6" w:rsidR="00997C26" w:rsidRPr="00E953BB" w:rsidRDefault="004E38F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Milrinone Lactate Injection</w:t>
            </w:r>
          </w:p>
        </w:tc>
        <w:tc>
          <w:tcPr>
            <w:tcW w:w="57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E1D51" w14:textId="091F4EDC" w:rsidR="00997C26" w:rsidRPr="00E953BB" w:rsidRDefault="00D6708E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Meropenem for Injection</w:t>
            </w:r>
          </w:p>
        </w:tc>
      </w:tr>
      <w:tr w:rsidR="00997C26" w:rsidRPr="00E953BB" w14:paraId="01F78A3F" w14:textId="77777777" w:rsidTr="00091C75">
        <w:trPr>
          <w:trHeight w:val="310"/>
          <w:jc w:val="center"/>
        </w:trPr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414BFA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0CB14E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FABE00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7D678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CBBCF1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1C536D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B94953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3ECEFE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97B7F2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78984E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77B690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37E11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281E27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199F0D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</w:tr>
      <w:tr w:rsidR="00636FD9" w:rsidRPr="00E953BB" w14:paraId="63700110" w14:textId="77777777" w:rsidTr="00091C75">
        <w:trPr>
          <w:trHeight w:val="310"/>
          <w:jc w:val="center"/>
        </w:trPr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C32F7C" w14:textId="6F3CEC92" w:rsidR="00636FD9" w:rsidRPr="00E953BB" w:rsidRDefault="00636FD9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n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019346" w14:textId="77777777" w:rsidR="00636FD9" w:rsidRPr="00E953BB" w:rsidRDefault="00636FD9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7B9536" w14:textId="0A685859" w:rsidR="00636FD9" w:rsidRPr="00E953BB" w:rsidRDefault="00636FD9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</w:t>
            </w:r>
            <w:r w:rsidR="00A40669" w:rsidRPr="00E953BB">
              <w:rPr>
                <w:rFonts w:eastAsia="等线" w:cs="Times New Roman"/>
                <w:szCs w:val="24"/>
                <w:lang w:eastAsia="zh-CN" w:bidi="ar"/>
              </w:rPr>
              <w:t>162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17F59C" w14:textId="3DD3C071" w:rsidR="00636FD9" w:rsidRPr="00E953BB" w:rsidRDefault="00636FD9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</w:t>
            </w:r>
            <w:r w:rsidR="00A40669" w:rsidRPr="00E953BB">
              <w:rPr>
                <w:rFonts w:eastAsia="等线" w:cs="Times New Roman"/>
                <w:szCs w:val="24"/>
                <w:lang w:eastAsia="zh-CN" w:bidi="ar"/>
              </w:rPr>
              <w:t>16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3635F8" w14:textId="32D95D7A" w:rsidR="00636FD9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738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C12BD4" w14:textId="2C8BD016" w:rsidR="00636FD9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73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BB61D2" w14:textId="16DB01E9" w:rsidR="00636FD9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68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48E3A" w14:textId="2369F885" w:rsidR="00636FD9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6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F13837" w14:textId="5B9D2E99" w:rsidR="00636FD9" w:rsidRPr="00E953BB" w:rsidRDefault="00DC4763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2</w:t>
            </w:r>
            <w:r w:rsidR="00B3051C" w:rsidRPr="00E953BB">
              <w:rPr>
                <w:rFonts w:eastAsia="等线" w:cs="Times New Roman"/>
                <w:szCs w:val="24"/>
                <w:lang w:eastAsia="zh-CN" w:bidi="ar"/>
              </w:rPr>
              <w:t>22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065419" w14:textId="6B4B3C20" w:rsidR="00636FD9" w:rsidRPr="00E953BB" w:rsidRDefault="00DC4763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2</w:t>
            </w:r>
            <w:r w:rsidR="00B3051C" w:rsidRPr="00E953BB">
              <w:rPr>
                <w:rFonts w:eastAsia="等线" w:cs="Times New Roman"/>
                <w:szCs w:val="24"/>
                <w:lang w:eastAsia="zh-CN" w:bidi="ar"/>
              </w:rPr>
              <w:t>2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D50CD0" w14:textId="0C6B7CFB" w:rsidR="00636FD9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50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596E37" w14:textId="52D4A0AB" w:rsidR="00636FD9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50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E60820" w14:textId="451C534E" w:rsidR="00636FD9" w:rsidRPr="00E953BB" w:rsidRDefault="006F74DD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80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D28CC9" w14:textId="52187B78" w:rsidR="00636FD9" w:rsidRPr="00E953BB" w:rsidRDefault="006F74DD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803</w:t>
            </w:r>
          </w:p>
        </w:tc>
      </w:tr>
      <w:tr w:rsidR="00D82145" w:rsidRPr="00E953BB" w14:paraId="0D295A71" w14:textId="77777777" w:rsidTr="00091C75">
        <w:trPr>
          <w:trHeight w:val="310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A2820D" w14:textId="0491E6B6" w:rsidR="00D82145" w:rsidRPr="00E953BB" w:rsidRDefault="00D8214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caliper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642762" w14:textId="77777777" w:rsidR="00D82145" w:rsidRPr="00E953BB" w:rsidRDefault="00D8214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20FEC" w14:textId="2A721D44" w:rsidR="00D82145" w:rsidRPr="00E953BB" w:rsidRDefault="00D8214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0</w:t>
            </w:r>
            <w:r w:rsidR="00A40669" w:rsidRPr="00E953BB">
              <w:rPr>
                <w:rFonts w:eastAsia="等线" w:cs="Times New Roman"/>
                <w:szCs w:val="24"/>
                <w:lang w:eastAsia="zh-CN" w:bidi="ar"/>
              </w:rPr>
              <w:t>03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D9122A" w14:textId="3C8B271A" w:rsidR="00D82145" w:rsidRPr="00E953BB" w:rsidRDefault="00D8214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</w:t>
            </w:r>
            <w:r w:rsidR="006824C8" w:rsidRPr="00E953BB">
              <w:rPr>
                <w:rFonts w:eastAsia="等线" w:cs="Times New Roman"/>
                <w:szCs w:val="24"/>
                <w:lang w:eastAsia="zh-CN" w:bidi="ar"/>
              </w:rPr>
              <w:t>0010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8BF22C" w14:textId="19113837" w:rsidR="00D82145" w:rsidRPr="00E953BB" w:rsidRDefault="00D8214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0</w:t>
            </w:r>
            <w:r w:rsidR="00C64E21" w:rsidRPr="00E953BB">
              <w:rPr>
                <w:rFonts w:eastAsia="等线" w:cs="Times New Roman"/>
                <w:szCs w:val="24"/>
                <w:lang w:eastAsia="zh-CN" w:bidi="ar"/>
              </w:rPr>
              <w:t>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57E6D7" w14:textId="69644706" w:rsidR="00D82145" w:rsidRPr="00E953BB" w:rsidRDefault="00D8214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0</w:t>
            </w:r>
            <w:r w:rsidR="00B3051C" w:rsidRPr="00E953BB">
              <w:rPr>
                <w:rFonts w:eastAsia="等线" w:cs="Times New Roman"/>
                <w:szCs w:val="24"/>
                <w:lang w:eastAsia="zh-CN" w:bidi="ar"/>
              </w:rPr>
              <w:t>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299E98" w14:textId="674DD051" w:rsidR="00D82145" w:rsidRPr="00E953BB" w:rsidRDefault="00D8214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</w:t>
            </w:r>
            <w:r w:rsidR="00B3051C" w:rsidRPr="00E953BB">
              <w:rPr>
                <w:rFonts w:eastAsia="等线" w:cs="Times New Roman"/>
                <w:szCs w:val="24"/>
                <w:lang w:eastAsia="zh-CN" w:bidi="ar"/>
              </w:rPr>
              <w:t>11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16415" w14:textId="43DFA07A" w:rsidR="00D82145" w:rsidRPr="00E953BB" w:rsidRDefault="006F74DD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06</w:t>
            </w:r>
          </w:p>
        </w:tc>
      </w:tr>
      <w:tr w:rsidR="00997C26" w:rsidRPr="00E953BB" w14:paraId="44E3E496" w14:textId="77777777" w:rsidTr="00091C75">
        <w:trPr>
          <w:trHeight w:val="280"/>
          <w:jc w:val="center"/>
        </w:trPr>
        <w:tc>
          <w:tcPr>
            <w:tcW w:w="3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7F422B" w14:textId="284ECE0B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Age</w:t>
            </w:r>
            <w:r w:rsidR="007E1F35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="00252955" w:rsidRPr="00E953BB">
              <w:rPr>
                <w:rFonts w:eastAsia="等线" w:cs="Times New Roman"/>
                <w:szCs w:val="24"/>
                <w:lang w:eastAsia="zh-CN" w:bidi="ar"/>
              </w:rPr>
              <w:t>(%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1A36B3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month - 1 yea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B16204" w14:textId="53F678BF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68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40.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A305C" w14:textId="100A03C6" w:rsidR="00997C26" w:rsidRPr="00E953BB" w:rsidRDefault="00A40669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69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997C26"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40.4</w:t>
            </w:r>
            <w:r w:rsidR="00997C26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EE0B78" w14:textId="2D85F426" w:rsidR="00386215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17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386215" w:rsidRPr="00E953BB">
              <w:rPr>
                <w:rFonts w:eastAsia="等线" w:cs="Times New Roman"/>
                <w:szCs w:val="24"/>
                <w:lang w:eastAsia="zh-CN"/>
              </w:rPr>
              <w:t>(43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3EA314" w14:textId="7A4EE7FA" w:rsidR="00997C26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3</w:t>
            </w:r>
            <w:r w:rsidR="00386215" w:rsidRPr="00E953BB">
              <w:rPr>
                <w:rFonts w:eastAsia="等线" w:cs="Times New Roman"/>
                <w:szCs w:val="24"/>
                <w:lang w:eastAsia="zh-CN"/>
              </w:rPr>
              <w:t>4</w:t>
            </w:r>
          </w:p>
          <w:p w14:paraId="293AD077" w14:textId="0263F6AE" w:rsidR="00386215" w:rsidRPr="00E953BB" w:rsidRDefault="0038621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4</w:t>
            </w:r>
            <w:r w:rsidR="006824C8" w:rsidRPr="00E953BB">
              <w:rPr>
                <w:rFonts w:eastAsia="等线" w:cs="Times New Roman"/>
                <w:szCs w:val="24"/>
                <w:lang w:eastAsia="zh-CN"/>
              </w:rPr>
              <w:t>5.3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5C1EDA" w14:textId="77E67BD7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70 (57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185ED1" w14:textId="0F2BEF04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78 (59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FA7F06" w14:textId="076A47A1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82 (55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E7CFD6" w14:textId="526068A1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87 (56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1D2998" w14:textId="5E94D613" w:rsidR="004E38FA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92 (77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198CA" w14:textId="5D5980C2" w:rsidR="004E38FA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90 (77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DF5ECA" w14:textId="78E3B2A3" w:rsidR="00D82145" w:rsidRPr="00E953BB" w:rsidRDefault="006F74DD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64 (57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444A51" w14:textId="1944C7A2" w:rsidR="00D82145" w:rsidRPr="00E953BB" w:rsidRDefault="006F74DD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76 (59.3)</w:t>
            </w:r>
          </w:p>
        </w:tc>
      </w:tr>
      <w:tr w:rsidR="00997C26" w:rsidRPr="00E953BB" w14:paraId="26AAA2BA" w14:textId="77777777" w:rsidTr="000B109F">
        <w:trPr>
          <w:trHeight w:val="280"/>
          <w:jc w:val="center"/>
        </w:trPr>
        <w:tc>
          <w:tcPr>
            <w:tcW w:w="381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C51C31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D76B81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year – 10 year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43F653" w14:textId="0B965BF8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</w:t>
            </w:r>
            <w:r w:rsidR="00A40669" w:rsidRPr="00E953BB">
              <w:rPr>
                <w:rFonts w:eastAsia="等线" w:cs="Times New Roman"/>
                <w:szCs w:val="24"/>
                <w:lang w:eastAsia="zh-CN" w:bidi="ar"/>
              </w:rPr>
              <w:t>31</w:t>
            </w:r>
            <w:r w:rsidR="000B109F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(3</w:t>
            </w:r>
            <w:r w:rsidR="00A40669" w:rsidRPr="00E953BB">
              <w:rPr>
                <w:rFonts w:eastAsia="等线" w:cs="Times New Roman"/>
                <w:szCs w:val="24"/>
                <w:lang w:eastAsia="zh-CN" w:bidi="ar"/>
              </w:rPr>
              <w:t>7.1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DAC69" w14:textId="56CDB638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</w:t>
            </w:r>
            <w:r w:rsidR="00A40669" w:rsidRPr="00E953BB">
              <w:rPr>
                <w:rFonts w:eastAsia="等线" w:cs="Times New Roman"/>
                <w:szCs w:val="24"/>
                <w:lang w:eastAsia="zh-CN" w:bidi="ar"/>
              </w:rPr>
              <w:t>29</w:t>
            </w:r>
            <w:r w:rsidR="000B109F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(3</w:t>
            </w:r>
            <w:r w:rsidR="00A40669" w:rsidRPr="00E953BB">
              <w:rPr>
                <w:rFonts w:eastAsia="等线" w:cs="Times New Roman"/>
                <w:szCs w:val="24"/>
                <w:lang w:eastAsia="zh-CN" w:bidi="ar"/>
              </w:rPr>
              <w:t>6.9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DC2551" w14:textId="5DFD5F55" w:rsidR="00386215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56</w:t>
            </w:r>
            <w:r w:rsidR="000B109F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="00386215" w:rsidRPr="00E953BB">
              <w:rPr>
                <w:rFonts w:eastAsia="等线" w:cs="Times New Roman"/>
                <w:szCs w:val="24"/>
                <w:lang w:eastAsia="zh-CN" w:bidi="ar"/>
              </w:rPr>
              <w:t>(34.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7</w:t>
            </w:r>
            <w:r w:rsidR="00386215"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959EC8" w14:textId="6AE136A7" w:rsidR="00997C26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42</w:t>
            </w:r>
          </w:p>
          <w:p w14:paraId="5C9060DA" w14:textId="2F155C90" w:rsidR="00386215" w:rsidRPr="00E953BB" w:rsidRDefault="0038621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3</w:t>
            </w:r>
            <w:r w:rsidR="006824C8" w:rsidRPr="00E953BB">
              <w:rPr>
                <w:rFonts w:eastAsia="等线" w:cs="Times New Roman"/>
                <w:szCs w:val="24"/>
                <w:lang w:eastAsia="zh-CN" w:bidi="ar"/>
              </w:rPr>
              <w:t>2.8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06F87" w14:textId="3C8DD353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48 (3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2349D7" w14:textId="514B3F50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46 (31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D46EA2" w14:textId="3DBFEBD7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62 (37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A51929" w14:textId="5FE672E7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57 (37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C331B5" w14:textId="0FA913F4" w:rsidR="004E38FA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00 (19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56B14F" w14:textId="2E5D48BC" w:rsidR="004E38FA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04 (20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DD2B9F" w14:textId="2672445D" w:rsidR="00D82145" w:rsidRPr="00E953BB" w:rsidRDefault="006F74DD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93 (36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DF396A" w14:textId="02946B9A" w:rsidR="00D82145" w:rsidRPr="00E953BB" w:rsidRDefault="006F74DD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79 (34.7)</w:t>
            </w:r>
          </w:p>
        </w:tc>
      </w:tr>
      <w:tr w:rsidR="00997C26" w:rsidRPr="00E953BB" w14:paraId="792DA3C6" w14:textId="77777777" w:rsidTr="000B109F">
        <w:trPr>
          <w:trHeight w:val="280"/>
          <w:jc w:val="center"/>
        </w:trPr>
        <w:tc>
          <w:tcPr>
            <w:tcW w:w="381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317FED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059671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 years – 18 year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6943E5" w14:textId="621990E8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</w:t>
            </w:r>
            <w:r w:rsidR="00A40669" w:rsidRPr="00E953BB">
              <w:rPr>
                <w:rFonts w:eastAsia="等线" w:cs="Times New Roman"/>
                <w:szCs w:val="24"/>
                <w:lang w:eastAsia="zh-CN" w:bidi="ar"/>
              </w:rPr>
              <w:t>63</w:t>
            </w:r>
            <w:r w:rsidR="000B109F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(22.</w:t>
            </w:r>
            <w:r w:rsidR="00A40669" w:rsidRPr="00E953BB">
              <w:rPr>
                <w:rFonts w:eastAsia="等线" w:cs="Times New Roman"/>
                <w:szCs w:val="24"/>
                <w:lang w:eastAsia="zh-CN" w:bidi="ar"/>
              </w:rPr>
              <w:t>6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5E6FAD" w14:textId="6C344DF9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</w:t>
            </w:r>
            <w:r w:rsidR="00A40669" w:rsidRPr="00E953BB">
              <w:rPr>
                <w:rFonts w:eastAsia="等线" w:cs="Times New Roman"/>
                <w:szCs w:val="24"/>
                <w:lang w:eastAsia="zh-CN" w:bidi="ar"/>
              </w:rPr>
              <w:t>64</w:t>
            </w:r>
            <w:r w:rsidR="000B109F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(22.</w:t>
            </w:r>
            <w:r w:rsidR="00A40669" w:rsidRPr="00E953BB">
              <w:rPr>
                <w:rFonts w:eastAsia="等线" w:cs="Times New Roman"/>
                <w:szCs w:val="24"/>
                <w:lang w:eastAsia="zh-CN" w:bidi="ar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EEFE43" w14:textId="7CBECE85" w:rsidR="00386215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65</w:t>
            </w:r>
            <w:r w:rsidR="000B109F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="00386215" w:rsidRPr="00E953BB">
              <w:rPr>
                <w:rFonts w:eastAsia="等线" w:cs="Times New Roman"/>
                <w:szCs w:val="24"/>
                <w:lang w:eastAsia="zh-CN" w:bidi="ar"/>
              </w:rPr>
              <w:t>(22.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4</w:t>
            </w:r>
            <w:r w:rsidR="00386215"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D22F61" w14:textId="27F27331" w:rsidR="00997C26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62</w:t>
            </w:r>
          </w:p>
          <w:p w14:paraId="2B9D35F2" w14:textId="57249326" w:rsidR="00386215" w:rsidRPr="00E953BB" w:rsidRDefault="0038621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2</w:t>
            </w:r>
            <w:r w:rsidR="006824C8" w:rsidRPr="00E953BB">
              <w:rPr>
                <w:rFonts w:eastAsia="等线" w:cs="Times New Roman"/>
                <w:szCs w:val="24"/>
                <w:lang w:eastAsia="zh-CN" w:bidi="ar"/>
              </w:rPr>
              <w:t>2.0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2B4414" w14:textId="5BD48900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50 (10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F91D4" w14:textId="7AABEC5D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4 (9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EA2E55" w14:textId="025B0951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78 (6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005530" w14:textId="64896FD0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78 (6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D0D1E6" w14:textId="44A398C8" w:rsidR="004E38FA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4 (2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115EFD" w14:textId="49D1B1B8" w:rsidR="004E38FA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2 (2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75E21B" w14:textId="01775DAB" w:rsidR="00D82145" w:rsidRPr="00E953BB" w:rsidRDefault="006F74DD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6 (5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70099D" w14:textId="6CFA295D" w:rsidR="00D82145" w:rsidRPr="00E953BB" w:rsidRDefault="006F74DD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8 (6.0)</w:t>
            </w:r>
          </w:p>
        </w:tc>
      </w:tr>
      <w:tr w:rsidR="00654828" w:rsidRPr="00E953BB" w14:paraId="13E5D435" w14:textId="77777777" w:rsidTr="000B109F">
        <w:trPr>
          <w:trHeight w:val="280"/>
          <w:jc w:val="center"/>
        </w:trPr>
        <w:tc>
          <w:tcPr>
            <w:tcW w:w="3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EC0322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4120CB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93E5BB" w14:textId="3A085FEF" w:rsidR="00997C26" w:rsidRPr="00E953BB" w:rsidRDefault="00636FD9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996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13CE9" w14:textId="2A7A2011" w:rsidR="00997C26" w:rsidRPr="00E953BB" w:rsidRDefault="00F719F7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6824C8" w:rsidRPr="00E953BB">
              <w:rPr>
                <w:rFonts w:eastAsia="等线" w:cs="Times New Roman"/>
                <w:szCs w:val="24"/>
                <w:lang w:eastAsia="zh-CN"/>
              </w:rPr>
              <w:t>64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EA616D" w14:textId="40F070B2" w:rsidR="00997C26" w:rsidRPr="00E953BB" w:rsidRDefault="00C64E21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77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A887F0" w14:textId="66B86144" w:rsidR="00997C26" w:rsidRPr="00E953BB" w:rsidRDefault="00B3051C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978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73C6E5" w14:textId="0CE56855" w:rsidR="00997C26" w:rsidRPr="00E953BB" w:rsidRDefault="00B3051C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888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A22EB0" w14:textId="23A7C068" w:rsidR="00997C26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764</w:t>
            </w:r>
          </w:p>
        </w:tc>
      </w:tr>
      <w:tr w:rsidR="00997C26" w:rsidRPr="00E953BB" w14:paraId="16C5CB12" w14:textId="77777777" w:rsidTr="000B109F">
        <w:trPr>
          <w:trHeight w:val="280"/>
          <w:jc w:val="center"/>
        </w:trPr>
        <w:tc>
          <w:tcPr>
            <w:tcW w:w="3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0AA68E" w14:textId="2FE6120A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Gender</w:t>
            </w:r>
            <w:r w:rsidR="007E1F35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(%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4835A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Mal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5017F2" w14:textId="66E29701" w:rsidR="00636FD9" w:rsidRPr="00E953BB" w:rsidRDefault="00A4066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70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636FD9"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7.7</w:t>
            </w:r>
            <w:r w:rsidR="00636FD9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B36951" w14:textId="77C99A7D" w:rsidR="00636FD9" w:rsidRPr="00E953BB" w:rsidRDefault="00A4066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70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636FD9"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7.7</w:t>
            </w:r>
            <w:r w:rsidR="00636FD9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DC306E" w14:textId="6D806359" w:rsidR="00F719F7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40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9.6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AA3EF" w14:textId="7B2AA039" w:rsidR="00F719F7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15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(5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6.2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FD59A" w14:textId="5D90B3B2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71 (57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A248C1" w14:textId="15F0BE38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94 (62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DE124" w14:textId="37C55590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48 (61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2F16D" w14:textId="65A86C18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29 (59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34CA25" w14:textId="47E979F0" w:rsidR="004E38FA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60 (51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3BEED9" w14:textId="2421FC9E" w:rsidR="004E38FA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74 (54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46A28B" w14:textId="0E54F25A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71 (58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D692AC" w14:textId="778566F4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83 (60.1)</w:t>
            </w:r>
          </w:p>
        </w:tc>
      </w:tr>
      <w:tr w:rsidR="00997C26" w:rsidRPr="00E953BB" w14:paraId="4C1654D1" w14:textId="77777777" w:rsidTr="000B109F">
        <w:trPr>
          <w:trHeight w:val="280"/>
          <w:jc w:val="center"/>
        </w:trPr>
        <w:tc>
          <w:tcPr>
            <w:tcW w:w="38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C2B4F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65144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Femal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C84FD5" w14:textId="184DBEC3" w:rsidR="00636FD9" w:rsidRPr="00E953BB" w:rsidRDefault="00636FD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56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43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B65B6" w14:textId="7349EA4C" w:rsidR="00636FD9" w:rsidRPr="00E953BB" w:rsidRDefault="00636FD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58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43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69CDF6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0F1DD9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F8F29C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803046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C8D2F5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51DF90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FA7A25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2CA752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1BD261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6281B2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</w:tr>
      <w:tr w:rsidR="00654828" w:rsidRPr="00E953BB" w14:paraId="390764AC" w14:textId="77777777" w:rsidTr="00E953BB">
        <w:trPr>
          <w:trHeight w:val="280"/>
          <w:jc w:val="center"/>
        </w:trPr>
        <w:tc>
          <w:tcPr>
            <w:tcW w:w="3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A87290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3FBCCE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3AF10B" w14:textId="67F87EFB" w:rsidR="00997C26" w:rsidRPr="00E953BB" w:rsidRDefault="00A40669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.000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E1468" w14:textId="1BF94706" w:rsidR="00997C26" w:rsidRPr="00E953BB" w:rsidRDefault="00F719F7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</w:t>
            </w:r>
            <w:r w:rsidR="006824C8" w:rsidRPr="00E953BB">
              <w:rPr>
                <w:rFonts w:eastAsia="等线" w:cs="Times New Roman"/>
                <w:szCs w:val="24"/>
                <w:lang w:eastAsia="zh-CN"/>
              </w:rPr>
              <w:t>206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A1925B" w14:textId="1D5D3C4D" w:rsidR="00997C26" w:rsidRPr="00E953BB" w:rsidRDefault="00C64E21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142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7865DB" w14:textId="59171229" w:rsidR="00997C26" w:rsidRPr="00E953BB" w:rsidRDefault="00B3051C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457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E85043" w14:textId="32FC29E1" w:rsidR="00997C26" w:rsidRPr="00E953BB" w:rsidRDefault="00B3051C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413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BDBAE" w14:textId="75460DB0" w:rsidR="00997C26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576</w:t>
            </w:r>
          </w:p>
        </w:tc>
      </w:tr>
      <w:tr w:rsidR="00997C26" w:rsidRPr="00E953BB" w14:paraId="244CD82C" w14:textId="77777777" w:rsidTr="00951F97">
        <w:trPr>
          <w:trHeight w:val="456"/>
          <w:jc w:val="center"/>
        </w:trPr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ADF8BE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宋体" w:cs="Times New Roman"/>
                <w:szCs w:val="24"/>
                <w:lang w:eastAsia="zh-CN"/>
              </w:rPr>
              <w:t xml:space="preserve">Major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dignosis</w:t>
            </w:r>
            <w:proofErr w:type="spellEnd"/>
          </w:p>
          <w:p w14:paraId="0C2C7E33" w14:textId="147D855A" w:rsidR="00252955" w:rsidRPr="00E953BB" w:rsidRDefault="00997C26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%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F210AB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Certain infectious and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parastic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diseas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76350E" w14:textId="70B427B0" w:rsidR="00636FD9" w:rsidRPr="00E953BB" w:rsidRDefault="00A4066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7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636FD9"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="00636FD9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DE381E" w14:textId="3C87E547" w:rsidR="00F719F7" w:rsidRPr="00E953BB" w:rsidRDefault="00A4066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7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(4.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1BD588" w14:textId="6362EB4B" w:rsidR="00054029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4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054029"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6.0</w:t>
            </w:r>
            <w:r w:rsidR="00054029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B74FB" w14:textId="2ACA3576" w:rsidR="00054029" w:rsidRPr="00E953BB" w:rsidRDefault="000B10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0 (5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23B253" w14:textId="24E6A81A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6 (9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7CFEC8" w14:textId="2667A3EB" w:rsidR="00654828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8 (10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471652" w14:textId="1762A766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8 (3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03590" w14:textId="1B83BFCA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2 (4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838CC3" w14:textId="73D34BA7" w:rsidR="00997C26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13 (2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BBD833" w14:textId="171DB1AD" w:rsidR="000804BF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 (2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6201AF" w14:textId="6EDDDADC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6 (7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E7524A" w14:textId="0A297558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9 (7.3)</w:t>
            </w:r>
          </w:p>
        </w:tc>
      </w:tr>
      <w:tr w:rsidR="00997C26" w:rsidRPr="00E953BB" w14:paraId="5845424B" w14:textId="77777777" w:rsidTr="00951F97">
        <w:trPr>
          <w:trHeight w:val="11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0DCA0E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0D4C29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Neoplasm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2F88E7" w14:textId="6542D3D4" w:rsidR="00636FD9" w:rsidRPr="00E953BB" w:rsidRDefault="00636FD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7.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A3CEBF" w14:textId="215BF86D" w:rsidR="00F719F7" w:rsidRPr="00E953BB" w:rsidRDefault="00A4066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0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7.7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3F6481" w14:textId="67CEB311" w:rsidR="00054029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8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054029"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9.2</w:t>
            </w:r>
            <w:r w:rsidR="00054029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FF9103" w14:textId="57A665E3" w:rsidR="00054029" w:rsidRPr="00E953BB" w:rsidRDefault="000B10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8 (10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6B0C5D" w14:textId="5C447101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7 (14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C61165" w14:textId="0B40AC38" w:rsidR="00654828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8 (14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961FB7" w14:textId="59CE7930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1 (9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B8905" w14:textId="37ACF576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6 (8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D460FA" w14:textId="3F94E977" w:rsidR="004E38FA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 (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9940B1" w14:textId="2D926616" w:rsidR="000804BF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 (2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53B964" w14:textId="377C9B68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7 (10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FC0B2A" w14:textId="417230D3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3 (10.3)</w:t>
            </w:r>
          </w:p>
        </w:tc>
      </w:tr>
      <w:tr w:rsidR="00997C26" w:rsidRPr="00E953BB" w14:paraId="550D30A9" w14:textId="77777777" w:rsidTr="00951F97">
        <w:trPr>
          <w:trHeight w:val="413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0D10A2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40B71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blood and blood-forming organs involving the immune mechanis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77B9CE" w14:textId="5E9CCE27" w:rsidR="00636FD9" w:rsidRPr="00E953BB" w:rsidRDefault="00636FD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1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1FDFD0" w14:textId="2E8CDB9F" w:rsidR="00F719F7" w:rsidRPr="00E953BB" w:rsidRDefault="00F719F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0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1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DA0F72" w14:textId="0F0E30D3" w:rsidR="00054029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4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4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8F5CEE" w14:textId="49848523" w:rsidR="00054029" w:rsidRPr="00E953BB" w:rsidRDefault="000B10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8 (3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ED1278" w14:textId="2EDCF136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4 (3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A50AC" w14:textId="1C30EDF4" w:rsidR="00654828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5 (3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25B078" w14:textId="48FAD528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0 (2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FF191" w14:textId="5712FD6C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8 (2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1318D3" w14:textId="7DF3E5A4" w:rsidR="004E38FA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AC25A0" w14:textId="5E5C33DD" w:rsidR="000804BF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2C5633" w14:textId="7D6EEF4B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1 (3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F3ABA9" w14:textId="6CE4E89F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0 (3.7)</w:t>
            </w:r>
          </w:p>
        </w:tc>
      </w:tr>
      <w:tr w:rsidR="00997C26" w:rsidRPr="00E953BB" w14:paraId="07786385" w14:textId="77777777" w:rsidTr="00951F97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109B0F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197C37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proofErr w:type="spellStart"/>
            <w:proofErr w:type="gramStart"/>
            <w:r w:rsidRPr="00E953BB">
              <w:rPr>
                <w:rFonts w:eastAsia="等线" w:cs="Times New Roman"/>
                <w:szCs w:val="24"/>
                <w:lang w:eastAsia="zh-CN" w:bidi="ar"/>
              </w:rPr>
              <w:t>Endocrine,nutritional</w:t>
            </w:r>
            <w:proofErr w:type="spellEnd"/>
            <w:proofErr w:type="gram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and metabolic diseas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BF4E3B" w14:textId="761E6A68" w:rsidR="00636FD9" w:rsidRPr="00E953BB" w:rsidRDefault="00A4066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636FD9"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636FD9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8F7D7" w14:textId="72E583E5" w:rsidR="00F719F7" w:rsidRPr="00E953BB" w:rsidRDefault="00A4066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B8B4BE" w14:textId="77297C4D" w:rsidR="00054029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FABB5C" w14:textId="49223959" w:rsidR="00054029" w:rsidRPr="00E953BB" w:rsidRDefault="000B10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 (1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F28632" w14:textId="18B7CED8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1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31AD6" w14:textId="2B71715C" w:rsidR="00654828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 (2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F94216" w14:textId="6C5225E1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 (0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68FE43" w14:textId="24086316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 (0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EF39FD" w14:textId="4292C5F1" w:rsidR="004E38FA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907D3F" w14:textId="65E1F030" w:rsidR="000804BF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21A7AA" w14:textId="47AF8BE2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 (1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29ED10" w14:textId="734D6476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2 (2.7)</w:t>
            </w:r>
          </w:p>
        </w:tc>
      </w:tr>
      <w:tr w:rsidR="00997C26" w:rsidRPr="00E953BB" w14:paraId="686CF553" w14:textId="77777777" w:rsidTr="00951F97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8E9D97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406D24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Mental and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behavioural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disorder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A7DC43" w14:textId="76EABD80" w:rsidR="00636FD9" w:rsidRPr="00E953BB" w:rsidRDefault="00A4066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636FD9"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636FD9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B9DC8A" w14:textId="6717B29B" w:rsidR="00F719F7" w:rsidRPr="00E953BB" w:rsidRDefault="00A4066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(0.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2</w:t>
            </w:r>
            <w:r w:rsidR="00F719F7"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4E910B" w14:textId="4D109D3A" w:rsidR="00054029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0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8A2A5" w14:textId="77777777" w:rsidR="00997C26" w:rsidRPr="00E953BB" w:rsidRDefault="0005402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</w:p>
          <w:p w14:paraId="081F3707" w14:textId="28F65463" w:rsidR="00054029" w:rsidRPr="00E953BB" w:rsidRDefault="0005402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8ECDD4" w14:textId="478BEBA2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7B0006" w14:textId="244FB0A3" w:rsidR="00654828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BCE75C" w14:textId="15B598B4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46D97" w14:textId="5634BC77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 (0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D2A67" w14:textId="0FE88A6B" w:rsidR="004E38FA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805E28" w14:textId="0FDD0B3C" w:rsidR="000804BF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A8C281" w14:textId="538C8B03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3A9B84" w14:textId="481DDADC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1)</w:t>
            </w:r>
          </w:p>
        </w:tc>
      </w:tr>
      <w:tr w:rsidR="00997C26" w:rsidRPr="00E953BB" w14:paraId="18947951" w14:textId="77777777" w:rsidTr="00951F97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C558F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3B11B5" w14:textId="77777777" w:rsidR="00997C26" w:rsidRPr="00E953BB" w:rsidRDefault="00997C26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nervous syste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2346E3" w14:textId="6A9B10AF" w:rsidR="00636FD9" w:rsidRPr="00E953BB" w:rsidRDefault="00636FD9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01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8.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634F4E" w14:textId="15F2E6E0" w:rsidR="00F719F7" w:rsidRPr="00E953BB" w:rsidRDefault="00F719F7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1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8.</w:t>
            </w:r>
            <w:r w:rsidR="00A40669" w:rsidRPr="00E953BB">
              <w:rPr>
                <w:rFonts w:eastAsia="等线" w:cs="Times New Roman"/>
                <w:szCs w:val="24"/>
                <w:lang w:eastAsia="zh-CN"/>
              </w:rPr>
              <w:t>7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E618D5" w14:textId="7D18AC26" w:rsidR="00054029" w:rsidRPr="00E953BB" w:rsidRDefault="006824C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7</w:t>
            </w:r>
            <w:r w:rsidR="000B109F" w:rsidRPr="00E953B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/>
              </w:rPr>
              <w:t>(7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5397BF" w14:textId="547D17E0" w:rsidR="00054029" w:rsidRPr="00E953BB" w:rsidRDefault="000B109F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4 (8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F1313C" w14:textId="075BE933" w:rsidR="00854C23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2 (9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AA323" w14:textId="61890A64" w:rsidR="00654828" w:rsidRPr="00E953BB" w:rsidRDefault="00C64E21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2 (9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515579" w14:textId="290C11A9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44 (11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48E20B" w14:textId="1050D764" w:rsidR="00DC4763" w:rsidRPr="00E953BB" w:rsidRDefault="00B3051C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4 (11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1486BA" w14:textId="33E8429C" w:rsidR="004E38FA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 (1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817964" w14:textId="75371EDE" w:rsidR="000804BF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1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1AD9C8" w14:textId="13752D7C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6 (10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218913" w14:textId="76BFBB8C" w:rsidR="00D8214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2 (10.2)</w:t>
            </w:r>
          </w:p>
        </w:tc>
      </w:tr>
      <w:tr w:rsidR="00917FC6" w:rsidRPr="00E953BB" w14:paraId="6271413B" w14:textId="77777777" w:rsidTr="00951F97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FEE2FC" w14:textId="77777777" w:rsidR="00917FC6" w:rsidRPr="00E953BB" w:rsidRDefault="00917FC6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5686C2" w14:textId="77777777" w:rsidR="00917FC6" w:rsidRPr="00E953BB" w:rsidRDefault="00917FC6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Diseases of the eye,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adnex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>, ear and mastoid proc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C9692" w14:textId="69BD8579" w:rsidR="00917FC6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A92D91" w14:textId="066CFAC5" w:rsidR="00917FC6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5D4F0" w14:textId="26BEB0E5" w:rsidR="00917FC6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8C9B59" w14:textId="77777777" w:rsidR="00917FC6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</w:t>
            </w:r>
          </w:p>
          <w:p w14:paraId="6A06DD0B" w14:textId="4A306D0A" w:rsidR="00917FC6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5AD161" w14:textId="6AFACDB8" w:rsidR="00917FC6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1F3CAC" w14:textId="0DF0F744" w:rsidR="00917FC6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676270" w14:textId="5CC75E30" w:rsidR="00917FC6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380EE6" w14:textId="7E2F5672" w:rsidR="00917FC6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A04779" w14:textId="10D02B5C" w:rsidR="00917FC6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E2D675" w14:textId="6AC829E3" w:rsidR="00917FC6" w:rsidRPr="00E953BB" w:rsidRDefault="00917FC6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4A2238" w14:textId="5613867A" w:rsidR="00917FC6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0F7E67" w14:textId="461AEB6F" w:rsidR="00917FC6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</w:tr>
      <w:tr w:rsidR="00D66ECA" w:rsidRPr="00E953BB" w14:paraId="420C96A1" w14:textId="77777777" w:rsidTr="00951F97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E0728A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96E683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circulation syste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5E2EB" w14:textId="3B2E59F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9 (4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AF151C" w14:textId="460B7F0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9 (4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C98E70" w14:textId="4DC54B32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4 (4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6A5287" w14:textId="54774C2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9 (5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ECE34E" w14:textId="142C2D6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 (2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D8EE25" w14:textId="271E246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 (2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34CDDF" w14:textId="5002489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8 (6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CAA1FB" w14:textId="3A67FFBE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9 (4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4D5FA" w14:textId="0363D52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8 (9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81AFB5" w14:textId="27F4BEA4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6 (5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3EB56F" w14:textId="682AB2A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1 (3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C30E68" w14:textId="49145D8D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9 (3.6)</w:t>
            </w:r>
          </w:p>
        </w:tc>
      </w:tr>
      <w:tr w:rsidR="00D66ECA" w:rsidRPr="00E953BB" w14:paraId="72ED141B" w14:textId="77777777" w:rsidTr="00951F97">
        <w:trPr>
          <w:trHeight w:val="22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FB7913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60BEE6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respiratory syste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882DBB" w14:textId="744A34B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87 (16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4F5744" w14:textId="15BD5FED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87 (16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D3C11E" w14:textId="21D279FF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1 (12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A46794" w14:textId="1A246E0A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0 (16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65DC6" w14:textId="78CC84C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2 (23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859EE" w14:textId="7B8C9C3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6 (24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CEF9F9" w14:textId="2BDF904F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08 (17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87843" w14:textId="50A85DA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09 (17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0A5BA9" w14:textId="73425704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3 (12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6B3A83" w14:textId="5311328E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7 (15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B07E72" w14:textId="2D55BC7F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60 (19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EFA080" w14:textId="4B51E8E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63 (20.3)</w:t>
            </w:r>
          </w:p>
        </w:tc>
      </w:tr>
      <w:tr w:rsidR="00D66ECA" w:rsidRPr="00E953BB" w14:paraId="48C0CC8F" w14:textId="77777777" w:rsidTr="00951F97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294633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76C5B5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Diseases of the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digestsive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syste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8B668E" w14:textId="4D2B809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2 (2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EA1919" w14:textId="64AF161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2 (2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D1A0D0" w14:textId="72CF9784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3 (14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12FF0B" w14:textId="033A6E4D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2 (11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CEF44D" w14:textId="5E1A99D7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4 (5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7F2DBA" w14:textId="3753E0E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6 (5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0A06CC" w14:textId="1F80651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0 (8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38BDC" w14:textId="505D41A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7 (9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096944" w14:textId="27D05302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2 (0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18103A" w14:textId="4F23F1B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 (0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332F3B" w14:textId="1DE2049F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5 (9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A799B6" w14:textId="0F5803C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9 (9.8)</w:t>
            </w:r>
          </w:p>
        </w:tc>
      </w:tr>
      <w:tr w:rsidR="00D66ECA" w:rsidRPr="00E953BB" w14:paraId="789ABDB3" w14:textId="77777777" w:rsidTr="00951F97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463F1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2ACDCC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Diseases of the skin and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suscutaneous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tiss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25DC43" w14:textId="7DEB8DC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F9EF3" w14:textId="742F173C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01BB5B" w14:textId="210EAD44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7D4337" w14:textId="43C8F52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884E73" w14:textId="2CDD579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3677D5" w14:textId="1E717B7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9FE8FE" w14:textId="2710463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BA1E1B" w14:textId="7B5488C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21D6BD" w14:textId="3B690A8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37DDD5" w14:textId="746259A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463808" w14:textId="7561E2CC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E043EE" w14:textId="0357120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</w:tr>
      <w:tr w:rsidR="00D66ECA" w:rsidRPr="00E953BB" w14:paraId="2FC10F7E" w14:textId="77777777" w:rsidTr="00951F97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C7DBA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03298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musculoskeletal system and connective tiss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41CBE1" w14:textId="4129001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376EB2" w14:textId="58736C32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E9B86" w14:textId="4AA6BE22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13CFF" w14:textId="1A6E670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4DC9E4" w14:textId="7DDF5A2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 (1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472610" w14:textId="5F2A689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8C25C8" w14:textId="35B9D14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9227B2" w14:textId="735F14B2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9C0CA" w14:textId="789439B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35D93A" w14:textId="2CBE9FE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DB69BA" w14:textId="236A4E9E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 (0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73CE61" w14:textId="238C246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4)</w:t>
            </w:r>
          </w:p>
        </w:tc>
      </w:tr>
      <w:tr w:rsidR="00D66ECA" w:rsidRPr="00E953BB" w14:paraId="11AB78CA" w14:textId="77777777" w:rsidTr="00951F97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7C2DB8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F2A743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genitourinary syste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0790C1" w14:textId="5E361CF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4 (1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4906AB" w14:textId="362441C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4 (1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919DB2" w14:textId="6A38D1C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 (1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B8BC3" w14:textId="0F50053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9 (2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0D6001" w14:textId="1C41CB7F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1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28C7A1" w14:textId="1B035A9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 (1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7F26FB" w14:textId="2D08F35D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1 (1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074D90" w14:textId="24DD690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1 (4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377A1B" w14:textId="38C6D4D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4541F" w14:textId="084F901A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2BFBE9" w14:textId="239632DC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7 (5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6BDA89" w14:textId="60A802B2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1 (5.1)</w:t>
            </w:r>
          </w:p>
        </w:tc>
      </w:tr>
      <w:tr w:rsidR="00D66ECA" w:rsidRPr="00E953BB" w14:paraId="6EC8C315" w14:textId="77777777" w:rsidTr="00951F97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4587A4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18980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Certain conditions originating in the perinatal perio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B4D522" w14:textId="3B4B6F1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6146D4" w14:textId="1B5980C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E705CF" w14:textId="1709AEB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4 (1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D6CB63" w14:textId="6658FFE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 (1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5721A" w14:textId="4EB85A7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1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3720D1" w14:textId="05A04BB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 (0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F2D5CE" w14:textId="5A42EA7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 (0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011E8C" w14:textId="4D6E1AF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 (0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DAB1E" w14:textId="3A9CD13E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9A5199" w14:textId="7257200C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7 (1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94128" w14:textId="134657CD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 (0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858EED" w14:textId="003E7EC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7)</w:t>
            </w:r>
          </w:p>
        </w:tc>
      </w:tr>
      <w:tr w:rsidR="00D66ECA" w:rsidRPr="00E953BB" w14:paraId="665A243A" w14:textId="77777777" w:rsidTr="00E953BB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F0E42F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6E93C1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Congenital malformations, deformations and chromosomal abnormaliti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26FAD3" w14:textId="6630EF7D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64 (39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7154D5" w14:textId="619CC3F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63 (39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D05A9A" w14:textId="46478B1A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6 (14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309D03" w14:textId="56E1EF0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2 (16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045879" w14:textId="1A285D6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3 (11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C318BC" w14:textId="551D5B1A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3 (11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98CB06" w14:textId="1FF67C57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45 (2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B18025" w14:textId="53DD2E1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41 (19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8DD28C" w14:textId="6F01AF6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50 (69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D32D2A" w14:textId="33E505BE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337 (66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7851BD" w14:textId="0918632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2 (11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E4A351" w14:textId="0CFA940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0 (13.7)</w:t>
            </w:r>
          </w:p>
        </w:tc>
      </w:tr>
      <w:tr w:rsidR="00D66ECA" w:rsidRPr="00E953BB" w14:paraId="707A75E7" w14:textId="77777777" w:rsidTr="00E953BB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2CC20D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1D45A9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Symptoms, signs and abnormal clinical and laboratory findings, not elsewhere classifi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065589" w14:textId="55AB787A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0 (5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0C4D65" w14:textId="7943D1E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1 (5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219B9" w14:textId="3DBE3624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8 (7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A195C3" w14:textId="700F612A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1 (6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FB4596" w14:textId="787CA4D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5 (5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A96CF9" w14:textId="6F818AA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4 (5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C6725B" w14:textId="1983BCB7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9 (6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1E0E75" w14:textId="2747931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8 (6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1D9304" w14:textId="016944F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1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9DEB99" w14:textId="159B7F6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11 (2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4430B" w14:textId="0562ED9F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6 (5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6CDD81" w14:textId="294C478C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2 (5.2)</w:t>
            </w:r>
          </w:p>
        </w:tc>
      </w:tr>
      <w:tr w:rsidR="00D66ECA" w:rsidRPr="00E953BB" w14:paraId="482088AE" w14:textId="77777777" w:rsidTr="00E953BB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0A092B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0E7FFB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proofErr w:type="spellStart"/>
            <w:proofErr w:type="gramStart"/>
            <w:r w:rsidRPr="00E953BB">
              <w:rPr>
                <w:rFonts w:eastAsia="等线" w:cs="Times New Roman"/>
                <w:szCs w:val="24"/>
                <w:lang w:eastAsia="zh-CN" w:bidi="ar"/>
              </w:rPr>
              <w:t>injury,poisoning</w:t>
            </w:r>
            <w:proofErr w:type="spellEnd"/>
            <w:proofErr w:type="gram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and certain other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consequrences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of external caus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506CFF" w14:textId="7B9B5B0A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4 (7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721794" w14:textId="3B772DDA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5 (7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F514C" w14:textId="42CF3D5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4 (11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DEB23E" w14:textId="3B38271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3 (8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8C201" w14:textId="4282A56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0 (8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E74CCC" w14:textId="315F102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3 (7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79FCF0" w14:textId="3F792E2E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9 (9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E939F5" w14:textId="148CE3E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5 (8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6163BE" w14:textId="4B74C64C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3C2DB0" w14:textId="5AF2DAE7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2 (0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1A596" w14:textId="0E1E954F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8 (7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2A2D82" w14:textId="579FCB92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49 (6.1)</w:t>
            </w:r>
          </w:p>
        </w:tc>
      </w:tr>
      <w:tr w:rsidR="00D66ECA" w:rsidRPr="00E953BB" w14:paraId="09000C4C" w14:textId="77777777" w:rsidTr="00E953BB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284B63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E0D613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External causes of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morbididty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and mortalit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81912F" w14:textId="6BFB5BE2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ABA2B3" w14:textId="0B87FA6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 (0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8D72B7" w14:textId="164B373A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76871C" w14:textId="026A2D7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2A1297" w14:textId="0261172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180764" w14:textId="44D1842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E06DAD" w14:textId="2BA654B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 (0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DC8AD9" w14:textId="05E0C80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C76A32" w14:textId="77000F0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41BEF4" w14:textId="56C7AE9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3 (0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4778B9" w14:textId="7DDF934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EF2234" w14:textId="113933E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0 (0.0)</w:t>
            </w:r>
          </w:p>
        </w:tc>
      </w:tr>
      <w:tr w:rsidR="00D66ECA" w:rsidRPr="00E953BB" w14:paraId="52246DA9" w14:textId="77777777" w:rsidTr="00E953BB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E46632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317AE9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Factors influencing health status and contact with health servic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4501F5" w14:textId="2C32C26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8C827" w14:textId="73B2520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D36A30" w14:textId="22A15DCC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 (0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9DB476" w14:textId="6CC71432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210AF9" w14:textId="4B2E04E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AEF942" w14:textId="34C718D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9D03C2" w14:textId="4B283DA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 (0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A61ED1" w14:textId="700B36A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F8FCA3" w14:textId="0976651F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00C258" w14:textId="17DC1516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1 (0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2C8E9A" w14:textId="2BE1988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675B41" w14:textId="2AA1F8A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4 (0.5)</w:t>
            </w:r>
          </w:p>
        </w:tc>
      </w:tr>
      <w:tr w:rsidR="00D66ECA" w:rsidRPr="00E953BB" w14:paraId="1446D48C" w14:textId="77777777" w:rsidTr="00E953BB">
        <w:trPr>
          <w:trHeight w:val="280"/>
          <w:jc w:val="center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92FD9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BD489C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976C07" w14:textId="5BFF311D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.000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181CD5" w14:textId="30A9B354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029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1724D7" w14:textId="0310E2E7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49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ED49E9" w14:textId="6319B14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192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394896" w14:textId="7196B80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168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A26D46" w14:textId="5C55853E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237</w:t>
            </w:r>
          </w:p>
        </w:tc>
      </w:tr>
      <w:tr w:rsidR="00D66ECA" w:rsidRPr="00E953BB" w14:paraId="69CE3C8D" w14:textId="77777777" w:rsidTr="000B109F">
        <w:trPr>
          <w:trHeight w:val="280"/>
          <w:jc w:val="center"/>
        </w:trPr>
        <w:tc>
          <w:tcPr>
            <w:tcW w:w="3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54C896" w14:textId="741049A4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Length of hospital (mean</w:t>
            </w:r>
            <w:r w:rsidR="007E1F35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(SD)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A01881" w14:textId="666AAD0E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D8EA00" w14:textId="29B8FE48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.90 (7.6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95D35F" w14:textId="4C3F532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.90 (7.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DAC764" w14:textId="4F84625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.85 (9.6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20260A" w14:textId="3DF970D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.30 (9.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6017E4" w14:textId="34ACA925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4.88 (11.2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813986" w14:textId="3FFF00C7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4.03 (11.2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88D69F" w14:textId="43A1D262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.06 (10.4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9E5EDD" w14:textId="7DD26C2B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.76 (9.9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AA1A9B" w14:textId="509A04C3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5.54 (9.4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CB6961" w14:textId="2253B4B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5.40 (9.9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966322" w14:textId="4CB7C10C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.09 (10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6618B1" w14:textId="6FCDFB92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.78 (10.11)</w:t>
            </w:r>
          </w:p>
        </w:tc>
      </w:tr>
      <w:tr w:rsidR="00D66ECA" w:rsidRPr="00E953BB" w14:paraId="2C711A2B" w14:textId="77777777" w:rsidTr="000B109F">
        <w:trPr>
          <w:trHeight w:val="280"/>
          <w:jc w:val="center"/>
        </w:trPr>
        <w:tc>
          <w:tcPr>
            <w:tcW w:w="38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F33675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7D06A4" w14:textId="77777777" w:rsidR="00D66ECA" w:rsidRPr="00E953BB" w:rsidRDefault="00D66ECA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476C7" w14:textId="7C13D0DC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.000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FD88C9" w14:textId="688B4699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270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754E5A" w14:textId="11CEBD71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248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4BA98B" w14:textId="7417823F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457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B3DA9D" w14:textId="235A7870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82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D69DD1" w14:textId="7D3BCEC4" w:rsidR="00D66ECA" w:rsidRPr="00E953BB" w:rsidRDefault="00D66ECA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535</w:t>
            </w:r>
          </w:p>
        </w:tc>
      </w:tr>
    </w:tbl>
    <w:p w14:paraId="33E74222" w14:textId="3BD5AAFD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631A8761" w14:textId="0BC87307" w:rsid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06B5E45A" w14:textId="77777777" w:rsidR="00E953BB" w:rsidRPr="00E953BB" w:rsidRDefault="00E953BB" w:rsidP="00E953BB">
      <w:pPr>
        <w:adjustRightInd w:val="0"/>
        <w:snapToGrid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5444E22B" w14:textId="3C24CE7D" w:rsidR="00017FB8" w:rsidRPr="00E953BB" w:rsidRDefault="00252955" w:rsidP="00E953BB">
      <w:pPr>
        <w:adjustRightInd w:val="0"/>
        <w:snapToGrid w:val="0"/>
        <w:spacing w:before="0" w:after="0"/>
        <w:jc w:val="center"/>
        <w:rPr>
          <w:rFonts w:eastAsia="宋体" w:cs="Times New Roman"/>
          <w:b/>
          <w:bCs/>
          <w:szCs w:val="24"/>
          <w:lang w:eastAsia="zh-CN"/>
        </w:rPr>
      </w:pPr>
      <w:r w:rsidRPr="00E953BB">
        <w:rPr>
          <w:rFonts w:cs="Times New Roman"/>
          <w:b/>
          <w:bCs/>
          <w:szCs w:val="24"/>
          <w:lang w:eastAsia="zh-CN"/>
        </w:rPr>
        <w:t>Table</w:t>
      </w:r>
      <w:r w:rsidRPr="00E953BB">
        <w:rPr>
          <w:rFonts w:cs="Times New Roman"/>
          <w:b/>
          <w:bCs/>
          <w:szCs w:val="24"/>
        </w:rPr>
        <w:t xml:space="preserve"> </w:t>
      </w:r>
      <w:r w:rsidRPr="00E953BB">
        <w:rPr>
          <w:rFonts w:cs="Times New Roman"/>
          <w:b/>
          <w:bCs/>
          <w:szCs w:val="24"/>
          <w:lang w:eastAsia="zh-CN"/>
        </w:rPr>
        <w:t>S</w:t>
      </w:r>
      <w:r w:rsidR="00E953BB">
        <w:rPr>
          <w:rFonts w:cs="Times New Roman"/>
          <w:b/>
          <w:bCs/>
          <w:szCs w:val="24"/>
        </w:rPr>
        <w:t>4</w:t>
      </w:r>
      <w:r w:rsidRPr="00E953BB">
        <w:rPr>
          <w:rFonts w:cs="Times New Roman"/>
          <w:b/>
          <w:bCs/>
          <w:szCs w:val="24"/>
        </w:rPr>
        <w:t xml:space="preserve"> The </w:t>
      </w:r>
      <w:r w:rsidRPr="00E953BB">
        <w:rPr>
          <w:rFonts w:eastAsia="宋体" w:cs="Times New Roman"/>
          <w:b/>
          <w:bCs/>
          <w:szCs w:val="24"/>
          <w:lang w:eastAsia="zh-CN"/>
        </w:rPr>
        <w:t>clinical characteristic</w:t>
      </w:r>
      <w:r w:rsidRPr="00E953BB">
        <w:rPr>
          <w:rFonts w:cs="Times New Roman"/>
          <w:b/>
          <w:bCs/>
          <w:szCs w:val="24"/>
        </w:rPr>
        <w:t xml:space="preserve"> </w:t>
      </w:r>
      <w:r w:rsidRPr="00E953BB">
        <w:rPr>
          <w:rFonts w:eastAsia="宋体" w:cs="Times New Roman"/>
          <w:b/>
          <w:bCs/>
          <w:szCs w:val="24"/>
          <w:lang w:eastAsia="zh-CN"/>
        </w:rPr>
        <w:t>of patients in exposed group and unexposed group</w:t>
      </w:r>
      <w:r w:rsidR="00E953BB">
        <w:rPr>
          <w:rFonts w:eastAsia="宋体" w:cs="Times New Roman"/>
          <w:b/>
          <w:bCs/>
          <w:szCs w:val="24"/>
          <w:lang w:eastAsia="zh-CN"/>
        </w:rPr>
        <w:t xml:space="preserve"> </w:t>
      </w:r>
      <w:r w:rsidRPr="00E953BB">
        <w:rPr>
          <w:rFonts w:eastAsia="宋体" w:cs="Times New Roman"/>
          <w:b/>
          <w:bCs/>
          <w:szCs w:val="24"/>
          <w:lang w:eastAsia="zh-CN"/>
        </w:rPr>
        <w:t>(Continued)</w:t>
      </w:r>
    </w:p>
    <w:tbl>
      <w:tblPr>
        <w:tblpPr w:leftFromText="180" w:rightFromText="180" w:vertAnchor="text" w:horzAnchor="page" w:tblpXSpec="center" w:tblpY="306"/>
        <w:tblOverlap w:val="never"/>
        <w:tblW w:w="3828" w:type="pct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3"/>
        <w:gridCol w:w="3661"/>
        <w:gridCol w:w="906"/>
        <w:gridCol w:w="906"/>
        <w:gridCol w:w="904"/>
        <w:gridCol w:w="906"/>
        <w:gridCol w:w="904"/>
        <w:gridCol w:w="906"/>
      </w:tblGrid>
      <w:tr w:rsidR="00252955" w:rsidRPr="00E953BB" w14:paraId="1528BD32" w14:textId="77777777" w:rsidTr="006E7103">
        <w:trPr>
          <w:trHeight w:val="374"/>
          <w:jc w:val="center"/>
        </w:trPr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F83276" w14:textId="4C632C42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Factors</w:t>
            </w:r>
          </w:p>
        </w:tc>
        <w:tc>
          <w:tcPr>
            <w:tcW w:w="1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490D6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84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2555E1" w14:textId="2F6AF2A8" w:rsidR="00252955" w:rsidRPr="00E953BB" w:rsidRDefault="002A5CF0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 xml:space="preserve">Human </w:t>
            </w:r>
            <w:proofErr w:type="spellStart"/>
            <w:r w:rsidRPr="00E953BB">
              <w:rPr>
                <w:rFonts w:eastAsia="等线" w:cs="Times New Roman"/>
                <w:szCs w:val="24"/>
              </w:rPr>
              <w:t>Immumoglobulin</w:t>
            </w:r>
            <w:proofErr w:type="spellEnd"/>
            <w:r w:rsidRPr="00E953BB">
              <w:rPr>
                <w:rFonts w:eastAsia="等线" w:cs="Times New Roman"/>
                <w:szCs w:val="24"/>
              </w:rPr>
              <w:t xml:space="preserve"> for Intravenous Injection</w:t>
            </w:r>
          </w:p>
        </w:tc>
        <w:tc>
          <w:tcPr>
            <w:tcW w:w="84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C878F" w14:textId="14D329D0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E953BB">
              <w:rPr>
                <w:rFonts w:eastAsia="等线" w:cs="Times New Roman"/>
                <w:szCs w:val="24"/>
              </w:rPr>
              <w:t>Aminomethylbenzoic</w:t>
            </w:r>
            <w:proofErr w:type="spellEnd"/>
            <w:r w:rsidRPr="00E953BB">
              <w:rPr>
                <w:rFonts w:eastAsia="等线" w:cs="Times New Roman"/>
                <w:szCs w:val="24"/>
              </w:rPr>
              <w:t xml:space="preserve"> Acid Injection</w:t>
            </w:r>
          </w:p>
        </w:tc>
        <w:tc>
          <w:tcPr>
            <w:tcW w:w="84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C9454D" w14:textId="334277D0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E953BB">
              <w:rPr>
                <w:rFonts w:eastAsia="等线" w:cs="Times New Roman"/>
                <w:szCs w:val="24"/>
              </w:rPr>
              <w:t>Etamsylate</w:t>
            </w:r>
            <w:proofErr w:type="spellEnd"/>
            <w:r w:rsidRPr="00E953BB">
              <w:rPr>
                <w:rFonts w:eastAsia="等线" w:cs="Times New Roman"/>
                <w:szCs w:val="24"/>
              </w:rPr>
              <w:t xml:space="preserve"> Injection</w:t>
            </w:r>
          </w:p>
        </w:tc>
      </w:tr>
      <w:tr w:rsidR="00252955" w:rsidRPr="00E953BB" w14:paraId="5072B183" w14:textId="77777777" w:rsidTr="00091C75">
        <w:trPr>
          <w:trHeight w:val="310"/>
          <w:jc w:val="center"/>
        </w:trPr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EEE6DA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1B222C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FAB7D0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6AB1DB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35EBCF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A44875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7C657A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EG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4DE346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UEG</w:t>
            </w:r>
          </w:p>
        </w:tc>
      </w:tr>
      <w:tr w:rsidR="00252955" w:rsidRPr="00E953BB" w14:paraId="04EB3757" w14:textId="77777777" w:rsidTr="00091C75">
        <w:trPr>
          <w:trHeight w:val="310"/>
          <w:jc w:val="center"/>
        </w:trPr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B1FEF0" w14:textId="4EB6BFB9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n</w:t>
            </w:r>
          </w:p>
        </w:tc>
        <w:tc>
          <w:tcPr>
            <w:tcW w:w="1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8E0C3D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784BD6" w14:textId="0EDB5739" w:rsidR="00252955" w:rsidRPr="00E953BB" w:rsidRDefault="00D66ECA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68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023C1E" w14:textId="6EF3B7AA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688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C9099D" w14:textId="16A3597B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80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2A726" w14:textId="58B7BA16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804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331DA" w14:textId="0E7B1A9B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01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AC31E4" w14:textId="7D5D12D6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015</w:t>
            </w:r>
          </w:p>
        </w:tc>
      </w:tr>
      <w:tr w:rsidR="00252955" w:rsidRPr="00E953BB" w14:paraId="54E851DF" w14:textId="77777777" w:rsidTr="00091C75">
        <w:trPr>
          <w:trHeight w:val="310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4086E5" w14:textId="303545F2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caliper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83C973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56D2E6" w14:textId="10D7CFA1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03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9BB97A" w14:textId="0DED48D8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07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559A0C" w14:textId="1D307054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0.0012</w:t>
            </w:r>
          </w:p>
        </w:tc>
      </w:tr>
      <w:tr w:rsidR="00252955" w:rsidRPr="00E953BB" w14:paraId="181CDF2F" w14:textId="77777777" w:rsidTr="00091C75">
        <w:trPr>
          <w:trHeight w:val="280"/>
          <w:jc w:val="center"/>
        </w:trPr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10DEFB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Age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472EB5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month - 1 yea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D7A255" w14:textId="0B299C66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33 (62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7B62C7" w14:textId="1DA59920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48 (65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896C93" w14:textId="1E25C124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61 (32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16F5AE" w14:textId="7456A72E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67 (33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DBE97B" w14:textId="2F7C5607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61 (35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98E249" w14:textId="012836B1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87 (38.1)</w:t>
            </w:r>
          </w:p>
        </w:tc>
      </w:tr>
      <w:tr w:rsidR="00252955" w:rsidRPr="00E953BB" w14:paraId="243F4335" w14:textId="77777777" w:rsidTr="00017FB8">
        <w:trPr>
          <w:trHeight w:val="280"/>
          <w:jc w:val="center"/>
        </w:trPr>
        <w:tc>
          <w:tcPr>
            <w:tcW w:w="745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AAD662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EF2BF2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year – 10 yea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759B30" w14:textId="43D0431E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23 (32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CF43BA" w14:textId="6D3212D4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09 (30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60565" w14:textId="383E1CCF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370 (46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9D0D5" w14:textId="3948A7B9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367 (45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FD2664" w14:textId="77B71C11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31 (42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B687D9" w14:textId="64DDD0FB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405 (39.9)</w:t>
            </w:r>
          </w:p>
        </w:tc>
      </w:tr>
      <w:tr w:rsidR="00252955" w:rsidRPr="00E953BB" w14:paraId="56EE0437" w14:textId="77777777" w:rsidTr="00017FB8">
        <w:trPr>
          <w:trHeight w:val="280"/>
          <w:jc w:val="center"/>
        </w:trPr>
        <w:tc>
          <w:tcPr>
            <w:tcW w:w="745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01FEA7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32190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 years – 18 yea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7B6370" w14:textId="77A379FC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32 (4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A27628" w14:textId="1988F642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31 (4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BDEC2" w14:textId="2D40113D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73 (21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D86A0" w14:textId="25CD3F98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170 (21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E29345" w14:textId="0E7D604F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23 (22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38B488" w14:textId="3EC66ED7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223 (22.0)</w:t>
            </w:r>
          </w:p>
        </w:tc>
      </w:tr>
      <w:tr w:rsidR="00252955" w:rsidRPr="00E953BB" w14:paraId="043471B9" w14:textId="77777777" w:rsidTr="00017FB8">
        <w:trPr>
          <w:trHeight w:val="280"/>
          <w:jc w:val="center"/>
        </w:trPr>
        <w:tc>
          <w:tcPr>
            <w:tcW w:w="7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7C54E8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D21E73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E6F745" w14:textId="6C4633A1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696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A8F593" w14:textId="34477F9F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948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E1C446" w14:textId="0A9F4B47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425</w:t>
            </w:r>
          </w:p>
        </w:tc>
      </w:tr>
      <w:tr w:rsidR="00252955" w:rsidRPr="00E953BB" w14:paraId="7D5E3CCE" w14:textId="77777777" w:rsidTr="00017FB8">
        <w:trPr>
          <w:trHeight w:val="280"/>
          <w:jc w:val="center"/>
        </w:trPr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FB65D3" w14:textId="51F9B7E2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Gender</w:t>
            </w:r>
            <w:r w:rsidR="007E1F35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(%)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E4284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Ma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CAAD54" w14:textId="59B0B03D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05 (58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682E27" w14:textId="6761D5E1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86 (56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BF88AD" w14:textId="6BBCE12F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92 (61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EB2E16" w14:textId="343C2A2B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01 (62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3E8A5" w14:textId="1181F066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10 (60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10D5F0" w14:textId="43500532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24 (61.5)</w:t>
            </w:r>
          </w:p>
        </w:tc>
      </w:tr>
      <w:tr w:rsidR="00252955" w:rsidRPr="00E953BB" w14:paraId="0E82465E" w14:textId="77777777" w:rsidTr="00017FB8">
        <w:trPr>
          <w:trHeight w:val="280"/>
          <w:jc w:val="center"/>
        </w:trPr>
        <w:tc>
          <w:tcPr>
            <w:tcW w:w="745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FB8FA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781853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Fema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A0942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521268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98C2B3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72193A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3EBBDB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B9AF13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</w:p>
        </w:tc>
      </w:tr>
      <w:tr w:rsidR="00252955" w:rsidRPr="00E953BB" w14:paraId="4D379198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31038A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18EB6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ACC431" w14:textId="4933790B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326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EF711B" w14:textId="3EDF94EF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681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D2E277" w14:textId="19844E59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555</w:t>
            </w:r>
          </w:p>
        </w:tc>
      </w:tr>
      <w:tr w:rsidR="00252955" w:rsidRPr="00E953BB" w14:paraId="5AB32B1F" w14:textId="77777777" w:rsidTr="003E5849">
        <w:trPr>
          <w:trHeight w:val="456"/>
          <w:jc w:val="center"/>
        </w:trPr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D9650F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  <w:lang w:eastAsia="zh-CN" w:bidi="ar"/>
              </w:rPr>
            </w:pPr>
            <w:r w:rsidRPr="00E953BB">
              <w:rPr>
                <w:rFonts w:eastAsia="宋体" w:cs="Times New Roman"/>
                <w:szCs w:val="24"/>
                <w:lang w:eastAsia="zh-CN"/>
              </w:rPr>
              <w:t xml:space="preserve">Major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dignosis</w:t>
            </w:r>
            <w:proofErr w:type="spellEnd"/>
          </w:p>
          <w:p w14:paraId="1A06DF6C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(%)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B5E616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Certain infectious and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parastic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diseas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48A825" w14:textId="16B8EDBB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4 (6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675839" w14:textId="7578C2D4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8 (7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B0792B" w14:textId="60A043C3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8 (3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254733" w14:textId="3448AE8F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0 (6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2974E6" w14:textId="690F113B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2 (3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7681AF" w14:textId="6C2C200D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8 (3.7)</w:t>
            </w:r>
          </w:p>
        </w:tc>
      </w:tr>
      <w:tr w:rsidR="00252955" w:rsidRPr="00E953BB" w14:paraId="6E53716A" w14:textId="77777777" w:rsidTr="003E5849">
        <w:trPr>
          <w:trHeight w:val="11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8A17BC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BD481D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Neoplasm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843894" w14:textId="3108B93C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7 (5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7B80DF" w14:textId="27DE9B1D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8 (5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0BD590" w14:textId="02C7B72D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6 (15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0CB42C" w14:textId="346B0F60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6 (15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690B66" w14:textId="18A01CF8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0 (11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71501" w14:textId="069280E7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2 (11.0)</w:t>
            </w:r>
          </w:p>
        </w:tc>
      </w:tr>
      <w:tr w:rsidR="00252955" w:rsidRPr="00E953BB" w14:paraId="052C0CF3" w14:textId="77777777" w:rsidTr="003E5849">
        <w:trPr>
          <w:trHeight w:val="413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32E838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0377CC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blood and blood-forming organs involving the immune mechanis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17A394" w14:textId="0AF79F9C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8 (5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EB2FC5" w14:textId="2A0495B9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5 (5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946B96" w14:textId="147CD1C0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2 (9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F03D3A" w14:textId="08C3854F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5 (5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69847B" w14:textId="340AA915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0 (4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C352E" w14:textId="3FE39893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7 (3.6)</w:t>
            </w:r>
          </w:p>
        </w:tc>
      </w:tr>
      <w:tr w:rsidR="00252955" w:rsidRPr="00E953BB" w14:paraId="218AA5A2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F97C14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19CEC7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proofErr w:type="spellStart"/>
            <w:proofErr w:type="gramStart"/>
            <w:r w:rsidRPr="00E953BB">
              <w:rPr>
                <w:rFonts w:eastAsia="等线" w:cs="Times New Roman"/>
                <w:szCs w:val="24"/>
                <w:lang w:eastAsia="zh-CN" w:bidi="ar"/>
              </w:rPr>
              <w:t>Endocrine,nutritional</w:t>
            </w:r>
            <w:proofErr w:type="spellEnd"/>
            <w:proofErr w:type="gram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and metabolic diseas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1E7505" w14:textId="7FD26F07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C1AA8" w14:textId="5B136644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4 (2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1770B4" w14:textId="782B2D9E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 (1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4B82C8" w14:textId="34391781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 (0.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E500E1" w14:textId="1FC0A6ED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 (1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5FA9DB" w14:textId="0DD1F320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6 (1.6)</w:t>
            </w:r>
          </w:p>
        </w:tc>
      </w:tr>
      <w:tr w:rsidR="00252955" w:rsidRPr="00E953BB" w14:paraId="2E1E6C94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0108FF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C313F9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Mental and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behavioural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disorde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E22287" w14:textId="68C65071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38489" w14:textId="7699CB52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106066" w14:textId="3A16DC18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F00B9" w14:textId="38A8E1A3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 (0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B809D" w14:textId="1CFF2662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E1E4D9" w14:textId="1D83D603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 (1.0)</w:t>
            </w:r>
          </w:p>
        </w:tc>
      </w:tr>
      <w:tr w:rsidR="00252955" w:rsidRPr="00E953BB" w14:paraId="2F5B6AEA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382E79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BC773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nervous syste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F6B67" w14:textId="3D83FC0D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8 (15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C84C73" w14:textId="4E1C7197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1 (14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299F2F" w14:textId="4C6D4D00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2 (6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CCABE2" w14:textId="4C3D53C6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8 (7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EAE6D3" w14:textId="327E50CC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0 (5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A611CF" w14:textId="745E15EF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0 (6.9)</w:t>
            </w:r>
          </w:p>
        </w:tc>
      </w:tr>
      <w:tr w:rsidR="00252955" w:rsidRPr="00E953BB" w14:paraId="6D5A9E32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1558B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DB9AB9" w14:textId="77777777" w:rsidR="00252955" w:rsidRPr="00E953BB" w:rsidRDefault="00252955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Diseases of the eye,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adnex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>, ear and mastoid proces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CB9442" w14:textId="40D666DE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374C7" w14:textId="2851AA3D" w:rsidR="00252955" w:rsidRPr="00E953BB" w:rsidRDefault="00017FB8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A3D71A" w14:textId="7797F0AB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7FCDFE" w14:textId="1AF8C71C" w:rsidR="00252955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0E8967" w14:textId="4854E3F1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B9FF46" w14:textId="1E44EA8A" w:rsidR="00252955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 (0.4)</w:t>
            </w:r>
          </w:p>
        </w:tc>
      </w:tr>
      <w:tr w:rsidR="001528CE" w:rsidRPr="00E953BB" w14:paraId="5CACBCFA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73E45E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0CBBE6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circulation syste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91208E" w14:textId="6255E7B8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6 (5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9A8B53" w14:textId="08BBA18A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9 (4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DFE1A4" w14:textId="22387260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7 (7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E04ADD" w14:textId="6A889F38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7 (7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A4C48C" w14:textId="75307B19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6 (5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14F48B" w14:textId="4C1DFBAF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7 (6.6)</w:t>
            </w:r>
          </w:p>
        </w:tc>
      </w:tr>
      <w:tr w:rsidR="001528CE" w:rsidRPr="00E953BB" w14:paraId="7A7EF4E9" w14:textId="77777777" w:rsidTr="003E5849">
        <w:trPr>
          <w:trHeight w:val="22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AA4C0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EF431A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respiratory syste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DFEC3" w14:textId="29FB6C73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78 (25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328CD" w14:textId="5DFC8A56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74 (25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510F86" w14:textId="16511916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</w:rPr>
              <w:t>46 (5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CD535B" w14:textId="403C307E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</w:rPr>
              <w:t>48 (6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03B56F" w14:textId="6FFDD900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1 (6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5421F8" w14:textId="77641D1F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7 (7.6)</w:t>
            </w:r>
          </w:p>
        </w:tc>
      </w:tr>
      <w:tr w:rsidR="001528CE" w:rsidRPr="00E953BB" w14:paraId="45F4453B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8692F7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C1058B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Diseases of the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digestsive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syste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FE6A0E" w14:textId="2FC2846F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9 (4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377CA5" w14:textId="2D74E802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5 (5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B58C74" w14:textId="601D20E5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1 (11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D9EEB1" w14:textId="5883EA33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1 (11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A6F11C" w14:textId="6D63B2F2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8 (11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7CC644" w14:textId="529BB22D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2 (9.1)</w:t>
            </w:r>
          </w:p>
        </w:tc>
      </w:tr>
      <w:tr w:rsidR="001528CE" w:rsidRPr="00E953BB" w14:paraId="3EFCB08D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0CC2A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753807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Diseases of the skin and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suscutaneous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tissu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F35D67" w14:textId="25BA1F7C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5311BB" w14:textId="38C8EFE0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DC208E" w14:textId="0305412B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 (0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D9B789" w14:textId="42889C48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 (0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2D557" w14:textId="28BDE8E9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9F4AE3" w14:textId="38F430C9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2)</w:t>
            </w:r>
          </w:p>
        </w:tc>
      </w:tr>
      <w:tr w:rsidR="001528CE" w:rsidRPr="00E953BB" w14:paraId="29B65C6F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0DE178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8FA70A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musculoskeletal system and connective tissu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07FA94" w14:textId="1D6C3EC9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 (1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4F8B4" w14:textId="0E943B3A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65CB75" w14:textId="198A273C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 (1.1)"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3B3EF0" w14:textId="2A64C510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 (0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EA6B8F" w14:textId="15F8FD5E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2D15C8" w14:textId="787ADC4E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3)</w:t>
            </w:r>
          </w:p>
        </w:tc>
      </w:tr>
      <w:tr w:rsidR="001528CE" w:rsidRPr="00E953BB" w14:paraId="45394985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04D56E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CC543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Diseases of the genitourinary syste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A86F2F" w14:textId="2CCF4874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E41BA" w14:textId="061782E4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 (1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EC6CBD" w14:textId="5F47F21B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6 (10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146548" w14:textId="64743A3C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7 (9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7E2DBC" w14:textId="18E6F5EA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8 (12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AD5014" w14:textId="47970446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08 (10.6)</w:t>
            </w:r>
          </w:p>
        </w:tc>
      </w:tr>
      <w:tr w:rsidR="001528CE" w:rsidRPr="00E953BB" w14:paraId="24174E21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C6565F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C594B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Certain conditions originating in the perinatal perio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2A89D5" w14:textId="0BAB40C2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 (0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F68653" w14:textId="16160AAB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8BDEBE" w14:textId="7619E9AF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ECE887" w14:textId="2A26451F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A16426" w14:textId="6B28BA67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 (0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8BEF3A" w14:textId="064E72B5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6)</w:t>
            </w:r>
          </w:p>
        </w:tc>
      </w:tr>
      <w:tr w:rsidR="001528CE" w:rsidRPr="00E953BB" w14:paraId="7407B036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1D1C5C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5BD21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Congenital malformations, deformations and chromosomal abnormaliti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C56E4F" w14:textId="7BA4209D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54 (22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25A5F0" w14:textId="1E62C6F5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55 (22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5BCED7" w14:textId="0CF5291B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7 (12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1AE21A" w14:textId="7A5BAF33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7 (14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0CAAD" w14:textId="5C85B3CC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76 (17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C106A" w14:textId="6738E69A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05 (20.2)</w:t>
            </w:r>
          </w:p>
        </w:tc>
      </w:tr>
      <w:tr w:rsidR="001528CE" w:rsidRPr="00E953BB" w14:paraId="71C60B80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00014C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3EC037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Symptoms, signs and abnormal clinical and laboratory findings, not elsewhere classifie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0BE44" w14:textId="026182FC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7 (3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03111" w14:textId="29665B34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27 (3.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6FE0B" w14:textId="7940289A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1 (6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1CAD8F" w14:textId="1E1506B2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7 (5.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3B1E51" w14:textId="1C792745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75 (7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06DB53" w14:textId="64FE41AA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7 (6.6)</w:t>
            </w:r>
          </w:p>
        </w:tc>
      </w:tr>
      <w:tr w:rsidR="001528CE" w:rsidRPr="00E953BB" w14:paraId="23B16667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B42E87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69C2C9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proofErr w:type="spellStart"/>
            <w:proofErr w:type="gramStart"/>
            <w:r w:rsidRPr="00E953BB">
              <w:rPr>
                <w:rFonts w:eastAsia="等线" w:cs="Times New Roman"/>
                <w:szCs w:val="24"/>
                <w:lang w:eastAsia="zh-CN" w:bidi="ar"/>
              </w:rPr>
              <w:t>injury,poisoning</w:t>
            </w:r>
            <w:proofErr w:type="spellEnd"/>
            <w:proofErr w:type="gram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and certain other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consequrences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of external caus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629FBF" w14:textId="582D41EB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 (1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970647" w14:textId="0172DF6A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11 (1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D8ABDB" w14:textId="5E25B8BE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0 (7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5E585" w14:textId="18230E37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0 (7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830DEA" w14:textId="01774F3E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7 (9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B98162" w14:textId="01A9EE76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92 (9.1)</w:t>
            </w:r>
          </w:p>
        </w:tc>
      </w:tr>
      <w:tr w:rsidR="001528CE" w:rsidRPr="00E953BB" w14:paraId="576E2099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B2560E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9C52B8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External causes of </w:t>
            </w:r>
            <w:proofErr w:type="spellStart"/>
            <w:r w:rsidRPr="00E953BB">
              <w:rPr>
                <w:rFonts w:eastAsia="等线" w:cs="Times New Roman"/>
                <w:szCs w:val="24"/>
                <w:lang w:eastAsia="zh-CN" w:bidi="ar"/>
              </w:rPr>
              <w:t>morbididty</w:t>
            </w:r>
            <w:proofErr w:type="spellEnd"/>
            <w:r w:rsidRPr="00E953BB">
              <w:rPr>
                <w:rFonts w:eastAsia="等线" w:cs="Times New Roman"/>
                <w:szCs w:val="24"/>
                <w:lang w:eastAsia="zh-CN" w:bidi="ar"/>
              </w:rPr>
              <w:t xml:space="preserve"> and mortalit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1E2B71" w14:textId="0E1ADF7B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757CA4" w14:textId="73DDABED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1 (0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3BA3AD" w14:textId="2E8C57C5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8 (1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306AD" w14:textId="39CC5274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4 (0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240B16" w14:textId="2E42A2E5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1 (1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CA4EF1" w14:textId="22163F73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6 (0.6)</w:t>
            </w:r>
          </w:p>
        </w:tc>
      </w:tr>
      <w:tr w:rsidR="001528CE" w:rsidRPr="00E953BB" w14:paraId="1ACC450F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E56E17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BD4066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Factors influencing health status and contact with health servic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C4CF0" w14:textId="77E1345B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082C2" w14:textId="0EAE214B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</w:rPr>
              <w:t>0 (0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A511B6" w14:textId="65607E8D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A546AA" w14:textId="58A8F38D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2 (0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4AF8B" w14:textId="3B3E465D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5 (0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1F1B6C" w14:textId="46AC61A4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3 (0.3)</w:t>
            </w:r>
          </w:p>
        </w:tc>
      </w:tr>
      <w:tr w:rsidR="001528CE" w:rsidRPr="00E953BB" w14:paraId="4EAAB0D0" w14:textId="77777777" w:rsidTr="003E5849">
        <w:trPr>
          <w:trHeight w:val="280"/>
          <w:jc w:val="center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D8F467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250BC0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40BA2A" w14:textId="6705AB7D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428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32A903" w14:textId="450C22DF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143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8AA412" w14:textId="21B532C1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134</w:t>
            </w:r>
          </w:p>
        </w:tc>
      </w:tr>
      <w:tr w:rsidR="001528CE" w:rsidRPr="00E953BB" w14:paraId="3390A303" w14:textId="77777777" w:rsidTr="00017FB8">
        <w:trPr>
          <w:trHeight w:val="280"/>
          <w:jc w:val="center"/>
        </w:trPr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4DFC86" w14:textId="5C8AC022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szCs w:val="24"/>
              </w:rPr>
            </w:pPr>
            <w:r w:rsidRPr="00E953BB">
              <w:rPr>
                <w:rFonts w:eastAsia="等线" w:cs="Times New Roman"/>
                <w:szCs w:val="24"/>
                <w:lang w:eastAsia="zh-CN" w:bidi="ar"/>
              </w:rPr>
              <w:t>Length of hospital (mean</w:t>
            </w:r>
            <w:r w:rsidR="007E1F35" w:rsidRPr="00E953BB">
              <w:rPr>
                <w:rFonts w:eastAsia="等线" w:cs="Times New Roman"/>
                <w:szCs w:val="24"/>
                <w:lang w:eastAsia="zh-CN" w:bidi="ar"/>
              </w:rPr>
              <w:t xml:space="preserve"> </w:t>
            </w:r>
            <w:r w:rsidRPr="00E953BB">
              <w:rPr>
                <w:rFonts w:eastAsia="等线" w:cs="Times New Roman"/>
                <w:szCs w:val="24"/>
                <w:lang w:eastAsia="zh-CN" w:bidi="ar"/>
              </w:rPr>
              <w:t>(SD))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D55CE" w14:textId="67E35BF4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1915C" w14:textId="2774A9D0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4.24 (9.4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A241E0" w14:textId="048A692A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.77 (9.2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C604D7" w14:textId="6C295BF2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.36 (11.8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B49D79" w14:textId="17185644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.13 (13.6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09FDFA" w14:textId="5AB9658A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3.00 (10.5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1438C" w14:textId="103DE492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12.51 (11.37)</w:t>
            </w:r>
          </w:p>
        </w:tc>
      </w:tr>
      <w:tr w:rsidR="001528CE" w:rsidRPr="00E953BB" w14:paraId="1F7C1052" w14:textId="77777777" w:rsidTr="00017FB8">
        <w:trPr>
          <w:trHeight w:val="280"/>
          <w:jc w:val="center"/>
        </w:trPr>
        <w:tc>
          <w:tcPr>
            <w:tcW w:w="745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78BF7D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</w:p>
        </w:tc>
        <w:tc>
          <w:tcPr>
            <w:tcW w:w="1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5702E3" w14:textId="77777777" w:rsidR="001528CE" w:rsidRPr="00E953BB" w:rsidRDefault="001528CE" w:rsidP="00E953BB">
            <w:pPr>
              <w:adjustRightInd w:val="0"/>
              <w:snapToGrid w:val="0"/>
              <w:spacing w:before="0" w:after="0"/>
              <w:textAlignment w:val="center"/>
              <w:rPr>
                <w:rFonts w:eastAsia="等线" w:cs="Times New Roman"/>
                <w:i/>
                <w:iCs/>
                <w:szCs w:val="24"/>
                <w:lang w:eastAsia="zh-CN" w:bidi="ar"/>
              </w:rPr>
            </w:pPr>
            <w:r w:rsidRPr="00E953BB">
              <w:rPr>
                <w:rFonts w:eastAsia="等线" w:cs="Times New Roman"/>
                <w:i/>
                <w:iCs/>
                <w:szCs w:val="24"/>
                <w:lang w:eastAsia="zh-CN" w:bidi="ar"/>
              </w:rPr>
              <w:t>P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16AEA1" w14:textId="3175E2D4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352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36538C" w14:textId="2219C78C" w:rsidR="001528CE" w:rsidRPr="00E953BB" w:rsidRDefault="001528CE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721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FDB7A" w14:textId="70646B4A" w:rsidR="001528CE" w:rsidRPr="00E953BB" w:rsidRDefault="00C261C2" w:rsidP="00E953B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E953BB">
              <w:rPr>
                <w:rFonts w:eastAsia="等线" w:cs="Times New Roman"/>
                <w:szCs w:val="24"/>
                <w:lang w:eastAsia="zh-CN"/>
              </w:rPr>
              <w:t>0.312</w:t>
            </w:r>
          </w:p>
        </w:tc>
      </w:tr>
    </w:tbl>
    <w:p w14:paraId="474A42F9" w14:textId="4CB573DB" w:rsidR="002C067D" w:rsidRDefault="002C067D" w:rsidP="00E953BB">
      <w:pPr>
        <w:rPr>
          <w:rFonts w:cs="Times New Roman"/>
          <w:szCs w:val="24"/>
        </w:rPr>
      </w:pPr>
    </w:p>
    <w:p w14:paraId="682A7DC9" w14:textId="41287112" w:rsidR="001D3ACC" w:rsidRDefault="001D3ACC" w:rsidP="00E953BB">
      <w:pPr>
        <w:rPr>
          <w:rFonts w:cs="Times New Roman"/>
          <w:szCs w:val="24"/>
        </w:rPr>
      </w:pPr>
    </w:p>
    <w:p w14:paraId="47868C57" w14:textId="0FC2C66B" w:rsidR="001D3ACC" w:rsidRDefault="001D3ACC" w:rsidP="00E953BB">
      <w:pPr>
        <w:rPr>
          <w:rFonts w:cs="Times New Roman"/>
          <w:szCs w:val="24"/>
        </w:rPr>
      </w:pPr>
    </w:p>
    <w:p w14:paraId="3E429E0F" w14:textId="1CB67F37" w:rsidR="001D3ACC" w:rsidRDefault="001D3ACC" w:rsidP="00E953BB">
      <w:pPr>
        <w:rPr>
          <w:rFonts w:cs="Times New Roman"/>
          <w:szCs w:val="24"/>
        </w:rPr>
      </w:pPr>
    </w:p>
    <w:p w14:paraId="203B2BB0" w14:textId="1907B616" w:rsidR="001D3ACC" w:rsidRDefault="001D3ACC" w:rsidP="00E953BB">
      <w:pPr>
        <w:rPr>
          <w:rFonts w:cs="Times New Roman"/>
          <w:szCs w:val="24"/>
        </w:rPr>
      </w:pPr>
    </w:p>
    <w:p w14:paraId="57E137D7" w14:textId="762828BD" w:rsidR="001D3ACC" w:rsidRDefault="001D3ACC" w:rsidP="00E953BB">
      <w:pPr>
        <w:rPr>
          <w:rFonts w:cs="Times New Roman"/>
          <w:szCs w:val="24"/>
        </w:rPr>
      </w:pPr>
    </w:p>
    <w:p w14:paraId="7DAFE19A" w14:textId="5F6ED664" w:rsidR="001D3ACC" w:rsidRDefault="001D3ACC" w:rsidP="00E953BB">
      <w:pPr>
        <w:rPr>
          <w:rFonts w:cs="Times New Roman"/>
          <w:szCs w:val="24"/>
        </w:rPr>
      </w:pPr>
    </w:p>
    <w:p w14:paraId="3A23A780" w14:textId="5EC81C4B" w:rsidR="001D3ACC" w:rsidRDefault="001D3ACC" w:rsidP="00E953BB">
      <w:pPr>
        <w:rPr>
          <w:rFonts w:cs="Times New Roman"/>
          <w:szCs w:val="24"/>
        </w:rPr>
      </w:pPr>
    </w:p>
    <w:p w14:paraId="3DF24C3A" w14:textId="136324E4" w:rsidR="00592F08" w:rsidRDefault="00592F08" w:rsidP="00E953BB">
      <w:pPr>
        <w:rPr>
          <w:rFonts w:cs="Times New Roman"/>
          <w:szCs w:val="24"/>
        </w:rPr>
      </w:pPr>
    </w:p>
    <w:p w14:paraId="5D8AEDCF" w14:textId="35D1F3C5" w:rsidR="00592F08" w:rsidRDefault="00592F08" w:rsidP="00E953BB">
      <w:pPr>
        <w:rPr>
          <w:rFonts w:cs="Times New Roman"/>
          <w:szCs w:val="24"/>
        </w:rPr>
      </w:pPr>
    </w:p>
    <w:p w14:paraId="528190AD" w14:textId="4F981AF5" w:rsidR="00592F08" w:rsidRDefault="00592F08" w:rsidP="00E953BB">
      <w:pPr>
        <w:rPr>
          <w:rFonts w:cs="Times New Roman"/>
          <w:szCs w:val="24"/>
        </w:rPr>
      </w:pPr>
    </w:p>
    <w:p w14:paraId="194F083E" w14:textId="07FBE0D5" w:rsidR="00592F08" w:rsidRDefault="00592F08" w:rsidP="00E953BB">
      <w:pPr>
        <w:rPr>
          <w:rFonts w:cs="Times New Roman"/>
          <w:szCs w:val="24"/>
        </w:rPr>
      </w:pPr>
    </w:p>
    <w:p w14:paraId="64ED0898" w14:textId="746F986A" w:rsidR="00592F08" w:rsidRDefault="00592F08" w:rsidP="00E953BB">
      <w:pPr>
        <w:rPr>
          <w:rFonts w:cs="Times New Roman"/>
          <w:szCs w:val="24"/>
        </w:rPr>
      </w:pPr>
    </w:p>
    <w:p w14:paraId="78371B9B" w14:textId="77777777" w:rsidR="00592F08" w:rsidRDefault="00592F08" w:rsidP="00E953BB">
      <w:pPr>
        <w:rPr>
          <w:rFonts w:cs="Times New Roman"/>
          <w:szCs w:val="24"/>
        </w:rPr>
      </w:pPr>
    </w:p>
    <w:p w14:paraId="139671A3" w14:textId="05CFDAA8" w:rsidR="00592F08" w:rsidRPr="0089718E" w:rsidRDefault="00592F08" w:rsidP="00592F08">
      <w:pPr>
        <w:jc w:val="center"/>
      </w:pPr>
      <w:r w:rsidRPr="0089718E">
        <w:rPr>
          <w:rFonts w:eastAsia="宋体" w:cs="Times New Roman"/>
          <w:b/>
          <w:bCs/>
          <w:szCs w:val="24"/>
        </w:rPr>
        <w:lastRenderedPageBreak/>
        <w:t>T</w:t>
      </w:r>
      <w:r w:rsidRPr="000B52D6">
        <w:rPr>
          <w:rFonts w:eastAsia="宋体" w:cs="Times New Roman"/>
          <w:b/>
          <w:bCs/>
          <w:szCs w:val="24"/>
        </w:rPr>
        <w:t xml:space="preserve">able </w:t>
      </w:r>
      <w:r>
        <w:rPr>
          <w:rFonts w:eastAsia="宋体" w:cs="Times New Roman"/>
          <w:b/>
          <w:bCs/>
          <w:szCs w:val="24"/>
          <w:lang w:eastAsia="zh-CN"/>
        </w:rPr>
        <w:t>S5</w:t>
      </w:r>
      <w:r w:rsidRPr="000B52D6">
        <w:rPr>
          <w:rFonts w:eastAsia="宋体" w:cs="Times New Roman"/>
          <w:b/>
          <w:bCs/>
          <w:szCs w:val="24"/>
        </w:rPr>
        <w:t xml:space="preserve"> </w:t>
      </w:r>
      <w:r w:rsidRPr="00592F08">
        <w:rPr>
          <w:rFonts w:eastAsia="宋体" w:cs="Times New Roman"/>
          <w:b/>
          <w:bCs/>
          <w:szCs w:val="24"/>
        </w:rPr>
        <w:t>Mortality</w:t>
      </w:r>
      <w:r>
        <w:rPr>
          <w:rFonts w:eastAsia="宋体" w:cs="Times New Roman"/>
          <w:b/>
          <w:bCs/>
          <w:szCs w:val="24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/>
        </w:rPr>
        <w:t>between</w:t>
      </w:r>
      <w:r>
        <w:rPr>
          <w:rFonts w:eastAsia="宋体" w:cs="Times New Roman"/>
          <w:b/>
          <w:bCs/>
          <w:szCs w:val="24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/>
        </w:rPr>
        <w:t>e</w:t>
      </w:r>
      <w:r w:rsidRPr="00135224">
        <w:rPr>
          <w:rFonts w:eastAsia="宋体" w:cs="Times New Roman"/>
          <w:b/>
          <w:bCs/>
          <w:szCs w:val="24"/>
        </w:rPr>
        <w:t>xpos</w:t>
      </w:r>
      <w:r w:rsidR="0010038E">
        <w:rPr>
          <w:rFonts w:eastAsia="宋体" w:cs="Times New Roman" w:hint="eastAsia"/>
          <w:b/>
          <w:bCs/>
          <w:szCs w:val="24"/>
          <w:lang w:eastAsia="zh-CN"/>
        </w:rPr>
        <w:t>ed</w:t>
      </w:r>
      <w:r w:rsidRPr="00135224">
        <w:rPr>
          <w:rFonts w:eastAsia="宋体" w:cs="Times New Roman"/>
          <w:b/>
          <w:bCs/>
          <w:szCs w:val="24"/>
        </w:rPr>
        <w:t xml:space="preserve"> and </w:t>
      </w:r>
      <w:r w:rsidR="0010038E">
        <w:rPr>
          <w:rFonts w:eastAsia="宋体" w:cs="Times New Roman" w:hint="eastAsia"/>
          <w:b/>
          <w:bCs/>
          <w:szCs w:val="24"/>
          <w:lang w:eastAsia="zh-CN"/>
        </w:rPr>
        <w:t>un</w:t>
      </w:r>
      <w:r w:rsidRPr="00135224">
        <w:rPr>
          <w:rFonts w:eastAsia="宋体" w:cs="Times New Roman"/>
          <w:b/>
          <w:bCs/>
          <w:szCs w:val="24"/>
        </w:rPr>
        <w:t>expos</w:t>
      </w:r>
      <w:r w:rsidR="0010038E">
        <w:rPr>
          <w:rFonts w:eastAsia="宋体" w:cs="Times New Roman" w:hint="eastAsia"/>
          <w:b/>
          <w:bCs/>
          <w:szCs w:val="24"/>
          <w:lang w:eastAsia="zh-CN"/>
        </w:rPr>
        <w:t>ed</w:t>
      </w:r>
      <w:r>
        <w:rPr>
          <w:rFonts w:eastAsia="宋体" w:cs="Times New Roman"/>
          <w:b/>
          <w:bCs/>
          <w:szCs w:val="24"/>
        </w:rPr>
        <w:t xml:space="preserve"> of s</w:t>
      </w:r>
      <w:r w:rsidRPr="000B52D6">
        <w:rPr>
          <w:rFonts w:eastAsia="宋体" w:cs="Times New Roman"/>
          <w:b/>
          <w:bCs/>
          <w:szCs w:val="24"/>
        </w:rPr>
        <w:t>uspected drugs</w:t>
      </w:r>
      <w:r>
        <w:rPr>
          <w:rFonts w:eastAsia="宋体" w:cs="Times New Roman"/>
          <w:b/>
          <w:bCs/>
          <w:szCs w:val="24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/>
        </w:rPr>
        <w:t>groups</w:t>
      </w:r>
    </w:p>
    <w:tbl>
      <w:tblPr>
        <w:tblStyle w:val="af9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3149"/>
        <w:gridCol w:w="1843"/>
        <w:gridCol w:w="2126"/>
        <w:gridCol w:w="998"/>
      </w:tblGrid>
      <w:tr w:rsidR="00AA4245" w14:paraId="6FD683EE" w14:textId="77777777" w:rsidTr="00AA4245">
        <w:trPr>
          <w:jc w:val="center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0D924419" w14:textId="77777777" w:rsidR="00AA4245" w:rsidRDefault="00AA4245" w:rsidP="004530F9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bookmarkStart w:id="0" w:name="OLE_LINK5"/>
            <w:r>
              <w:rPr>
                <w:rFonts w:eastAsia="宋体"/>
                <w:szCs w:val="24"/>
                <w:lang w:val="en-US" w:eastAsia="zh-CN"/>
              </w:rPr>
              <w:t>Drug ID</w:t>
            </w:r>
          </w:p>
        </w:tc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</w:tcPr>
          <w:p w14:paraId="3F4B2A4E" w14:textId="77777777" w:rsidR="00AA4245" w:rsidRDefault="00AA4245" w:rsidP="004530F9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Drugs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617085" w14:textId="77777777" w:rsidR="00AA4245" w:rsidRDefault="00AA4245" w:rsidP="004530F9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 w:rsidRPr="0010038E">
              <w:rPr>
                <w:rFonts w:eastAsia="宋体" w:hint="eastAsia"/>
                <w:szCs w:val="24"/>
                <w:lang w:eastAsia="zh-CN"/>
              </w:rPr>
              <w:t>E</w:t>
            </w:r>
            <w:r w:rsidRPr="0010038E">
              <w:rPr>
                <w:rFonts w:eastAsia="宋体"/>
                <w:szCs w:val="24"/>
                <w:lang w:eastAsia="zh-CN"/>
              </w:rPr>
              <w:t>xposed group</w:t>
            </w:r>
          </w:p>
          <w:p w14:paraId="2A6B8499" w14:textId="69ED51C7" w:rsidR="00AA4245" w:rsidRPr="0010038E" w:rsidRDefault="00AA4245" w:rsidP="004530F9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AA135F3" w14:textId="77777777" w:rsidR="00AA4245" w:rsidRDefault="00AA4245" w:rsidP="004530F9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 w:rsidRPr="0010038E">
              <w:rPr>
                <w:rFonts w:eastAsia="宋体" w:hint="eastAsia"/>
                <w:szCs w:val="24"/>
                <w:lang w:eastAsia="zh-CN"/>
              </w:rPr>
              <w:t>Un</w:t>
            </w:r>
            <w:r w:rsidRPr="0010038E">
              <w:rPr>
                <w:rFonts w:eastAsia="宋体"/>
                <w:szCs w:val="24"/>
                <w:lang w:eastAsia="zh-CN"/>
              </w:rPr>
              <w:t>exposed group</w:t>
            </w:r>
          </w:p>
          <w:p w14:paraId="0D33AC92" w14:textId="059F6F3E" w:rsidR="00AA4245" w:rsidRPr="0010038E" w:rsidRDefault="00AA4245" w:rsidP="004530F9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n (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69895E87" w14:textId="73A9E465" w:rsidR="00AA4245" w:rsidRPr="00AA4245" w:rsidRDefault="00AA4245" w:rsidP="004530F9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微软雅黑"/>
                <w:color w:val="121212"/>
                <w:szCs w:val="24"/>
                <w:shd w:val="clear" w:color="auto" w:fill="FFFFFF"/>
              </w:rPr>
              <w:t>P</w:t>
            </w:r>
          </w:p>
        </w:tc>
      </w:tr>
      <w:tr w:rsidR="00AA4245" w14:paraId="0D962039" w14:textId="77777777" w:rsidTr="00AA4245">
        <w:trPr>
          <w:jc w:val="center"/>
        </w:trPr>
        <w:tc>
          <w:tcPr>
            <w:tcW w:w="815" w:type="dxa"/>
            <w:tcBorders>
              <w:top w:val="single" w:sz="4" w:space="0" w:color="auto"/>
            </w:tcBorders>
          </w:tcPr>
          <w:p w14:paraId="3E64629B" w14:textId="77777777" w:rsidR="00AA4245" w:rsidRDefault="00AA4245" w:rsidP="00AA4245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1</w:t>
            </w:r>
          </w:p>
        </w:tc>
        <w:tc>
          <w:tcPr>
            <w:tcW w:w="3149" w:type="dxa"/>
            <w:tcBorders>
              <w:top w:val="single" w:sz="4" w:space="0" w:color="auto"/>
            </w:tcBorders>
            <w:vAlign w:val="center"/>
          </w:tcPr>
          <w:p w14:paraId="2C27B890" w14:textId="77777777" w:rsidR="00AA4245" w:rsidRDefault="00AA4245" w:rsidP="00AA4245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bookmarkStart w:id="1" w:name="_Hlk86950439"/>
            <w:r>
              <w:rPr>
                <w:szCs w:val="24"/>
                <w:lang w:val="en-US" w:eastAsia="zh-CN"/>
              </w:rPr>
              <w:t>Furosemide Injection</w:t>
            </w:r>
            <w:bookmarkEnd w:id="1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E6BDBE" w14:textId="46A735E2" w:rsidR="00AA4245" w:rsidRDefault="00AA4245" w:rsidP="00AA4245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78 (12.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FFEFD2" w14:textId="0846D341" w:rsidR="00AA4245" w:rsidRDefault="00AA4245" w:rsidP="00AA4245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4</w:t>
            </w:r>
            <w:r>
              <w:rPr>
                <w:rFonts w:eastAsia="宋体"/>
                <w:szCs w:val="24"/>
                <w:lang w:eastAsia="zh-CN"/>
              </w:rPr>
              <w:t>7 (3.3)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5566A2E" w14:textId="62DB80A6" w:rsidR="00AA4245" w:rsidRDefault="00AA4245" w:rsidP="00AA4245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&lt;0.001</w:t>
            </w:r>
          </w:p>
        </w:tc>
      </w:tr>
      <w:tr w:rsidR="00A05D53" w14:paraId="27D49B29" w14:textId="77777777" w:rsidTr="00AA4245">
        <w:trPr>
          <w:jc w:val="center"/>
        </w:trPr>
        <w:tc>
          <w:tcPr>
            <w:tcW w:w="815" w:type="dxa"/>
          </w:tcPr>
          <w:p w14:paraId="535EF350" w14:textId="77777777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2</w:t>
            </w:r>
          </w:p>
        </w:tc>
        <w:tc>
          <w:tcPr>
            <w:tcW w:w="3149" w:type="dxa"/>
          </w:tcPr>
          <w:p w14:paraId="7CA91E46" w14:textId="77777777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szCs w:val="24"/>
                <w:lang w:val="en-US" w:eastAsia="zh-CN"/>
              </w:rPr>
              <w:t>Midazolam Injection</w:t>
            </w:r>
          </w:p>
        </w:tc>
        <w:tc>
          <w:tcPr>
            <w:tcW w:w="1843" w:type="dxa"/>
          </w:tcPr>
          <w:p w14:paraId="4B85F9A7" w14:textId="1CB4868E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2</w:t>
            </w:r>
            <w:r>
              <w:rPr>
                <w:rFonts w:eastAsia="宋体"/>
                <w:szCs w:val="24"/>
                <w:lang w:eastAsia="zh-CN"/>
              </w:rPr>
              <w:t>29 (20.9)</w:t>
            </w:r>
          </w:p>
        </w:tc>
        <w:tc>
          <w:tcPr>
            <w:tcW w:w="2126" w:type="dxa"/>
          </w:tcPr>
          <w:p w14:paraId="13B7CBF1" w14:textId="2BB53136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6</w:t>
            </w:r>
            <w:r>
              <w:rPr>
                <w:rFonts w:eastAsia="宋体"/>
                <w:szCs w:val="24"/>
                <w:lang w:eastAsia="zh-CN"/>
              </w:rPr>
              <w:t>0 (5.5)</w:t>
            </w:r>
          </w:p>
        </w:tc>
        <w:tc>
          <w:tcPr>
            <w:tcW w:w="998" w:type="dxa"/>
          </w:tcPr>
          <w:p w14:paraId="4D7650A3" w14:textId="10E2DDC8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&lt;0.001</w:t>
            </w:r>
          </w:p>
        </w:tc>
      </w:tr>
      <w:tr w:rsidR="00A05D53" w14:paraId="5CEB0116" w14:textId="77777777" w:rsidTr="00AA4245">
        <w:trPr>
          <w:jc w:val="center"/>
        </w:trPr>
        <w:tc>
          <w:tcPr>
            <w:tcW w:w="815" w:type="dxa"/>
          </w:tcPr>
          <w:p w14:paraId="225130AA" w14:textId="77777777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3</w:t>
            </w:r>
          </w:p>
        </w:tc>
        <w:tc>
          <w:tcPr>
            <w:tcW w:w="3149" w:type="dxa"/>
          </w:tcPr>
          <w:p w14:paraId="1FC4A926" w14:textId="77777777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szCs w:val="24"/>
                <w:lang w:val="en-US" w:eastAsia="zh-CN"/>
              </w:rPr>
              <w:t xml:space="preserve">20% Albumin Prepared </w:t>
            </w:r>
            <w:proofErr w:type="gramStart"/>
            <w:r>
              <w:rPr>
                <w:szCs w:val="24"/>
                <w:lang w:val="en-US" w:eastAsia="zh-CN"/>
              </w:rPr>
              <w:t>From</w:t>
            </w:r>
            <w:proofErr w:type="gramEnd"/>
            <w:r>
              <w:rPr>
                <w:szCs w:val="24"/>
                <w:lang w:val="en-US" w:eastAsia="zh-CN"/>
              </w:rPr>
              <w:t xml:space="preserve"> Human Plasma Injection</w:t>
            </w:r>
          </w:p>
        </w:tc>
        <w:tc>
          <w:tcPr>
            <w:tcW w:w="1843" w:type="dxa"/>
          </w:tcPr>
          <w:p w14:paraId="1683A73C" w14:textId="3A81263B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80 (14.1)</w:t>
            </w:r>
          </w:p>
        </w:tc>
        <w:tc>
          <w:tcPr>
            <w:tcW w:w="2126" w:type="dxa"/>
          </w:tcPr>
          <w:p w14:paraId="5DDA58BF" w14:textId="4BBCFDA1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7</w:t>
            </w:r>
            <w:r>
              <w:rPr>
                <w:rFonts w:eastAsia="宋体"/>
                <w:szCs w:val="24"/>
                <w:lang w:eastAsia="zh-CN"/>
              </w:rPr>
              <w:t>2 (5.7)</w:t>
            </w:r>
          </w:p>
        </w:tc>
        <w:tc>
          <w:tcPr>
            <w:tcW w:w="998" w:type="dxa"/>
          </w:tcPr>
          <w:p w14:paraId="3C2523AD" w14:textId="18CBA4C6" w:rsidR="00A05D53" w:rsidRDefault="00E87384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&lt;0.001</w:t>
            </w:r>
          </w:p>
        </w:tc>
      </w:tr>
      <w:tr w:rsidR="00A05D53" w14:paraId="604B7ECC" w14:textId="77777777" w:rsidTr="00AA4245">
        <w:trPr>
          <w:jc w:val="center"/>
        </w:trPr>
        <w:tc>
          <w:tcPr>
            <w:tcW w:w="815" w:type="dxa"/>
          </w:tcPr>
          <w:p w14:paraId="3E959A82" w14:textId="77777777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4</w:t>
            </w:r>
          </w:p>
        </w:tc>
        <w:tc>
          <w:tcPr>
            <w:tcW w:w="3149" w:type="dxa"/>
          </w:tcPr>
          <w:p w14:paraId="0C554E30" w14:textId="77777777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szCs w:val="24"/>
                <w:lang w:val="en-US" w:eastAsia="zh-CN"/>
              </w:rPr>
              <w:t>Fentanyl Citrate Injection</w:t>
            </w:r>
          </w:p>
        </w:tc>
        <w:tc>
          <w:tcPr>
            <w:tcW w:w="1843" w:type="dxa"/>
          </w:tcPr>
          <w:p w14:paraId="222A03A4" w14:textId="43E697C9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2</w:t>
            </w:r>
            <w:r>
              <w:rPr>
                <w:rFonts w:eastAsia="宋体"/>
                <w:szCs w:val="24"/>
                <w:lang w:eastAsia="zh-CN"/>
              </w:rPr>
              <w:t>14 (27.0)</w:t>
            </w:r>
          </w:p>
        </w:tc>
        <w:tc>
          <w:tcPr>
            <w:tcW w:w="2126" w:type="dxa"/>
          </w:tcPr>
          <w:p w14:paraId="2D698566" w14:textId="1235967B" w:rsidR="00A05D53" w:rsidRDefault="00A05D53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4</w:t>
            </w:r>
            <w:r>
              <w:rPr>
                <w:rFonts w:eastAsia="宋体"/>
                <w:szCs w:val="24"/>
                <w:lang w:eastAsia="zh-CN"/>
              </w:rPr>
              <w:t>8 (6.1)</w:t>
            </w:r>
          </w:p>
        </w:tc>
        <w:tc>
          <w:tcPr>
            <w:tcW w:w="998" w:type="dxa"/>
          </w:tcPr>
          <w:p w14:paraId="65000FDA" w14:textId="05550D37" w:rsidR="00A05D53" w:rsidRDefault="006866AA" w:rsidP="00A05D53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&lt;0.001</w:t>
            </w:r>
          </w:p>
        </w:tc>
      </w:tr>
      <w:tr w:rsidR="00085E8C" w14:paraId="176E8B66" w14:textId="77777777" w:rsidTr="00AA4245">
        <w:trPr>
          <w:jc w:val="center"/>
        </w:trPr>
        <w:tc>
          <w:tcPr>
            <w:tcW w:w="815" w:type="dxa"/>
          </w:tcPr>
          <w:p w14:paraId="4B4C5158" w14:textId="77777777" w:rsidR="00085E8C" w:rsidRDefault="00085E8C" w:rsidP="00085E8C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5</w:t>
            </w:r>
          </w:p>
        </w:tc>
        <w:tc>
          <w:tcPr>
            <w:tcW w:w="3149" w:type="dxa"/>
          </w:tcPr>
          <w:p w14:paraId="49D972C3" w14:textId="77777777" w:rsidR="00085E8C" w:rsidRDefault="00085E8C" w:rsidP="00085E8C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szCs w:val="24"/>
                <w:lang w:val="en-US" w:eastAsia="zh-CN"/>
              </w:rPr>
              <w:t>Ibuprofen Suspension</w:t>
            </w:r>
          </w:p>
        </w:tc>
        <w:tc>
          <w:tcPr>
            <w:tcW w:w="1843" w:type="dxa"/>
          </w:tcPr>
          <w:p w14:paraId="14CA0B96" w14:textId="4E3C7B33" w:rsidR="00085E8C" w:rsidRDefault="00085E8C" w:rsidP="00085E8C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14 (10.1)</w:t>
            </w:r>
          </w:p>
        </w:tc>
        <w:tc>
          <w:tcPr>
            <w:tcW w:w="2126" w:type="dxa"/>
          </w:tcPr>
          <w:p w14:paraId="6802D1F4" w14:textId="201DD9C9" w:rsidR="00085E8C" w:rsidRDefault="00085E8C" w:rsidP="00085E8C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6</w:t>
            </w:r>
            <w:r>
              <w:rPr>
                <w:rFonts w:eastAsia="宋体"/>
                <w:szCs w:val="24"/>
                <w:lang w:eastAsia="zh-CN"/>
              </w:rPr>
              <w:t>6 (5.8)</w:t>
            </w:r>
          </w:p>
        </w:tc>
        <w:tc>
          <w:tcPr>
            <w:tcW w:w="998" w:type="dxa"/>
          </w:tcPr>
          <w:p w14:paraId="790ED9B1" w14:textId="3B6514F8" w:rsidR="00085E8C" w:rsidRDefault="00085E8C" w:rsidP="00085E8C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&lt;0.001</w:t>
            </w:r>
          </w:p>
        </w:tc>
      </w:tr>
      <w:tr w:rsidR="00085E8C" w14:paraId="51A946C3" w14:textId="77777777" w:rsidTr="00AA4245">
        <w:trPr>
          <w:jc w:val="center"/>
        </w:trPr>
        <w:tc>
          <w:tcPr>
            <w:tcW w:w="815" w:type="dxa"/>
          </w:tcPr>
          <w:p w14:paraId="06E687F9" w14:textId="77777777" w:rsidR="00085E8C" w:rsidRDefault="00085E8C" w:rsidP="00085E8C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6</w:t>
            </w:r>
          </w:p>
        </w:tc>
        <w:tc>
          <w:tcPr>
            <w:tcW w:w="3149" w:type="dxa"/>
          </w:tcPr>
          <w:p w14:paraId="54FB0C9C" w14:textId="77777777" w:rsidR="00085E8C" w:rsidRDefault="00085E8C" w:rsidP="00085E8C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szCs w:val="24"/>
                <w:lang w:val="en-US" w:eastAsia="zh-CN"/>
              </w:rPr>
              <w:t>Diazepam Injection</w:t>
            </w:r>
          </w:p>
        </w:tc>
        <w:tc>
          <w:tcPr>
            <w:tcW w:w="1843" w:type="dxa"/>
          </w:tcPr>
          <w:p w14:paraId="656289FB" w14:textId="743DA803" w:rsidR="00085E8C" w:rsidRDefault="00085E8C" w:rsidP="00085E8C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73 (10.2)</w:t>
            </w:r>
          </w:p>
        </w:tc>
        <w:tc>
          <w:tcPr>
            <w:tcW w:w="2126" w:type="dxa"/>
          </w:tcPr>
          <w:p w14:paraId="00FB4838" w14:textId="26E986EC" w:rsidR="00085E8C" w:rsidRDefault="00085E8C" w:rsidP="00085E8C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34 (7.9)</w:t>
            </w:r>
          </w:p>
        </w:tc>
        <w:tc>
          <w:tcPr>
            <w:tcW w:w="998" w:type="dxa"/>
          </w:tcPr>
          <w:p w14:paraId="79D0322A" w14:textId="7E499080" w:rsidR="00085E8C" w:rsidRDefault="00381C3A" w:rsidP="00085E8C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0</w:t>
            </w:r>
            <w:r>
              <w:rPr>
                <w:rFonts w:eastAsia="宋体"/>
                <w:szCs w:val="24"/>
                <w:lang w:val="en-US" w:eastAsia="zh-CN"/>
              </w:rPr>
              <w:t>.020</w:t>
            </w:r>
          </w:p>
        </w:tc>
      </w:tr>
      <w:tr w:rsidR="00381C3A" w14:paraId="4B649A4C" w14:textId="77777777" w:rsidTr="00AA4245">
        <w:trPr>
          <w:jc w:val="center"/>
        </w:trPr>
        <w:tc>
          <w:tcPr>
            <w:tcW w:w="815" w:type="dxa"/>
            <w:tcBorders>
              <w:bottom w:val="nil"/>
            </w:tcBorders>
          </w:tcPr>
          <w:p w14:paraId="660C7EE1" w14:textId="77777777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7</w:t>
            </w:r>
          </w:p>
        </w:tc>
        <w:tc>
          <w:tcPr>
            <w:tcW w:w="3149" w:type="dxa"/>
            <w:tcBorders>
              <w:bottom w:val="nil"/>
            </w:tcBorders>
          </w:tcPr>
          <w:p w14:paraId="086C67FE" w14:textId="77777777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szCs w:val="24"/>
                <w:lang w:val="en-US" w:eastAsia="zh-CN"/>
              </w:rPr>
              <w:t>Methylprednisolone Sodium Succinate for Injection</w:t>
            </w:r>
          </w:p>
        </w:tc>
        <w:tc>
          <w:tcPr>
            <w:tcW w:w="1843" w:type="dxa"/>
            <w:tcBorders>
              <w:bottom w:val="nil"/>
            </w:tcBorders>
          </w:tcPr>
          <w:p w14:paraId="1015C43A" w14:textId="1E233468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56 (13.4)</w:t>
            </w:r>
          </w:p>
        </w:tc>
        <w:tc>
          <w:tcPr>
            <w:tcW w:w="2126" w:type="dxa"/>
            <w:tcBorders>
              <w:bottom w:val="nil"/>
            </w:tcBorders>
          </w:tcPr>
          <w:p w14:paraId="15376704" w14:textId="48959620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5</w:t>
            </w:r>
            <w:r>
              <w:rPr>
                <w:rFonts w:eastAsia="宋体"/>
                <w:szCs w:val="24"/>
                <w:lang w:eastAsia="zh-CN"/>
              </w:rPr>
              <w:t>8 (5.0)</w:t>
            </w:r>
          </w:p>
        </w:tc>
        <w:tc>
          <w:tcPr>
            <w:tcW w:w="998" w:type="dxa"/>
            <w:tcBorders>
              <w:bottom w:val="nil"/>
            </w:tcBorders>
          </w:tcPr>
          <w:p w14:paraId="440D0108" w14:textId="7F22C237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&lt;0.001</w:t>
            </w:r>
          </w:p>
        </w:tc>
      </w:tr>
      <w:tr w:rsidR="00381C3A" w14:paraId="355B2EF4" w14:textId="77777777" w:rsidTr="00AA4245">
        <w:trPr>
          <w:jc w:val="center"/>
        </w:trPr>
        <w:tc>
          <w:tcPr>
            <w:tcW w:w="815" w:type="dxa"/>
            <w:tcBorders>
              <w:top w:val="nil"/>
              <w:bottom w:val="nil"/>
            </w:tcBorders>
          </w:tcPr>
          <w:p w14:paraId="6D802F4C" w14:textId="77777777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8</w:t>
            </w:r>
          </w:p>
        </w:tc>
        <w:tc>
          <w:tcPr>
            <w:tcW w:w="3149" w:type="dxa"/>
            <w:tcBorders>
              <w:top w:val="nil"/>
              <w:bottom w:val="nil"/>
            </w:tcBorders>
          </w:tcPr>
          <w:p w14:paraId="69A360B5" w14:textId="77777777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szCs w:val="24"/>
                <w:lang w:val="en-US" w:eastAsia="zh-CN"/>
              </w:rPr>
              <w:t>Compound Glycyrrhizin Injec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533B7B" w14:textId="01FEA57F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06 (14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D4C03E" w14:textId="413FDD2E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7</w:t>
            </w:r>
            <w:r>
              <w:rPr>
                <w:rFonts w:eastAsia="宋体"/>
                <w:szCs w:val="24"/>
                <w:lang w:eastAsia="zh-CN"/>
              </w:rPr>
              <w:t>2 (9.8)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87A9A2A" w14:textId="5385272B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0</w:t>
            </w:r>
            <w:r>
              <w:rPr>
                <w:rFonts w:eastAsia="宋体"/>
                <w:szCs w:val="24"/>
                <w:lang w:val="en-US" w:eastAsia="zh-CN"/>
              </w:rPr>
              <w:t>.007</w:t>
            </w:r>
          </w:p>
        </w:tc>
      </w:tr>
      <w:tr w:rsidR="00381C3A" w14:paraId="45A0AE44" w14:textId="77777777" w:rsidTr="00AA4245">
        <w:trPr>
          <w:jc w:val="center"/>
        </w:trPr>
        <w:tc>
          <w:tcPr>
            <w:tcW w:w="815" w:type="dxa"/>
            <w:tcBorders>
              <w:top w:val="nil"/>
            </w:tcBorders>
          </w:tcPr>
          <w:p w14:paraId="062517DE" w14:textId="77777777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lastRenderedPageBreak/>
              <w:t>9</w:t>
            </w:r>
          </w:p>
        </w:tc>
        <w:tc>
          <w:tcPr>
            <w:tcW w:w="3149" w:type="dxa"/>
            <w:tcBorders>
              <w:top w:val="nil"/>
            </w:tcBorders>
          </w:tcPr>
          <w:p w14:paraId="58114F3A" w14:textId="77777777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szCs w:val="24"/>
                <w:lang w:val="en-US" w:eastAsia="zh-CN"/>
              </w:rPr>
              <w:t>Vancomycin Hydrochloride for Intra Venous</w:t>
            </w:r>
          </w:p>
        </w:tc>
        <w:tc>
          <w:tcPr>
            <w:tcW w:w="1843" w:type="dxa"/>
            <w:tcBorders>
              <w:top w:val="nil"/>
            </w:tcBorders>
          </w:tcPr>
          <w:p w14:paraId="4E088487" w14:textId="3A167B73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24 (26.5)</w:t>
            </w:r>
          </w:p>
        </w:tc>
        <w:tc>
          <w:tcPr>
            <w:tcW w:w="2126" w:type="dxa"/>
            <w:tcBorders>
              <w:top w:val="nil"/>
            </w:tcBorders>
          </w:tcPr>
          <w:p w14:paraId="16233724" w14:textId="0ADBD35D" w:rsidR="00381C3A" w:rsidRDefault="00381C3A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5</w:t>
            </w:r>
            <w:r>
              <w:rPr>
                <w:rFonts w:eastAsia="宋体"/>
                <w:szCs w:val="24"/>
                <w:lang w:eastAsia="zh-CN"/>
              </w:rPr>
              <w:t>0 (10.7)</w:t>
            </w:r>
          </w:p>
        </w:tc>
        <w:tc>
          <w:tcPr>
            <w:tcW w:w="998" w:type="dxa"/>
            <w:tcBorders>
              <w:top w:val="nil"/>
            </w:tcBorders>
          </w:tcPr>
          <w:p w14:paraId="096BD293" w14:textId="01E222C9" w:rsidR="00381C3A" w:rsidRDefault="00494AE6" w:rsidP="00381C3A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&lt;0.001</w:t>
            </w:r>
          </w:p>
        </w:tc>
      </w:tr>
      <w:tr w:rsidR="00494AE6" w14:paraId="7171D6DD" w14:textId="77777777" w:rsidTr="00AA4245">
        <w:trPr>
          <w:jc w:val="center"/>
        </w:trPr>
        <w:tc>
          <w:tcPr>
            <w:tcW w:w="815" w:type="dxa"/>
          </w:tcPr>
          <w:p w14:paraId="404A39F3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10</w:t>
            </w:r>
          </w:p>
        </w:tc>
        <w:tc>
          <w:tcPr>
            <w:tcW w:w="3149" w:type="dxa"/>
          </w:tcPr>
          <w:p w14:paraId="7A9DF18C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szCs w:val="24"/>
                <w:lang w:val="en-US" w:eastAsia="zh-CN"/>
              </w:rPr>
              <w:t xml:space="preserve">Adrenaline </w:t>
            </w:r>
            <w:proofErr w:type="spellStart"/>
            <w:r>
              <w:rPr>
                <w:szCs w:val="24"/>
                <w:lang w:val="en-US" w:eastAsia="zh-CN"/>
              </w:rPr>
              <w:t>Hydrochlaride</w:t>
            </w:r>
            <w:proofErr w:type="spellEnd"/>
            <w:r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1843" w:type="dxa"/>
          </w:tcPr>
          <w:p w14:paraId="6A7F4A10" w14:textId="0A81978B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2</w:t>
            </w:r>
            <w:r>
              <w:rPr>
                <w:rFonts w:eastAsia="宋体"/>
                <w:szCs w:val="24"/>
                <w:lang w:eastAsia="zh-CN"/>
              </w:rPr>
              <w:t>10 (17.2)</w:t>
            </w:r>
          </w:p>
        </w:tc>
        <w:tc>
          <w:tcPr>
            <w:tcW w:w="2126" w:type="dxa"/>
          </w:tcPr>
          <w:p w14:paraId="0CBC46C9" w14:textId="3E9FF5A3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6</w:t>
            </w:r>
            <w:r>
              <w:rPr>
                <w:rFonts w:eastAsia="宋体"/>
                <w:szCs w:val="24"/>
                <w:lang w:eastAsia="zh-CN"/>
              </w:rPr>
              <w:t>5 (5.3)</w:t>
            </w:r>
          </w:p>
        </w:tc>
        <w:tc>
          <w:tcPr>
            <w:tcW w:w="998" w:type="dxa"/>
          </w:tcPr>
          <w:p w14:paraId="47E5886E" w14:textId="6DD6F40C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&lt;0.001</w:t>
            </w:r>
          </w:p>
        </w:tc>
      </w:tr>
      <w:tr w:rsidR="00494AE6" w14:paraId="0B4D8F10" w14:textId="77777777" w:rsidTr="00AA4245">
        <w:trPr>
          <w:jc w:val="center"/>
        </w:trPr>
        <w:tc>
          <w:tcPr>
            <w:tcW w:w="815" w:type="dxa"/>
          </w:tcPr>
          <w:p w14:paraId="374CC93B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11</w:t>
            </w:r>
          </w:p>
        </w:tc>
        <w:tc>
          <w:tcPr>
            <w:tcW w:w="3149" w:type="dxa"/>
          </w:tcPr>
          <w:p w14:paraId="17D0BA79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bookmarkStart w:id="2" w:name="_Hlk112766382"/>
            <w:r>
              <w:rPr>
                <w:szCs w:val="24"/>
                <w:lang w:val="en-US" w:eastAsia="zh-CN"/>
              </w:rPr>
              <w:t>Milrinone Lactate Injection</w:t>
            </w:r>
            <w:bookmarkEnd w:id="2"/>
          </w:p>
        </w:tc>
        <w:tc>
          <w:tcPr>
            <w:tcW w:w="1843" w:type="dxa"/>
          </w:tcPr>
          <w:p w14:paraId="04122D83" w14:textId="554C9751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4</w:t>
            </w:r>
            <w:r>
              <w:rPr>
                <w:rFonts w:eastAsia="宋体"/>
                <w:szCs w:val="24"/>
                <w:lang w:eastAsia="zh-CN"/>
              </w:rPr>
              <w:t>4 (8.7)</w:t>
            </w:r>
          </w:p>
        </w:tc>
        <w:tc>
          <w:tcPr>
            <w:tcW w:w="2126" w:type="dxa"/>
          </w:tcPr>
          <w:p w14:paraId="0D5B4552" w14:textId="4B41CABE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4</w:t>
            </w:r>
            <w:r>
              <w:rPr>
                <w:rFonts w:eastAsia="宋体"/>
                <w:szCs w:val="24"/>
                <w:lang w:eastAsia="zh-CN"/>
              </w:rPr>
              <w:t>0 (7.9)</w:t>
            </w:r>
          </w:p>
        </w:tc>
        <w:tc>
          <w:tcPr>
            <w:tcW w:w="998" w:type="dxa"/>
          </w:tcPr>
          <w:p w14:paraId="2F62BE92" w14:textId="30E14499" w:rsidR="00494AE6" w:rsidRDefault="000642DD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0</w:t>
            </w:r>
            <w:r>
              <w:rPr>
                <w:rFonts w:eastAsia="宋体"/>
                <w:szCs w:val="24"/>
                <w:lang w:val="en-US" w:eastAsia="zh-CN"/>
              </w:rPr>
              <w:t>.649</w:t>
            </w:r>
          </w:p>
        </w:tc>
      </w:tr>
      <w:tr w:rsidR="00494AE6" w14:paraId="7F92D517" w14:textId="77777777" w:rsidTr="00AA4245">
        <w:trPr>
          <w:jc w:val="center"/>
        </w:trPr>
        <w:tc>
          <w:tcPr>
            <w:tcW w:w="815" w:type="dxa"/>
          </w:tcPr>
          <w:p w14:paraId="3975FFB3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12</w:t>
            </w:r>
          </w:p>
        </w:tc>
        <w:tc>
          <w:tcPr>
            <w:tcW w:w="3149" w:type="dxa"/>
          </w:tcPr>
          <w:p w14:paraId="7EDF5A47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szCs w:val="24"/>
                <w:lang w:val="en-US" w:eastAsia="zh-CN"/>
              </w:rPr>
              <w:t>Meropenem for Injection</w:t>
            </w:r>
          </w:p>
        </w:tc>
        <w:tc>
          <w:tcPr>
            <w:tcW w:w="1843" w:type="dxa"/>
          </w:tcPr>
          <w:p w14:paraId="725ADA50" w14:textId="4EF970A9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67 (20.8)</w:t>
            </w:r>
          </w:p>
        </w:tc>
        <w:tc>
          <w:tcPr>
            <w:tcW w:w="2126" w:type="dxa"/>
          </w:tcPr>
          <w:p w14:paraId="057AD40A" w14:textId="37423E31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7</w:t>
            </w:r>
            <w:r>
              <w:rPr>
                <w:rFonts w:eastAsia="宋体"/>
                <w:szCs w:val="24"/>
                <w:lang w:eastAsia="zh-CN"/>
              </w:rPr>
              <w:t>1 (8.8)</w:t>
            </w:r>
          </w:p>
        </w:tc>
        <w:tc>
          <w:tcPr>
            <w:tcW w:w="998" w:type="dxa"/>
          </w:tcPr>
          <w:p w14:paraId="4A7691BA" w14:textId="2EC7BD4D" w:rsidR="00494AE6" w:rsidRDefault="000642DD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&lt;0.001</w:t>
            </w:r>
          </w:p>
        </w:tc>
      </w:tr>
      <w:tr w:rsidR="00494AE6" w14:paraId="1E3B3A39" w14:textId="77777777" w:rsidTr="00AA4245">
        <w:trPr>
          <w:jc w:val="center"/>
        </w:trPr>
        <w:tc>
          <w:tcPr>
            <w:tcW w:w="815" w:type="dxa"/>
          </w:tcPr>
          <w:p w14:paraId="3F05D714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13</w:t>
            </w:r>
          </w:p>
        </w:tc>
        <w:tc>
          <w:tcPr>
            <w:tcW w:w="3149" w:type="dxa"/>
          </w:tcPr>
          <w:p w14:paraId="5E1900B1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 xml:space="preserve">Human </w:t>
            </w:r>
            <w:proofErr w:type="spellStart"/>
            <w:r>
              <w:rPr>
                <w:rFonts w:eastAsia="宋体"/>
                <w:szCs w:val="24"/>
                <w:lang w:val="en-US" w:eastAsia="zh-CN"/>
              </w:rPr>
              <w:t>Immumoglobulin</w:t>
            </w:r>
            <w:proofErr w:type="spellEnd"/>
            <w:r>
              <w:rPr>
                <w:rFonts w:eastAsia="宋体"/>
                <w:szCs w:val="24"/>
                <w:lang w:val="en-US" w:eastAsia="zh-CN"/>
              </w:rPr>
              <w:t xml:space="preserve"> for Intravenous Injection</w:t>
            </w:r>
          </w:p>
        </w:tc>
        <w:tc>
          <w:tcPr>
            <w:tcW w:w="1843" w:type="dxa"/>
          </w:tcPr>
          <w:p w14:paraId="27513FDF" w14:textId="4D732164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26 (18.3)</w:t>
            </w:r>
          </w:p>
        </w:tc>
        <w:tc>
          <w:tcPr>
            <w:tcW w:w="2126" w:type="dxa"/>
          </w:tcPr>
          <w:p w14:paraId="319DB767" w14:textId="780F981D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6</w:t>
            </w:r>
            <w:r>
              <w:rPr>
                <w:rFonts w:eastAsia="宋体"/>
                <w:szCs w:val="24"/>
                <w:lang w:eastAsia="zh-CN"/>
              </w:rPr>
              <w:t>4 (9.3)</w:t>
            </w:r>
          </w:p>
        </w:tc>
        <w:tc>
          <w:tcPr>
            <w:tcW w:w="998" w:type="dxa"/>
          </w:tcPr>
          <w:p w14:paraId="18579574" w14:textId="54785F94" w:rsidR="00494AE6" w:rsidRDefault="000642DD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&lt;0.001</w:t>
            </w:r>
          </w:p>
        </w:tc>
      </w:tr>
      <w:tr w:rsidR="00494AE6" w14:paraId="6DA4DB77" w14:textId="77777777" w:rsidTr="00AA4245">
        <w:trPr>
          <w:jc w:val="center"/>
        </w:trPr>
        <w:tc>
          <w:tcPr>
            <w:tcW w:w="815" w:type="dxa"/>
          </w:tcPr>
          <w:p w14:paraId="61354BE9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14</w:t>
            </w:r>
          </w:p>
        </w:tc>
        <w:tc>
          <w:tcPr>
            <w:tcW w:w="3149" w:type="dxa"/>
          </w:tcPr>
          <w:p w14:paraId="54AE141E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proofErr w:type="spellStart"/>
            <w:r>
              <w:rPr>
                <w:szCs w:val="24"/>
                <w:lang w:val="en-US" w:eastAsia="zh-CN"/>
              </w:rPr>
              <w:t>Aminomethylbenzoic</w:t>
            </w:r>
            <w:proofErr w:type="spellEnd"/>
            <w:r>
              <w:rPr>
                <w:szCs w:val="24"/>
                <w:lang w:val="en-US" w:eastAsia="zh-CN"/>
              </w:rPr>
              <w:t xml:space="preserve"> Acid Injection</w:t>
            </w:r>
          </w:p>
        </w:tc>
        <w:tc>
          <w:tcPr>
            <w:tcW w:w="1843" w:type="dxa"/>
          </w:tcPr>
          <w:p w14:paraId="30F4EF50" w14:textId="25579B2D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30 (16.2)</w:t>
            </w:r>
          </w:p>
        </w:tc>
        <w:tc>
          <w:tcPr>
            <w:tcW w:w="2126" w:type="dxa"/>
          </w:tcPr>
          <w:p w14:paraId="1542883B" w14:textId="466AD4EC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6</w:t>
            </w:r>
            <w:r>
              <w:rPr>
                <w:rFonts w:eastAsia="宋体"/>
                <w:szCs w:val="24"/>
                <w:lang w:eastAsia="zh-CN"/>
              </w:rPr>
              <w:t>0 (7.5)</w:t>
            </w:r>
          </w:p>
        </w:tc>
        <w:tc>
          <w:tcPr>
            <w:tcW w:w="998" w:type="dxa"/>
          </w:tcPr>
          <w:p w14:paraId="300003D9" w14:textId="1E12B965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&lt;0.001</w:t>
            </w:r>
          </w:p>
        </w:tc>
      </w:tr>
      <w:tr w:rsidR="00494AE6" w14:paraId="6BC83B07" w14:textId="77777777" w:rsidTr="00AA4245">
        <w:trPr>
          <w:jc w:val="center"/>
        </w:trPr>
        <w:tc>
          <w:tcPr>
            <w:tcW w:w="815" w:type="dxa"/>
          </w:tcPr>
          <w:p w14:paraId="688456F2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15</w:t>
            </w:r>
          </w:p>
        </w:tc>
        <w:tc>
          <w:tcPr>
            <w:tcW w:w="3149" w:type="dxa"/>
          </w:tcPr>
          <w:p w14:paraId="38085F5A" w14:textId="77777777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proofErr w:type="spellStart"/>
            <w:r>
              <w:rPr>
                <w:szCs w:val="24"/>
                <w:lang w:val="en-US" w:eastAsia="zh-CN"/>
              </w:rPr>
              <w:t>Etamsylate</w:t>
            </w:r>
            <w:proofErr w:type="spellEnd"/>
            <w:r>
              <w:rPr>
                <w:szCs w:val="24"/>
                <w:lang w:val="en-US" w:eastAsia="zh-CN"/>
              </w:rPr>
              <w:t xml:space="preserve"> Injection</w:t>
            </w:r>
          </w:p>
        </w:tc>
        <w:tc>
          <w:tcPr>
            <w:tcW w:w="1843" w:type="dxa"/>
          </w:tcPr>
          <w:p w14:paraId="3751A4E3" w14:textId="105A6475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16 (11.4)</w:t>
            </w:r>
          </w:p>
        </w:tc>
        <w:tc>
          <w:tcPr>
            <w:tcW w:w="2126" w:type="dxa"/>
          </w:tcPr>
          <w:p w14:paraId="6B07131E" w14:textId="64380BF3" w:rsidR="00494AE6" w:rsidRDefault="00494AE6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7</w:t>
            </w:r>
            <w:r>
              <w:rPr>
                <w:rFonts w:eastAsia="宋体"/>
                <w:szCs w:val="24"/>
                <w:lang w:eastAsia="zh-CN"/>
              </w:rPr>
              <w:t>8 (7.7)</w:t>
            </w:r>
          </w:p>
        </w:tc>
        <w:tc>
          <w:tcPr>
            <w:tcW w:w="998" w:type="dxa"/>
          </w:tcPr>
          <w:p w14:paraId="51D52E30" w14:textId="672900DE" w:rsidR="00494AE6" w:rsidRDefault="00015A47" w:rsidP="00494AE6">
            <w:pPr>
              <w:adjustRightInd w:val="0"/>
              <w:snapToGrid w:val="0"/>
              <w:spacing w:after="0" w:line="360" w:lineRule="auto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0</w:t>
            </w:r>
            <w:r>
              <w:rPr>
                <w:rFonts w:eastAsia="宋体"/>
                <w:szCs w:val="24"/>
                <w:lang w:val="en-US" w:eastAsia="zh-CN"/>
              </w:rPr>
              <w:t>.004</w:t>
            </w:r>
          </w:p>
        </w:tc>
      </w:tr>
      <w:bookmarkEnd w:id="0"/>
    </w:tbl>
    <w:p w14:paraId="4633596D" w14:textId="77777777" w:rsidR="001D3ACC" w:rsidRPr="00E953BB" w:rsidRDefault="001D3ACC" w:rsidP="00E953BB">
      <w:pPr>
        <w:rPr>
          <w:rFonts w:cs="Times New Roman"/>
          <w:szCs w:val="24"/>
        </w:rPr>
      </w:pPr>
    </w:p>
    <w:sectPr w:rsidR="001D3ACC" w:rsidRPr="00E953BB" w:rsidSect="007E1F35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CC30D" w14:textId="77777777" w:rsidR="00BC00AF" w:rsidRDefault="00BC00AF" w:rsidP="00F943F5">
      <w:pPr>
        <w:spacing w:before="0" w:after="0"/>
      </w:pPr>
      <w:r>
        <w:separator/>
      </w:r>
    </w:p>
  </w:endnote>
  <w:endnote w:type="continuationSeparator" w:id="0">
    <w:p w14:paraId="1DF5CB7D" w14:textId="77777777" w:rsidR="00BC00AF" w:rsidRDefault="00BC00AF" w:rsidP="00F943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2972538"/>
      <w:docPartObj>
        <w:docPartGallery w:val="Page Numbers (Bottom of Page)"/>
        <w:docPartUnique/>
      </w:docPartObj>
    </w:sdtPr>
    <w:sdtEndPr/>
    <w:sdtContent>
      <w:p w14:paraId="2945C02C" w14:textId="79AEA705" w:rsidR="00247731" w:rsidRDefault="0024773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D9D179B" w14:textId="77777777" w:rsidR="003124CE" w:rsidRDefault="00BC00A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6F9D5" w14:textId="77777777" w:rsidR="00BC00AF" w:rsidRDefault="00BC00AF" w:rsidP="00F943F5">
      <w:pPr>
        <w:spacing w:before="0" w:after="0"/>
      </w:pPr>
      <w:r>
        <w:separator/>
      </w:r>
    </w:p>
  </w:footnote>
  <w:footnote w:type="continuationSeparator" w:id="0">
    <w:p w14:paraId="02ECADB8" w14:textId="77777777" w:rsidR="00BC00AF" w:rsidRDefault="00BC00AF" w:rsidP="00F943F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0NDA3tTAwNjEyNDZR0lEKTi0uzszPAykwqwUADx37ZywAAAA="/>
  </w:docVars>
  <w:rsids>
    <w:rsidRoot w:val="004D367F"/>
    <w:rsid w:val="00015A47"/>
    <w:rsid w:val="00017FB8"/>
    <w:rsid w:val="000432AF"/>
    <w:rsid w:val="000516E0"/>
    <w:rsid w:val="00054029"/>
    <w:rsid w:val="000642DD"/>
    <w:rsid w:val="000804BF"/>
    <w:rsid w:val="00085E8C"/>
    <w:rsid w:val="00091C75"/>
    <w:rsid w:val="00096293"/>
    <w:rsid w:val="000A180A"/>
    <w:rsid w:val="000B109F"/>
    <w:rsid w:val="000F5A8B"/>
    <w:rsid w:val="0010038E"/>
    <w:rsid w:val="001528CE"/>
    <w:rsid w:val="0015455C"/>
    <w:rsid w:val="00190D43"/>
    <w:rsid w:val="001C43FA"/>
    <w:rsid w:val="001D2FDB"/>
    <w:rsid w:val="001D3ACC"/>
    <w:rsid w:val="0020674A"/>
    <w:rsid w:val="0021619F"/>
    <w:rsid w:val="00221296"/>
    <w:rsid w:val="00225023"/>
    <w:rsid w:val="00247731"/>
    <w:rsid w:val="00250093"/>
    <w:rsid w:val="00252955"/>
    <w:rsid w:val="00254AA3"/>
    <w:rsid w:val="0026358F"/>
    <w:rsid w:val="00297A7D"/>
    <w:rsid w:val="002A5CF0"/>
    <w:rsid w:val="002C067D"/>
    <w:rsid w:val="002F525C"/>
    <w:rsid w:val="003308AF"/>
    <w:rsid w:val="00335D4E"/>
    <w:rsid w:val="00381C3A"/>
    <w:rsid w:val="00382444"/>
    <w:rsid w:val="00386215"/>
    <w:rsid w:val="003E01B8"/>
    <w:rsid w:val="003E5849"/>
    <w:rsid w:val="00494AE6"/>
    <w:rsid w:val="004B77C3"/>
    <w:rsid w:val="004C14BD"/>
    <w:rsid w:val="004D367F"/>
    <w:rsid w:val="004E277C"/>
    <w:rsid w:val="004E38FA"/>
    <w:rsid w:val="005866CB"/>
    <w:rsid w:val="00592F08"/>
    <w:rsid w:val="0059527C"/>
    <w:rsid w:val="005D2AA7"/>
    <w:rsid w:val="00605CCD"/>
    <w:rsid w:val="00636FD9"/>
    <w:rsid w:val="00654828"/>
    <w:rsid w:val="006824C8"/>
    <w:rsid w:val="006866AA"/>
    <w:rsid w:val="006D713F"/>
    <w:rsid w:val="006E7103"/>
    <w:rsid w:val="006F74DD"/>
    <w:rsid w:val="00707A76"/>
    <w:rsid w:val="00712854"/>
    <w:rsid w:val="007200C1"/>
    <w:rsid w:val="00795C69"/>
    <w:rsid w:val="007D0611"/>
    <w:rsid w:val="007E1F35"/>
    <w:rsid w:val="007E2730"/>
    <w:rsid w:val="0082650E"/>
    <w:rsid w:val="00854C23"/>
    <w:rsid w:val="008615C4"/>
    <w:rsid w:val="008A6D31"/>
    <w:rsid w:val="00917FC6"/>
    <w:rsid w:val="00951F97"/>
    <w:rsid w:val="009562EC"/>
    <w:rsid w:val="00960224"/>
    <w:rsid w:val="00983A26"/>
    <w:rsid w:val="00997C26"/>
    <w:rsid w:val="00A05D53"/>
    <w:rsid w:val="00A40669"/>
    <w:rsid w:val="00AA36B7"/>
    <w:rsid w:val="00AA4245"/>
    <w:rsid w:val="00AB6999"/>
    <w:rsid w:val="00B04A40"/>
    <w:rsid w:val="00B22F76"/>
    <w:rsid w:val="00B251EC"/>
    <w:rsid w:val="00B3051C"/>
    <w:rsid w:val="00BA0561"/>
    <w:rsid w:val="00BA0897"/>
    <w:rsid w:val="00BA185F"/>
    <w:rsid w:val="00BA6942"/>
    <w:rsid w:val="00BC00AF"/>
    <w:rsid w:val="00BC209F"/>
    <w:rsid w:val="00C261C2"/>
    <w:rsid w:val="00C45AF8"/>
    <w:rsid w:val="00C636EA"/>
    <w:rsid w:val="00C64E21"/>
    <w:rsid w:val="00C841E4"/>
    <w:rsid w:val="00CE4568"/>
    <w:rsid w:val="00D36F71"/>
    <w:rsid w:val="00D37339"/>
    <w:rsid w:val="00D57832"/>
    <w:rsid w:val="00D66ECA"/>
    <w:rsid w:val="00D6708E"/>
    <w:rsid w:val="00D803C0"/>
    <w:rsid w:val="00D82145"/>
    <w:rsid w:val="00DC4763"/>
    <w:rsid w:val="00DE1326"/>
    <w:rsid w:val="00E21927"/>
    <w:rsid w:val="00E87384"/>
    <w:rsid w:val="00E953BB"/>
    <w:rsid w:val="00EB3C77"/>
    <w:rsid w:val="00EC3A52"/>
    <w:rsid w:val="00EF3846"/>
    <w:rsid w:val="00F6055F"/>
    <w:rsid w:val="00F616BC"/>
    <w:rsid w:val="00F61755"/>
    <w:rsid w:val="00F650E8"/>
    <w:rsid w:val="00F719F7"/>
    <w:rsid w:val="00F943F5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EBB34"/>
  <w15:chartTrackingRefBased/>
  <w15:docId w15:val="{E2CBB352-A8FA-4358-83F8-F1F8B0E1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25023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F943F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F943F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F943F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F943F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F943F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qFormat/>
    <w:rsid w:val="00F94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qFormat/>
    <w:rsid w:val="00F943F5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qFormat/>
    <w:rsid w:val="00F943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sid w:val="00F943F5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sid w:val="00F943F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943F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sid w:val="00F943F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sid w:val="00F943F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sid w:val="00F943F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F943F5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8">
    <w:name w:val="caption"/>
    <w:basedOn w:val="a0"/>
    <w:next w:val="a9"/>
    <w:uiPriority w:val="35"/>
    <w:unhideWhenUsed/>
    <w:qFormat/>
    <w:rsid w:val="00F943F5"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sid w:val="00F943F5"/>
    <w:rPr>
      <w:rFonts w:ascii="Times New Roman" w:eastAsiaTheme="minorHAnsi" w:hAnsi="Times New Roman"/>
      <w:kern w:val="0"/>
      <w:sz w:val="24"/>
      <w:lang w:eastAsia="en-US"/>
    </w:rPr>
  </w:style>
  <w:style w:type="paragraph" w:styleId="aa">
    <w:name w:val="annotation text"/>
    <w:basedOn w:val="a0"/>
    <w:link w:val="ab"/>
    <w:uiPriority w:val="99"/>
    <w:semiHidden/>
    <w:unhideWhenUsed/>
    <w:qFormat/>
    <w:rsid w:val="00F943F5"/>
    <w:rPr>
      <w:sz w:val="20"/>
      <w:szCs w:val="20"/>
    </w:rPr>
  </w:style>
  <w:style w:type="character" w:customStyle="1" w:styleId="ab">
    <w:name w:val="批注文字 字符"/>
    <w:basedOn w:val="a1"/>
    <w:link w:val="aa"/>
    <w:uiPriority w:val="99"/>
    <w:semiHidden/>
    <w:qFormat/>
    <w:rsid w:val="00F943F5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c">
    <w:name w:val="endnote text"/>
    <w:basedOn w:val="a0"/>
    <w:link w:val="ad"/>
    <w:uiPriority w:val="99"/>
    <w:semiHidden/>
    <w:unhideWhenUsed/>
    <w:qFormat/>
    <w:rsid w:val="00F943F5"/>
    <w:pPr>
      <w:spacing w:after="0"/>
    </w:pPr>
    <w:rPr>
      <w:sz w:val="20"/>
      <w:szCs w:val="20"/>
    </w:rPr>
  </w:style>
  <w:style w:type="character" w:customStyle="1" w:styleId="ad">
    <w:name w:val="尾注文本 字符"/>
    <w:basedOn w:val="a1"/>
    <w:link w:val="ac"/>
    <w:uiPriority w:val="99"/>
    <w:semiHidden/>
    <w:qFormat/>
    <w:rsid w:val="00F943F5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e">
    <w:name w:val="Balloon Text"/>
    <w:basedOn w:val="a0"/>
    <w:link w:val="af"/>
    <w:uiPriority w:val="99"/>
    <w:semiHidden/>
    <w:unhideWhenUsed/>
    <w:qFormat/>
    <w:rsid w:val="00F943F5"/>
    <w:pPr>
      <w:spacing w:after="0"/>
    </w:pPr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1"/>
    <w:link w:val="ae"/>
    <w:uiPriority w:val="99"/>
    <w:semiHidden/>
    <w:qFormat/>
    <w:rsid w:val="00F943F5"/>
    <w:rPr>
      <w:rFonts w:ascii="Tahoma" w:eastAsiaTheme="minorHAnsi" w:hAnsi="Tahoma" w:cs="Tahoma"/>
      <w:kern w:val="0"/>
      <w:sz w:val="16"/>
      <w:szCs w:val="16"/>
      <w:lang w:eastAsia="en-US"/>
    </w:rPr>
  </w:style>
  <w:style w:type="paragraph" w:styleId="af0">
    <w:name w:val="Subtitle"/>
    <w:basedOn w:val="a0"/>
    <w:next w:val="a0"/>
    <w:link w:val="af1"/>
    <w:uiPriority w:val="99"/>
    <w:unhideWhenUsed/>
    <w:qFormat/>
    <w:rsid w:val="00F943F5"/>
    <w:pPr>
      <w:spacing w:before="240"/>
    </w:pPr>
    <w:rPr>
      <w:rFonts w:cs="Times New Roman"/>
      <w:b/>
      <w:szCs w:val="24"/>
    </w:rPr>
  </w:style>
  <w:style w:type="character" w:customStyle="1" w:styleId="af1">
    <w:name w:val="副标题 字符"/>
    <w:basedOn w:val="a1"/>
    <w:link w:val="af0"/>
    <w:uiPriority w:val="99"/>
    <w:rsid w:val="00F943F5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styleId="af2">
    <w:name w:val="footnote text"/>
    <w:basedOn w:val="a0"/>
    <w:link w:val="af3"/>
    <w:uiPriority w:val="99"/>
    <w:semiHidden/>
    <w:unhideWhenUsed/>
    <w:qFormat/>
    <w:rsid w:val="00F943F5"/>
    <w:pPr>
      <w:spacing w:after="0"/>
    </w:pPr>
    <w:rPr>
      <w:sz w:val="20"/>
      <w:szCs w:val="20"/>
    </w:rPr>
  </w:style>
  <w:style w:type="character" w:customStyle="1" w:styleId="af3">
    <w:name w:val="脚注文本 字符"/>
    <w:basedOn w:val="a1"/>
    <w:link w:val="af2"/>
    <w:uiPriority w:val="99"/>
    <w:semiHidden/>
    <w:qFormat/>
    <w:rsid w:val="00F943F5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f4">
    <w:name w:val="Normal (Web)"/>
    <w:basedOn w:val="a0"/>
    <w:uiPriority w:val="99"/>
    <w:unhideWhenUsed/>
    <w:qFormat/>
    <w:rsid w:val="00F943F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rsid w:val="00F943F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6">
    <w:name w:val="标题 字符"/>
    <w:basedOn w:val="a1"/>
    <w:link w:val="af5"/>
    <w:rsid w:val="00F943F5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styleId="af7">
    <w:name w:val="annotation subject"/>
    <w:basedOn w:val="aa"/>
    <w:next w:val="aa"/>
    <w:link w:val="af8"/>
    <w:uiPriority w:val="99"/>
    <w:semiHidden/>
    <w:unhideWhenUsed/>
    <w:qFormat/>
    <w:rsid w:val="00F943F5"/>
    <w:rPr>
      <w:b/>
      <w:bCs/>
    </w:rPr>
  </w:style>
  <w:style w:type="character" w:customStyle="1" w:styleId="af8">
    <w:name w:val="批注主题 字符"/>
    <w:basedOn w:val="ab"/>
    <w:link w:val="af7"/>
    <w:uiPriority w:val="99"/>
    <w:semiHidden/>
    <w:qFormat/>
    <w:rsid w:val="00F943F5"/>
    <w:rPr>
      <w:rFonts w:ascii="Times New Roman" w:eastAsiaTheme="minorHAnsi" w:hAnsi="Times New Roman"/>
      <w:b/>
      <w:bCs/>
      <w:kern w:val="0"/>
      <w:sz w:val="20"/>
      <w:szCs w:val="20"/>
      <w:lang w:eastAsia="en-US"/>
    </w:rPr>
  </w:style>
  <w:style w:type="table" w:styleId="af9">
    <w:name w:val="Table Grid"/>
    <w:basedOn w:val="a2"/>
    <w:uiPriority w:val="39"/>
    <w:qFormat/>
    <w:rsid w:val="00F943F5"/>
    <w:rPr>
      <w:rFonts w:asciiTheme="majorHAnsi" w:eastAsia="宋体" w:hAnsiTheme="majorHAnsi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sid w:val="00F943F5"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sid w:val="00F943F5"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sid w:val="00F943F5"/>
    <w:rPr>
      <w:color w:val="954F72" w:themeColor="followedHyperlink"/>
      <w:u w:val="single"/>
    </w:rPr>
  </w:style>
  <w:style w:type="character" w:styleId="afd">
    <w:name w:val="Emphasis"/>
    <w:basedOn w:val="a1"/>
    <w:uiPriority w:val="20"/>
    <w:qFormat/>
    <w:rsid w:val="00F943F5"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  <w:rsid w:val="00F943F5"/>
  </w:style>
  <w:style w:type="character" w:styleId="aff">
    <w:name w:val="Hyperlink"/>
    <w:basedOn w:val="a1"/>
    <w:uiPriority w:val="99"/>
    <w:unhideWhenUsed/>
    <w:qFormat/>
    <w:rsid w:val="00F943F5"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sid w:val="00F943F5"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sid w:val="00F943F5"/>
    <w:rPr>
      <w:vertAlign w:val="superscript"/>
    </w:rPr>
  </w:style>
  <w:style w:type="paragraph" w:customStyle="1" w:styleId="AuthorList">
    <w:name w:val="Author List"/>
    <w:basedOn w:val="af0"/>
    <w:next w:val="a0"/>
    <w:uiPriority w:val="1"/>
    <w:qFormat/>
    <w:rsid w:val="00F943F5"/>
  </w:style>
  <w:style w:type="character" w:customStyle="1" w:styleId="BookTitle1">
    <w:name w:val="Book Title1"/>
    <w:basedOn w:val="a1"/>
    <w:uiPriority w:val="33"/>
    <w:qFormat/>
    <w:rsid w:val="00F943F5"/>
    <w:rPr>
      <w:rFonts w:ascii="Times New Roman" w:hAnsi="Times New Roman"/>
      <w:b/>
      <w:bCs/>
      <w:i/>
      <w:iCs/>
      <w:spacing w:val="5"/>
    </w:rPr>
  </w:style>
  <w:style w:type="character" w:customStyle="1" w:styleId="IntenseEmphasis1">
    <w:name w:val="Intense Emphasis1"/>
    <w:basedOn w:val="a1"/>
    <w:uiPriority w:val="21"/>
    <w:unhideWhenUsed/>
    <w:qFormat/>
    <w:rsid w:val="00F943F5"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a1"/>
    <w:uiPriority w:val="32"/>
    <w:qFormat/>
    <w:rsid w:val="00F943F5"/>
    <w:rPr>
      <w:b/>
      <w:bCs/>
      <w:smallCaps/>
      <w:color w:val="auto"/>
      <w:spacing w:val="5"/>
    </w:rPr>
  </w:style>
  <w:style w:type="paragraph" w:styleId="aff2">
    <w:name w:val="Quote"/>
    <w:basedOn w:val="a0"/>
    <w:next w:val="a0"/>
    <w:link w:val="aff3"/>
    <w:uiPriority w:val="29"/>
    <w:qFormat/>
    <w:rsid w:val="00F943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sid w:val="00F943F5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SubtleEmphasis1">
    <w:name w:val="Subtle Emphasis1"/>
    <w:basedOn w:val="a1"/>
    <w:uiPriority w:val="19"/>
    <w:qFormat/>
    <w:rsid w:val="00F943F5"/>
    <w:rPr>
      <w:rFonts w:ascii="Times New Roman" w:hAnsi="Times New Roman"/>
      <w:i/>
      <w:iCs/>
      <w:color w:val="404040" w:themeColor="text1" w:themeTint="BF"/>
    </w:rPr>
  </w:style>
  <w:style w:type="paragraph" w:customStyle="1" w:styleId="SupplementaryMaterial">
    <w:name w:val="Supplementary Material"/>
    <w:basedOn w:val="af5"/>
    <w:next w:val="af5"/>
    <w:qFormat/>
    <w:rsid w:val="00F943F5"/>
    <w:pPr>
      <w:spacing w:after="120"/>
    </w:pPr>
    <w:rPr>
      <w:i/>
    </w:rPr>
  </w:style>
  <w:style w:type="table" w:customStyle="1" w:styleId="11">
    <w:name w:val="网格型1"/>
    <w:basedOn w:val="a2"/>
    <w:next w:val="af9"/>
    <w:uiPriority w:val="39"/>
    <w:rsid w:val="00247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5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F73D9-8E24-4431-B843-D8A57C074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8</TotalTime>
  <Pages>18</Pages>
  <Words>3264</Words>
  <Characters>18605</Characters>
  <Application>Microsoft Office Word</Application>
  <DocSecurity>0</DocSecurity>
  <Lines>155</Lines>
  <Paragraphs>43</Paragraphs>
  <ScaleCrop>false</ScaleCrop>
  <Company/>
  <LinksUpToDate>false</LinksUpToDate>
  <CharactersWithSpaces>2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碧雯</dc:creator>
  <cp:keywords/>
  <dc:description/>
  <cp:lastModifiedBy>Hu Biwen</cp:lastModifiedBy>
  <cp:revision>31</cp:revision>
  <dcterms:created xsi:type="dcterms:W3CDTF">2021-10-06T11:10:00Z</dcterms:created>
  <dcterms:modified xsi:type="dcterms:W3CDTF">2022-08-30T12:19:00Z</dcterms:modified>
</cp:coreProperties>
</file>